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FCB838" w14:textId="652E9EBE" w:rsidR="00DC77A6" w:rsidRDefault="00000718" w:rsidP="00000718">
      <w:pPr>
        <w:rPr>
          <w:rFonts w:ascii="Arial" w:hAnsi="Arial" w:cs="Arial"/>
          <w:b/>
          <w:sz w:val="24"/>
          <w:szCs w:val="24"/>
          <w:lang w:val="en-GB"/>
        </w:rPr>
      </w:pPr>
      <w:r w:rsidRPr="00000718">
        <w:rPr>
          <w:rFonts w:ascii="Arial" w:hAnsi="Arial" w:cs="Arial"/>
          <w:b/>
          <w:sz w:val="24"/>
          <w:szCs w:val="24"/>
          <w:lang w:val="en-GB"/>
        </w:rPr>
        <w:t xml:space="preserve">Supplementary Information </w:t>
      </w:r>
    </w:p>
    <w:p w14:paraId="488CCFCA" w14:textId="033F7AE8" w:rsidR="00810459" w:rsidRPr="00000718" w:rsidRDefault="00810459" w:rsidP="00000718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Table 1 &amp; 2</w:t>
      </w:r>
    </w:p>
    <w:p w14:paraId="2319C6B5" w14:textId="072512E1" w:rsidR="00000718" w:rsidRPr="00000718" w:rsidRDefault="00000718" w:rsidP="00000718">
      <w:pPr>
        <w:rPr>
          <w:rFonts w:ascii="Arial" w:hAnsi="Arial" w:cs="Arial"/>
          <w:b/>
          <w:sz w:val="24"/>
          <w:szCs w:val="24"/>
          <w:lang w:val="en-GB"/>
        </w:rPr>
      </w:pPr>
    </w:p>
    <w:p w14:paraId="6FD979EC" w14:textId="77777777" w:rsidR="00EC2C15" w:rsidRDefault="00EC2C15" w:rsidP="00000718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69DA5C27" w14:textId="5BDE07AE" w:rsidR="00000718" w:rsidRPr="00000718" w:rsidRDefault="00000718" w:rsidP="00000718">
      <w:pPr>
        <w:rPr>
          <w:rFonts w:ascii="Arial" w:hAnsi="Arial" w:cs="Arial"/>
          <w:sz w:val="24"/>
          <w:szCs w:val="24"/>
          <w:lang w:val="en-GB"/>
        </w:rPr>
      </w:pPr>
      <w:r w:rsidRPr="00000718">
        <w:rPr>
          <w:rFonts w:ascii="Arial" w:hAnsi="Arial" w:cs="Arial"/>
          <w:b/>
          <w:sz w:val="24"/>
          <w:szCs w:val="24"/>
          <w:lang w:val="en-GB"/>
        </w:rPr>
        <w:lastRenderedPageBreak/>
        <w:t>Supplementary Table 1</w:t>
      </w:r>
      <w:bookmarkStart w:id="0" w:name="_GoBack"/>
      <w:bookmarkEnd w:id="0"/>
    </w:p>
    <w:tbl>
      <w:tblPr>
        <w:tblStyle w:val="2"/>
        <w:tblpPr w:leftFromText="142" w:rightFromText="142" w:tblpY="-1702"/>
        <w:tblW w:w="0" w:type="auto"/>
        <w:tblLook w:val="04A0" w:firstRow="1" w:lastRow="0" w:firstColumn="1" w:lastColumn="0" w:noHBand="0" w:noVBand="1"/>
      </w:tblPr>
      <w:tblGrid>
        <w:gridCol w:w="1271"/>
        <w:gridCol w:w="1123"/>
        <w:gridCol w:w="833"/>
        <w:gridCol w:w="850"/>
        <w:gridCol w:w="834"/>
        <w:gridCol w:w="4115"/>
      </w:tblGrid>
      <w:tr w:rsidR="00000718" w:rsidRPr="00000718" w14:paraId="1BF1D065" w14:textId="77777777" w:rsidTr="00F30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Align w:val="center"/>
          </w:tcPr>
          <w:p w14:paraId="2B9A834D" w14:textId="77777777" w:rsidR="00000718" w:rsidRPr="00000718" w:rsidRDefault="00000718" w:rsidP="00F30D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718">
              <w:rPr>
                <w:rFonts w:ascii="Arial" w:hAnsi="Arial" w:cs="Arial"/>
                <w:sz w:val="24"/>
                <w:szCs w:val="24"/>
              </w:rPr>
              <w:lastRenderedPageBreak/>
              <w:t>cluster</w:t>
            </w:r>
          </w:p>
        </w:tc>
        <w:tc>
          <w:tcPr>
            <w:tcW w:w="996" w:type="dxa"/>
            <w:vAlign w:val="center"/>
          </w:tcPr>
          <w:p w14:paraId="61ABFA36" w14:textId="77777777" w:rsidR="00000718" w:rsidRPr="00000718" w:rsidRDefault="00000718" w:rsidP="00F30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0718">
              <w:rPr>
                <w:rFonts w:ascii="Arial" w:hAnsi="Arial" w:cs="Arial"/>
                <w:sz w:val="24"/>
                <w:szCs w:val="24"/>
              </w:rPr>
              <w:t>Number of voxel</w:t>
            </w:r>
          </w:p>
        </w:tc>
        <w:tc>
          <w:tcPr>
            <w:tcW w:w="861" w:type="dxa"/>
            <w:vAlign w:val="center"/>
          </w:tcPr>
          <w:p w14:paraId="1DAAD045" w14:textId="77777777" w:rsidR="00000718" w:rsidRPr="00000718" w:rsidRDefault="00000718" w:rsidP="00F30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0718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868" w:type="dxa"/>
            <w:vAlign w:val="center"/>
          </w:tcPr>
          <w:p w14:paraId="3D04BB10" w14:textId="77777777" w:rsidR="00000718" w:rsidRPr="00000718" w:rsidRDefault="00000718" w:rsidP="00F30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0718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862" w:type="dxa"/>
            <w:vAlign w:val="center"/>
          </w:tcPr>
          <w:p w14:paraId="7989200A" w14:textId="77777777" w:rsidR="00000718" w:rsidRPr="00000718" w:rsidRDefault="00000718" w:rsidP="00F30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0718">
              <w:rPr>
                <w:rFonts w:ascii="Arial" w:hAnsi="Arial" w:cs="Arial"/>
                <w:sz w:val="24"/>
                <w:szCs w:val="24"/>
              </w:rPr>
              <w:t>z</w:t>
            </w:r>
          </w:p>
        </w:tc>
        <w:tc>
          <w:tcPr>
            <w:tcW w:w="4272" w:type="dxa"/>
            <w:vAlign w:val="center"/>
          </w:tcPr>
          <w:p w14:paraId="1C9F0790" w14:textId="77777777" w:rsidR="00000718" w:rsidRPr="00000718" w:rsidRDefault="00000718" w:rsidP="00F30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0718">
              <w:rPr>
                <w:rFonts w:ascii="Arial" w:hAnsi="Arial" w:cs="Arial"/>
                <w:sz w:val="24"/>
                <w:szCs w:val="24"/>
              </w:rPr>
              <w:t>label</w:t>
            </w:r>
          </w:p>
        </w:tc>
      </w:tr>
      <w:tr w:rsidR="00000718" w:rsidRPr="00000718" w14:paraId="3D3AF2F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shd w:val="clear" w:color="auto" w:fill="D9D9D9" w:themeFill="background1" w:themeFillShade="D9"/>
          </w:tcPr>
          <w:p w14:paraId="26D46532" w14:textId="77777777" w:rsidR="00000718" w:rsidRPr="00000718" w:rsidRDefault="00000718" w:rsidP="00F30DF0">
            <w:pPr>
              <w:tabs>
                <w:tab w:val="left" w:pos="2300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000718">
              <w:rPr>
                <w:rFonts w:ascii="Arial" w:hAnsi="Arial" w:cs="Arial"/>
                <w:i/>
                <w:sz w:val="24"/>
                <w:szCs w:val="24"/>
              </w:rPr>
              <w:t>Functional category</w:t>
            </w:r>
          </w:p>
        </w:tc>
      </w:tr>
      <w:tr w:rsidR="00000718" w:rsidRPr="00000718" w14:paraId="16B5BFCF" w14:textId="77777777" w:rsidTr="00F30DF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vAlign w:val="center"/>
          </w:tcPr>
          <w:p w14:paraId="1988230F" w14:textId="77777777" w:rsidR="00000718" w:rsidRPr="00000718" w:rsidRDefault="00000718" w:rsidP="00F30DF0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000718">
              <w:rPr>
                <w:rFonts w:ascii="Arial" w:hAnsi="Arial" w:cs="Arial"/>
                <w:i/>
                <w:sz w:val="24"/>
                <w:szCs w:val="24"/>
              </w:rPr>
              <w:t>semantics</w:t>
            </w:r>
          </w:p>
        </w:tc>
      </w:tr>
      <w:tr w:rsidR="00000718" w:rsidRPr="00000718" w14:paraId="4FA87E6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558C1501" w14:textId="77777777" w:rsidR="00000718" w:rsidRPr="00000718" w:rsidRDefault="00000718" w:rsidP="00F30DF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1</w:t>
            </w:r>
          </w:p>
        </w:tc>
        <w:tc>
          <w:tcPr>
            <w:tcW w:w="996" w:type="dxa"/>
            <w:vMerge w:val="restart"/>
          </w:tcPr>
          <w:p w14:paraId="7A0EB90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918</w:t>
            </w:r>
          </w:p>
        </w:tc>
        <w:tc>
          <w:tcPr>
            <w:tcW w:w="861" w:type="dxa"/>
          </w:tcPr>
          <w:p w14:paraId="21DD307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68" w:type="dxa"/>
          </w:tcPr>
          <w:p w14:paraId="3D980BE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62" w:type="dxa"/>
          </w:tcPr>
          <w:p w14:paraId="0D0EA21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4272" w:type="dxa"/>
          </w:tcPr>
          <w:p w14:paraId="056D5D7F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Middle Temporal Gyrus</w:t>
            </w:r>
          </w:p>
        </w:tc>
      </w:tr>
      <w:tr w:rsidR="00000718" w:rsidRPr="00000718" w14:paraId="011A70AC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E05B772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C5B4039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3BB79D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8" w:type="dxa"/>
          </w:tcPr>
          <w:p w14:paraId="6A3DEA3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2" w:type="dxa"/>
          </w:tcPr>
          <w:p w14:paraId="6450551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4272" w:type="dxa"/>
            <w:vMerge w:val="restart"/>
          </w:tcPr>
          <w:p w14:paraId="78DE3EC1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Middle Temporal Gyrus</w:t>
            </w:r>
          </w:p>
        </w:tc>
      </w:tr>
      <w:tr w:rsidR="00000718" w:rsidRPr="00000718" w14:paraId="405FFFB9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E61220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F62E1C0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F7B502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8" w:type="dxa"/>
          </w:tcPr>
          <w:p w14:paraId="28BEB3F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2" w:type="dxa"/>
          </w:tcPr>
          <w:p w14:paraId="370C109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4272" w:type="dxa"/>
            <w:vMerge/>
          </w:tcPr>
          <w:p w14:paraId="64E500E3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1B6BF8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DE22E5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918295A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EF73D8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8" w:type="dxa"/>
          </w:tcPr>
          <w:p w14:paraId="0E0164F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62" w:type="dxa"/>
          </w:tcPr>
          <w:p w14:paraId="668A9B7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4272" w:type="dxa"/>
            <w:vMerge/>
          </w:tcPr>
          <w:p w14:paraId="6E7BE2C0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8F48BC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ADDBD7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7BA2C8A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C4B678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68" w:type="dxa"/>
          </w:tcPr>
          <w:p w14:paraId="63CE6A4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62" w:type="dxa"/>
          </w:tcPr>
          <w:p w14:paraId="00CFD1E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4272" w:type="dxa"/>
            <w:vMerge/>
          </w:tcPr>
          <w:p w14:paraId="3FB54A6A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895F48E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8A2B98A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5B4CD15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42C725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8" w:type="dxa"/>
          </w:tcPr>
          <w:p w14:paraId="582AAFD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2" w:type="dxa"/>
          </w:tcPr>
          <w:p w14:paraId="78A9D00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4272" w:type="dxa"/>
            <w:vMerge/>
          </w:tcPr>
          <w:p w14:paraId="259FA552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F9402A3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BD3ED8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C4B933A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A5C13B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8" w:type="dxa"/>
          </w:tcPr>
          <w:p w14:paraId="396CAF2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2" w:type="dxa"/>
          </w:tcPr>
          <w:p w14:paraId="1987CE5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4272" w:type="dxa"/>
            <w:vMerge/>
          </w:tcPr>
          <w:p w14:paraId="0A02FC41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936059A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C35E37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A63DAD8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3CF540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68" w:type="dxa"/>
          </w:tcPr>
          <w:p w14:paraId="43D870C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2" w:type="dxa"/>
          </w:tcPr>
          <w:p w14:paraId="616B7E5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4272" w:type="dxa"/>
            <w:vMerge/>
          </w:tcPr>
          <w:p w14:paraId="73DBFAEB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C0A570E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881C51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5726BD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14:paraId="419F7C8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68" w:type="dxa"/>
          </w:tcPr>
          <w:p w14:paraId="1E784EA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2" w:type="dxa"/>
          </w:tcPr>
          <w:p w14:paraId="086D7AA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4272" w:type="dxa"/>
            <w:vMerge/>
          </w:tcPr>
          <w:p w14:paraId="6B078F1E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410369C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3BA6FF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265C280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14:paraId="04E380B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68" w:type="dxa"/>
          </w:tcPr>
          <w:p w14:paraId="26CCD82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62" w:type="dxa"/>
          </w:tcPr>
          <w:p w14:paraId="1B8C049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272" w:type="dxa"/>
          </w:tcPr>
          <w:p w14:paraId="6598DAD6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Angular Gyrus</w:t>
            </w:r>
          </w:p>
        </w:tc>
      </w:tr>
      <w:tr w:rsidR="00000718" w:rsidRPr="00000718" w14:paraId="3844598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D0BC39A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75BEF57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CF9DB5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68" w:type="dxa"/>
          </w:tcPr>
          <w:p w14:paraId="385F458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62" w:type="dxa"/>
          </w:tcPr>
          <w:p w14:paraId="39FB587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4272" w:type="dxa"/>
          </w:tcPr>
          <w:p w14:paraId="7A7D697A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Superior Temporal Gyrus</w:t>
            </w:r>
          </w:p>
        </w:tc>
      </w:tr>
      <w:tr w:rsidR="00000718" w:rsidRPr="00000718" w14:paraId="0872A13B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312B01E2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2</w:t>
            </w:r>
          </w:p>
        </w:tc>
        <w:tc>
          <w:tcPr>
            <w:tcW w:w="996" w:type="dxa"/>
            <w:vMerge w:val="restart"/>
          </w:tcPr>
          <w:p w14:paraId="59F4084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67</w:t>
            </w:r>
          </w:p>
        </w:tc>
        <w:tc>
          <w:tcPr>
            <w:tcW w:w="861" w:type="dxa"/>
          </w:tcPr>
          <w:p w14:paraId="01EE691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68" w:type="dxa"/>
          </w:tcPr>
          <w:p w14:paraId="3242039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62" w:type="dxa"/>
          </w:tcPr>
          <w:p w14:paraId="298FFA0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272" w:type="dxa"/>
            <w:vMerge w:val="restart"/>
          </w:tcPr>
          <w:p w14:paraId="13784819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Angular Gyrus</w:t>
            </w:r>
          </w:p>
        </w:tc>
      </w:tr>
      <w:tr w:rsidR="00000718" w:rsidRPr="00000718" w14:paraId="2FFEFA2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0A0061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6174A6D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68EDA7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68" w:type="dxa"/>
          </w:tcPr>
          <w:p w14:paraId="715EE64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62" w:type="dxa"/>
          </w:tcPr>
          <w:p w14:paraId="60B5521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272" w:type="dxa"/>
            <w:vMerge/>
          </w:tcPr>
          <w:p w14:paraId="271A1E09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452E776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3CFEE41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AF41B0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1BD356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68" w:type="dxa"/>
          </w:tcPr>
          <w:p w14:paraId="12B69F2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62" w:type="dxa"/>
          </w:tcPr>
          <w:p w14:paraId="0304D39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272" w:type="dxa"/>
            <w:vMerge/>
          </w:tcPr>
          <w:p w14:paraId="6B353C30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F2D58F2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B868B89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3A3CF60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E57701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68" w:type="dxa"/>
          </w:tcPr>
          <w:p w14:paraId="1B73F08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862" w:type="dxa"/>
          </w:tcPr>
          <w:p w14:paraId="49DE700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72" w:type="dxa"/>
            <w:vMerge/>
          </w:tcPr>
          <w:p w14:paraId="757BF32F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ED35D3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9BA13F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29C61E3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464312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68" w:type="dxa"/>
          </w:tcPr>
          <w:p w14:paraId="42BFAB5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62" w:type="dxa"/>
          </w:tcPr>
          <w:p w14:paraId="4E1C3B2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72" w:type="dxa"/>
            <w:vMerge/>
          </w:tcPr>
          <w:p w14:paraId="2C157918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64995BF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DABFC78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A015A3D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0EFBD6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8" w:type="dxa"/>
          </w:tcPr>
          <w:p w14:paraId="18424A8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62" w:type="dxa"/>
          </w:tcPr>
          <w:p w14:paraId="4231C74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272" w:type="dxa"/>
          </w:tcPr>
          <w:p w14:paraId="0AB7BFE6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Middle Temporal Gyrus</w:t>
            </w:r>
          </w:p>
        </w:tc>
      </w:tr>
      <w:tr w:rsidR="00000718" w:rsidRPr="00000718" w14:paraId="2CA8B2ED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002AD4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1BD93E5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0DF86A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8" w:type="dxa"/>
          </w:tcPr>
          <w:p w14:paraId="4A3D223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62" w:type="dxa"/>
          </w:tcPr>
          <w:p w14:paraId="26573DE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272" w:type="dxa"/>
            <w:vMerge w:val="restart"/>
          </w:tcPr>
          <w:p w14:paraId="7BEF76AD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SupraMarginal Gyrus</w:t>
            </w:r>
          </w:p>
        </w:tc>
      </w:tr>
      <w:tr w:rsidR="00000718" w:rsidRPr="00000718" w14:paraId="474F1763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EE4ED1C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F694229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41BE37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68" w:type="dxa"/>
          </w:tcPr>
          <w:p w14:paraId="4CF1BAB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62" w:type="dxa"/>
          </w:tcPr>
          <w:p w14:paraId="70942B8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72" w:type="dxa"/>
            <w:vMerge/>
          </w:tcPr>
          <w:p w14:paraId="7F56FDAF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B6F849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04111B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B50C69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4E02C9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68" w:type="dxa"/>
          </w:tcPr>
          <w:p w14:paraId="271A344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335468D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272" w:type="dxa"/>
            <w:vMerge/>
          </w:tcPr>
          <w:p w14:paraId="4846491C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6734850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03DC73C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D10F561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EA266F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68" w:type="dxa"/>
          </w:tcPr>
          <w:p w14:paraId="37563FE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862" w:type="dxa"/>
          </w:tcPr>
          <w:p w14:paraId="02DE066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72" w:type="dxa"/>
            <w:vMerge/>
          </w:tcPr>
          <w:p w14:paraId="1AA7E7C6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589C575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FA9E41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39FA3E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E5F266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68" w:type="dxa"/>
          </w:tcPr>
          <w:p w14:paraId="7350858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62" w:type="dxa"/>
          </w:tcPr>
          <w:p w14:paraId="731F2C2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</w:tcPr>
          <w:p w14:paraId="0DEF046F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R Inferior Parietal Lobule </w:t>
            </w:r>
          </w:p>
        </w:tc>
      </w:tr>
      <w:tr w:rsidR="00000718" w:rsidRPr="00000718" w14:paraId="2D76D0AF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3168D6A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3</w:t>
            </w:r>
          </w:p>
        </w:tc>
        <w:tc>
          <w:tcPr>
            <w:tcW w:w="996" w:type="dxa"/>
            <w:vMerge w:val="restart"/>
          </w:tcPr>
          <w:p w14:paraId="1DFF5A2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861" w:type="dxa"/>
          </w:tcPr>
          <w:p w14:paraId="683328D7" w14:textId="77777777" w:rsidR="00000718" w:rsidRPr="00000718" w:rsidRDefault="00000718" w:rsidP="00F30DF0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8" w:type="dxa"/>
          </w:tcPr>
          <w:p w14:paraId="0DB2BEA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2" w:type="dxa"/>
          </w:tcPr>
          <w:p w14:paraId="1D492B3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 w:val="restart"/>
          </w:tcPr>
          <w:p w14:paraId="1B0BC44F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Superior Frontal Gyrus</w:t>
            </w:r>
          </w:p>
        </w:tc>
      </w:tr>
      <w:tr w:rsidR="00000718" w:rsidRPr="00000718" w14:paraId="710061F9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230961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CFA4233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7CA7C9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8" w:type="dxa"/>
          </w:tcPr>
          <w:p w14:paraId="7E19789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62" w:type="dxa"/>
          </w:tcPr>
          <w:p w14:paraId="32339E8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  <w:vMerge/>
          </w:tcPr>
          <w:p w14:paraId="015690DF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34284FF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6BB78A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1118DE4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97D462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8" w:type="dxa"/>
          </w:tcPr>
          <w:p w14:paraId="45F86C2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2" w:type="dxa"/>
          </w:tcPr>
          <w:p w14:paraId="665AF4C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272" w:type="dxa"/>
            <w:vMerge/>
          </w:tcPr>
          <w:p w14:paraId="4A6D6EDA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700E2EA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9F528BF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D28CF67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14:paraId="41A955B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8" w:type="dxa"/>
          </w:tcPr>
          <w:p w14:paraId="184B442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2" w:type="dxa"/>
          </w:tcPr>
          <w:p w14:paraId="1A813AE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272" w:type="dxa"/>
            <w:vMerge/>
          </w:tcPr>
          <w:p w14:paraId="6ABD30AA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D15ACAF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80E2031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0F5FB4D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7B68A6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8" w:type="dxa"/>
          </w:tcPr>
          <w:p w14:paraId="00E915B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62" w:type="dxa"/>
          </w:tcPr>
          <w:p w14:paraId="08F30E7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/>
          </w:tcPr>
          <w:p w14:paraId="6F7D82F4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ECC37CF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38E9650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0291B49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408770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8" w:type="dxa"/>
          </w:tcPr>
          <w:p w14:paraId="23CBAB5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2" w:type="dxa"/>
          </w:tcPr>
          <w:p w14:paraId="5778702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72" w:type="dxa"/>
          </w:tcPr>
          <w:p w14:paraId="42749D88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MCC</w:t>
            </w:r>
          </w:p>
        </w:tc>
      </w:tr>
      <w:tr w:rsidR="00000718" w:rsidRPr="00000718" w14:paraId="24171658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B85CC07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6F0FB7D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5ECC72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8" w:type="dxa"/>
          </w:tcPr>
          <w:p w14:paraId="27A1B7E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2" w:type="dxa"/>
          </w:tcPr>
          <w:p w14:paraId="021804D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72" w:type="dxa"/>
            <w:vMerge w:val="restart"/>
          </w:tcPr>
          <w:p w14:paraId="6E7F48C1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Middle Frontal Gyrus</w:t>
            </w:r>
          </w:p>
        </w:tc>
      </w:tr>
      <w:tr w:rsidR="00000718" w:rsidRPr="00000718" w14:paraId="1038438D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4C0ECB0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844D0B1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306C4F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8" w:type="dxa"/>
          </w:tcPr>
          <w:p w14:paraId="55BFB13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2" w:type="dxa"/>
          </w:tcPr>
          <w:p w14:paraId="35FF6C1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72" w:type="dxa"/>
            <w:vMerge/>
          </w:tcPr>
          <w:p w14:paraId="22E39783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2CCFDD0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9842C39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EA162CB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057E8A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8" w:type="dxa"/>
          </w:tcPr>
          <w:p w14:paraId="57851F8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2" w:type="dxa"/>
          </w:tcPr>
          <w:p w14:paraId="2916E46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  <w:vMerge/>
          </w:tcPr>
          <w:p w14:paraId="6E45B210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3A422C7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D31BA8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7CE9096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A8DA16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8" w:type="dxa"/>
          </w:tcPr>
          <w:p w14:paraId="0675AB9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2" w:type="dxa"/>
          </w:tcPr>
          <w:p w14:paraId="6B4451B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72" w:type="dxa"/>
            <w:vMerge/>
          </w:tcPr>
          <w:p w14:paraId="36FEAF9E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9409288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AD71917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8EA574F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1241DE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8" w:type="dxa"/>
          </w:tcPr>
          <w:p w14:paraId="119C2D9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2" w:type="dxa"/>
          </w:tcPr>
          <w:p w14:paraId="2F8CD6E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72" w:type="dxa"/>
            <w:vMerge/>
          </w:tcPr>
          <w:p w14:paraId="491C99AE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7F64DED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6D4261F1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4</w:t>
            </w:r>
          </w:p>
        </w:tc>
        <w:tc>
          <w:tcPr>
            <w:tcW w:w="996" w:type="dxa"/>
            <w:vMerge w:val="restart"/>
          </w:tcPr>
          <w:p w14:paraId="26B4420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861" w:type="dxa"/>
          </w:tcPr>
          <w:p w14:paraId="6C55DA8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8" w:type="dxa"/>
          </w:tcPr>
          <w:p w14:paraId="34ADAB5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2" w:type="dxa"/>
          </w:tcPr>
          <w:p w14:paraId="0593D05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272" w:type="dxa"/>
            <w:vMerge w:val="restart"/>
          </w:tcPr>
          <w:p w14:paraId="12ACBDB4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Precentral Gyrus</w:t>
            </w:r>
          </w:p>
        </w:tc>
      </w:tr>
      <w:tr w:rsidR="00000718" w:rsidRPr="00000718" w14:paraId="6E2720C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F184508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11D05C5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173237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68" w:type="dxa"/>
          </w:tcPr>
          <w:p w14:paraId="79238DD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62" w:type="dxa"/>
          </w:tcPr>
          <w:p w14:paraId="6404C77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272" w:type="dxa"/>
            <w:vMerge/>
          </w:tcPr>
          <w:p w14:paraId="26643A8E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91D5BC7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E20EE78" w14:textId="77777777" w:rsidR="00000718" w:rsidRPr="00000718" w:rsidRDefault="00000718" w:rsidP="00F30DF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06967C3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6BE422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68" w:type="dxa"/>
          </w:tcPr>
          <w:p w14:paraId="2BFDF49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2" w:type="dxa"/>
          </w:tcPr>
          <w:p w14:paraId="489C51B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272" w:type="dxa"/>
            <w:vMerge/>
          </w:tcPr>
          <w:p w14:paraId="2FF6C62C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91CACF2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656BA4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8363A7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36D07C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68" w:type="dxa"/>
          </w:tcPr>
          <w:p w14:paraId="48D0010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2" w:type="dxa"/>
          </w:tcPr>
          <w:p w14:paraId="6EC4826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/>
          </w:tcPr>
          <w:p w14:paraId="03CB4B84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4D39404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C2376E9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795AEE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4646B4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68" w:type="dxa"/>
          </w:tcPr>
          <w:p w14:paraId="6B73561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2" w:type="dxa"/>
          </w:tcPr>
          <w:p w14:paraId="42BA49A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272" w:type="dxa"/>
            <w:vMerge/>
          </w:tcPr>
          <w:p w14:paraId="7FA98155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CD865DE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3E213E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32346F5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B66195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68" w:type="dxa"/>
          </w:tcPr>
          <w:p w14:paraId="06E8087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2" w:type="dxa"/>
          </w:tcPr>
          <w:p w14:paraId="0E9869A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272" w:type="dxa"/>
            <w:vMerge/>
          </w:tcPr>
          <w:p w14:paraId="0819477E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AFB7BE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4C8DF39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92864EC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DB49C0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68" w:type="dxa"/>
          </w:tcPr>
          <w:p w14:paraId="04D3BBA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2" w:type="dxa"/>
          </w:tcPr>
          <w:p w14:paraId="49D1AA3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  <w:vMerge/>
          </w:tcPr>
          <w:p w14:paraId="0B7CBA15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4D49A79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CCC9F8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1103B95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6CA988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68" w:type="dxa"/>
          </w:tcPr>
          <w:p w14:paraId="454B0F6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2" w:type="dxa"/>
          </w:tcPr>
          <w:p w14:paraId="6B9A7C0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272" w:type="dxa"/>
          </w:tcPr>
          <w:p w14:paraId="2095907C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Middle Frontal Gyrus</w:t>
            </w:r>
          </w:p>
        </w:tc>
      </w:tr>
      <w:tr w:rsidR="00000718" w:rsidRPr="00000718" w14:paraId="4150044A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B36DAF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27BFD3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9AF0B7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68" w:type="dxa"/>
          </w:tcPr>
          <w:p w14:paraId="4B589DB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2" w:type="dxa"/>
          </w:tcPr>
          <w:p w14:paraId="21A65CB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</w:tcPr>
          <w:p w14:paraId="063F3139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Postcentral Gyrus</w:t>
            </w:r>
          </w:p>
        </w:tc>
      </w:tr>
      <w:tr w:rsidR="00000718" w:rsidRPr="00000718" w14:paraId="0DD27457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35C167A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5</w:t>
            </w:r>
          </w:p>
        </w:tc>
        <w:tc>
          <w:tcPr>
            <w:tcW w:w="996" w:type="dxa"/>
            <w:vMerge w:val="restart"/>
          </w:tcPr>
          <w:p w14:paraId="57B1F9D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861" w:type="dxa"/>
          </w:tcPr>
          <w:p w14:paraId="61CA58D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68" w:type="dxa"/>
          </w:tcPr>
          <w:p w14:paraId="2ABFF31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2" w:type="dxa"/>
          </w:tcPr>
          <w:p w14:paraId="20DEC82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272" w:type="dxa"/>
            <w:vMerge w:val="restart"/>
          </w:tcPr>
          <w:p w14:paraId="1DB041A1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Putamen</w:t>
            </w:r>
          </w:p>
        </w:tc>
      </w:tr>
      <w:tr w:rsidR="00000718" w:rsidRPr="00000718" w14:paraId="29511BBF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DC5DF9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B1F36E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789818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68" w:type="dxa"/>
          </w:tcPr>
          <w:p w14:paraId="013BC4F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2" w:type="dxa"/>
          </w:tcPr>
          <w:p w14:paraId="6CFFB07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4272" w:type="dxa"/>
            <w:vMerge/>
          </w:tcPr>
          <w:p w14:paraId="28218752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10E76FF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7A248C1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7CDC9D7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CC4F9A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868" w:type="dxa"/>
          </w:tcPr>
          <w:p w14:paraId="3BAA262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2" w:type="dxa"/>
          </w:tcPr>
          <w:p w14:paraId="09867FA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272" w:type="dxa"/>
            <w:vMerge/>
          </w:tcPr>
          <w:p w14:paraId="07DB3F0C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A882A6A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2F7BAA1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4BF697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E3EABD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68" w:type="dxa"/>
          </w:tcPr>
          <w:p w14:paraId="1552A3D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2" w:type="dxa"/>
          </w:tcPr>
          <w:p w14:paraId="1E63692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4272" w:type="dxa"/>
            <w:vMerge/>
          </w:tcPr>
          <w:p w14:paraId="66C68FD1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429191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4D012C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D6E2AB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668E1E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68" w:type="dxa"/>
          </w:tcPr>
          <w:p w14:paraId="40AF42B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2" w:type="dxa"/>
          </w:tcPr>
          <w:p w14:paraId="1E9E701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4272" w:type="dxa"/>
            <w:vMerge/>
          </w:tcPr>
          <w:p w14:paraId="3F3F22DC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8790287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7B4E9B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276E148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5AD4BC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868" w:type="dxa"/>
          </w:tcPr>
          <w:p w14:paraId="24416CE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2" w:type="dxa"/>
          </w:tcPr>
          <w:p w14:paraId="7CFBE90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4272" w:type="dxa"/>
            <w:vMerge/>
          </w:tcPr>
          <w:p w14:paraId="6727AF32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561473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562EE6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F61AF54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18FFA4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68" w:type="dxa"/>
          </w:tcPr>
          <w:p w14:paraId="3B81BB6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2" w:type="dxa"/>
          </w:tcPr>
          <w:p w14:paraId="7AFE51A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4272" w:type="dxa"/>
          </w:tcPr>
          <w:p w14:paraId="098E5BB8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Olfactory cortex</w:t>
            </w:r>
          </w:p>
        </w:tc>
      </w:tr>
      <w:tr w:rsidR="00000718" w:rsidRPr="00000718" w14:paraId="765E6BF5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FF694C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1B650CF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A47102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8" w:type="dxa"/>
          </w:tcPr>
          <w:p w14:paraId="0343AB2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2" w:type="dxa"/>
          </w:tcPr>
          <w:p w14:paraId="5609716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4272" w:type="dxa"/>
          </w:tcPr>
          <w:p w14:paraId="4350306C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Caudate Nucleus</w:t>
            </w:r>
          </w:p>
        </w:tc>
      </w:tr>
      <w:tr w:rsidR="00000718" w:rsidRPr="00000718" w14:paraId="443C0667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1F60963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6</w:t>
            </w:r>
          </w:p>
        </w:tc>
        <w:tc>
          <w:tcPr>
            <w:tcW w:w="996" w:type="dxa"/>
            <w:vMerge w:val="restart"/>
          </w:tcPr>
          <w:p w14:paraId="576F410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61" w:type="dxa"/>
          </w:tcPr>
          <w:p w14:paraId="621D7D5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8" w:type="dxa"/>
          </w:tcPr>
          <w:p w14:paraId="205EFC8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62" w:type="dxa"/>
          </w:tcPr>
          <w:p w14:paraId="770A932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272" w:type="dxa"/>
          </w:tcPr>
          <w:p w14:paraId="6BBCC770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Thalamus</w:t>
            </w:r>
          </w:p>
        </w:tc>
      </w:tr>
      <w:tr w:rsidR="00000718" w:rsidRPr="00000718" w14:paraId="2710551B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DCE7ADA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54BEA7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C6DC47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8" w:type="dxa"/>
          </w:tcPr>
          <w:p w14:paraId="2A1629A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62" w:type="dxa"/>
          </w:tcPr>
          <w:p w14:paraId="2F479B4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4272" w:type="dxa"/>
            <w:vMerge w:val="restart"/>
          </w:tcPr>
          <w:p w14:paraId="691D609D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Thalamus</w:t>
            </w:r>
          </w:p>
        </w:tc>
      </w:tr>
      <w:tr w:rsidR="00000718" w:rsidRPr="00000718" w14:paraId="0CD30106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89DC021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6E08B3B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F4A16B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8" w:type="dxa"/>
          </w:tcPr>
          <w:p w14:paraId="18568B3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62" w:type="dxa"/>
          </w:tcPr>
          <w:p w14:paraId="4B27151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/>
          </w:tcPr>
          <w:p w14:paraId="356207D3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54E0E4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5DAEEB7" w14:textId="77777777" w:rsidR="00000718" w:rsidRPr="00000718" w:rsidRDefault="00000718" w:rsidP="00F30DF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B04AA6A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D0A665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68" w:type="dxa"/>
          </w:tcPr>
          <w:p w14:paraId="2306176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2" w:type="dxa"/>
          </w:tcPr>
          <w:p w14:paraId="3BBC18B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272" w:type="dxa"/>
            <w:vMerge w:val="restart"/>
          </w:tcPr>
          <w:p w14:paraId="3A0DFA74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Precentral Gyrus</w:t>
            </w:r>
          </w:p>
        </w:tc>
      </w:tr>
      <w:tr w:rsidR="00000718" w:rsidRPr="00000718" w14:paraId="7FDBD3D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E86A75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ECE7D8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2B1DA5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68" w:type="dxa"/>
          </w:tcPr>
          <w:p w14:paraId="7C11131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2" w:type="dxa"/>
          </w:tcPr>
          <w:p w14:paraId="3616460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/>
          </w:tcPr>
          <w:p w14:paraId="0F886D75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DD0E0A9" w14:textId="77777777" w:rsidTr="00F30DF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vAlign w:val="center"/>
          </w:tcPr>
          <w:p w14:paraId="2F5B54CC" w14:textId="77777777" w:rsidR="00000718" w:rsidRPr="00000718" w:rsidRDefault="00000718" w:rsidP="00F30DF0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000718">
              <w:rPr>
                <w:rFonts w:ascii="Arial" w:hAnsi="Arial" w:cs="Arial"/>
                <w:i/>
                <w:sz w:val="24"/>
                <w:szCs w:val="24"/>
              </w:rPr>
              <w:t>phonology</w:t>
            </w:r>
          </w:p>
        </w:tc>
      </w:tr>
      <w:tr w:rsidR="00000718" w:rsidRPr="00000718" w14:paraId="086876E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3147A955" w14:textId="77777777" w:rsidR="00000718" w:rsidRPr="00000718" w:rsidRDefault="00000718" w:rsidP="00F30DF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1</w:t>
            </w:r>
          </w:p>
        </w:tc>
        <w:tc>
          <w:tcPr>
            <w:tcW w:w="996" w:type="dxa"/>
            <w:vMerge w:val="restart"/>
          </w:tcPr>
          <w:p w14:paraId="2537F7F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184</w:t>
            </w:r>
          </w:p>
        </w:tc>
        <w:tc>
          <w:tcPr>
            <w:tcW w:w="861" w:type="dxa"/>
          </w:tcPr>
          <w:p w14:paraId="6F30D9F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68" w:type="dxa"/>
          </w:tcPr>
          <w:p w14:paraId="402759C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2" w:type="dxa"/>
          </w:tcPr>
          <w:p w14:paraId="40AD3C2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4272" w:type="dxa"/>
          </w:tcPr>
          <w:p w14:paraId="50E8A756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IFG (p. Orbitalis)</w:t>
            </w:r>
          </w:p>
        </w:tc>
      </w:tr>
      <w:tr w:rsidR="00000718" w:rsidRPr="00000718" w14:paraId="383EF0E7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AA6E5B2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FC6ACB6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3DCB42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68" w:type="dxa"/>
          </w:tcPr>
          <w:p w14:paraId="24F84DE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2" w:type="dxa"/>
          </w:tcPr>
          <w:p w14:paraId="64D17BE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272" w:type="dxa"/>
            <w:vMerge w:val="restart"/>
          </w:tcPr>
          <w:p w14:paraId="538BE0E1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IFG (p. Triangularis)</w:t>
            </w:r>
          </w:p>
        </w:tc>
      </w:tr>
      <w:tr w:rsidR="00000718" w:rsidRPr="00000718" w14:paraId="3E1C761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1ACAD9A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88CC510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B70C1A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8" w:type="dxa"/>
          </w:tcPr>
          <w:p w14:paraId="7FC2823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2" w:type="dxa"/>
          </w:tcPr>
          <w:p w14:paraId="6409F0D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272" w:type="dxa"/>
            <w:vMerge/>
          </w:tcPr>
          <w:p w14:paraId="6C6A1E6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29C4ED5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4EBE836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93849D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F7692D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68" w:type="dxa"/>
          </w:tcPr>
          <w:p w14:paraId="52ECA0C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2" w:type="dxa"/>
          </w:tcPr>
          <w:p w14:paraId="5AE15F4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272" w:type="dxa"/>
            <w:vMerge/>
          </w:tcPr>
          <w:p w14:paraId="1311880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250E6FD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189167F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330ED29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70734B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68" w:type="dxa"/>
          </w:tcPr>
          <w:p w14:paraId="1A7EC6E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2" w:type="dxa"/>
          </w:tcPr>
          <w:p w14:paraId="0CA20F2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272" w:type="dxa"/>
            <w:vMerge/>
          </w:tcPr>
          <w:p w14:paraId="402CD0B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0FFF717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4BA22D8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3D7956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08A8D1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68" w:type="dxa"/>
          </w:tcPr>
          <w:p w14:paraId="0E52B56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62" w:type="dxa"/>
          </w:tcPr>
          <w:p w14:paraId="1606A79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  <w:vMerge w:val="restart"/>
          </w:tcPr>
          <w:p w14:paraId="1858C811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Middle Temporal Gyrus</w:t>
            </w:r>
          </w:p>
        </w:tc>
      </w:tr>
      <w:tr w:rsidR="00000718" w:rsidRPr="00000718" w14:paraId="3EF8D9D9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6B6E8B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209EF7A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234C3A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68" w:type="dxa"/>
          </w:tcPr>
          <w:p w14:paraId="4D41ED0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2" w:type="dxa"/>
          </w:tcPr>
          <w:p w14:paraId="752FFC5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4272" w:type="dxa"/>
            <w:vMerge/>
          </w:tcPr>
          <w:p w14:paraId="4CF06FA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1C1EDBB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BCA34CB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7583D37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F314F5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68" w:type="dxa"/>
          </w:tcPr>
          <w:p w14:paraId="41BE30D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62" w:type="dxa"/>
          </w:tcPr>
          <w:p w14:paraId="3865BA8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2" w:type="dxa"/>
            <w:vMerge/>
          </w:tcPr>
          <w:p w14:paraId="31B2570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347C75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7C9E345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7209AB9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8DC57B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68" w:type="dxa"/>
          </w:tcPr>
          <w:p w14:paraId="081DDD4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2" w:type="dxa"/>
          </w:tcPr>
          <w:p w14:paraId="7CBE9F7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/>
          </w:tcPr>
          <w:p w14:paraId="37F7AA2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AB0720F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3B6B296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2EE12DC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256711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8" w:type="dxa"/>
          </w:tcPr>
          <w:p w14:paraId="393E54A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2" w:type="dxa"/>
          </w:tcPr>
          <w:p w14:paraId="274272D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  <w:vMerge/>
          </w:tcPr>
          <w:p w14:paraId="3B3BA83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3B069D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E1498DE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7395A6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E4D445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8" w:type="dxa"/>
          </w:tcPr>
          <w:p w14:paraId="0544405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2" w:type="dxa"/>
          </w:tcPr>
          <w:p w14:paraId="2664DE9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4272" w:type="dxa"/>
          </w:tcPr>
          <w:p w14:paraId="06BBF4F1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Temporal Pole</w:t>
            </w:r>
          </w:p>
        </w:tc>
      </w:tr>
      <w:tr w:rsidR="00000718" w:rsidRPr="00000718" w14:paraId="06534D17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51DA127C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2</w:t>
            </w:r>
          </w:p>
        </w:tc>
        <w:tc>
          <w:tcPr>
            <w:tcW w:w="996" w:type="dxa"/>
            <w:vMerge w:val="restart"/>
          </w:tcPr>
          <w:p w14:paraId="3603F8B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9581</w:t>
            </w:r>
          </w:p>
        </w:tc>
        <w:tc>
          <w:tcPr>
            <w:tcW w:w="861" w:type="dxa"/>
          </w:tcPr>
          <w:p w14:paraId="516A2E6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8" w:type="dxa"/>
          </w:tcPr>
          <w:p w14:paraId="7182BA5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2" w:type="dxa"/>
          </w:tcPr>
          <w:p w14:paraId="3F32CFA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2" w:type="dxa"/>
            <w:vMerge w:val="restart"/>
          </w:tcPr>
          <w:p w14:paraId="1B542670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IFG (p. Triangularis)</w:t>
            </w:r>
          </w:p>
        </w:tc>
      </w:tr>
      <w:tr w:rsidR="00000718" w:rsidRPr="00000718" w14:paraId="510B90D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4C119E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F0AEB96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0FCB65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68" w:type="dxa"/>
          </w:tcPr>
          <w:p w14:paraId="19EB906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2" w:type="dxa"/>
          </w:tcPr>
          <w:p w14:paraId="7D0EA73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2" w:type="dxa"/>
            <w:vMerge/>
          </w:tcPr>
          <w:p w14:paraId="3632AC5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BD37254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3C0DAF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89CA1B9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BF5234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68" w:type="dxa"/>
          </w:tcPr>
          <w:p w14:paraId="56582CC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2" w:type="dxa"/>
          </w:tcPr>
          <w:p w14:paraId="0FBB503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/>
          </w:tcPr>
          <w:p w14:paraId="20006FF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3DD2BC6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9D5CB13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9DC411C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1BACBA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8" w:type="dxa"/>
          </w:tcPr>
          <w:p w14:paraId="3622AE0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2" w:type="dxa"/>
          </w:tcPr>
          <w:p w14:paraId="6B7A90B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272" w:type="dxa"/>
            <w:vMerge/>
          </w:tcPr>
          <w:p w14:paraId="580E9E5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381E436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6E51F4D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EEE94A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1CAAA8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68" w:type="dxa"/>
          </w:tcPr>
          <w:p w14:paraId="66FCFCA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2" w:type="dxa"/>
          </w:tcPr>
          <w:p w14:paraId="12752C9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272" w:type="dxa"/>
            <w:vMerge/>
          </w:tcPr>
          <w:p w14:paraId="343C973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8D8DD5D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91CAD2D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C2C951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55FF25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68" w:type="dxa"/>
          </w:tcPr>
          <w:p w14:paraId="3CDFBCE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2" w:type="dxa"/>
          </w:tcPr>
          <w:p w14:paraId="6E5FD67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4272" w:type="dxa"/>
            <w:vMerge w:val="restart"/>
          </w:tcPr>
          <w:p w14:paraId="6DB2A10A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IFG (p. Orbitalis)</w:t>
            </w:r>
          </w:p>
        </w:tc>
      </w:tr>
      <w:tr w:rsidR="00000718" w:rsidRPr="00000718" w14:paraId="08864452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2B125CF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10434C3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969106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68" w:type="dxa"/>
          </w:tcPr>
          <w:p w14:paraId="3EA6368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2" w:type="dxa"/>
          </w:tcPr>
          <w:p w14:paraId="098691F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4272" w:type="dxa"/>
            <w:vMerge/>
          </w:tcPr>
          <w:p w14:paraId="0A9B728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C644F52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1F7C100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8B3F438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AACCC4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8" w:type="dxa"/>
          </w:tcPr>
          <w:p w14:paraId="02269C8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2" w:type="dxa"/>
          </w:tcPr>
          <w:p w14:paraId="1E4F0EB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272" w:type="dxa"/>
            <w:vMerge/>
          </w:tcPr>
          <w:p w14:paraId="59F3E35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F44F2CD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F440622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FAC1E3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9110CD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8" w:type="dxa"/>
          </w:tcPr>
          <w:p w14:paraId="4E263F3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2" w:type="dxa"/>
          </w:tcPr>
          <w:p w14:paraId="2C52FF4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4272" w:type="dxa"/>
            <w:vMerge/>
          </w:tcPr>
          <w:p w14:paraId="07186E1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D4A254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323790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2E6606D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B0E047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68" w:type="dxa"/>
          </w:tcPr>
          <w:p w14:paraId="63CF603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862" w:type="dxa"/>
          </w:tcPr>
          <w:p w14:paraId="25ABF7C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2" w:type="dxa"/>
          </w:tcPr>
          <w:p w14:paraId="514D4B2F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Middle Temporal Gyrus</w:t>
            </w:r>
          </w:p>
        </w:tc>
      </w:tr>
      <w:tr w:rsidR="00000718" w:rsidRPr="00000718" w14:paraId="58347E37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084575A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017F3A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1EA62D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68" w:type="dxa"/>
          </w:tcPr>
          <w:p w14:paraId="37DDEB6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2" w:type="dxa"/>
          </w:tcPr>
          <w:p w14:paraId="579BC0F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4272" w:type="dxa"/>
          </w:tcPr>
          <w:p w14:paraId="0D462CE1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Insula Lobe</w:t>
            </w:r>
          </w:p>
        </w:tc>
      </w:tr>
      <w:tr w:rsidR="00000718" w:rsidRPr="00000718" w14:paraId="1AA72E7E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vAlign w:val="center"/>
          </w:tcPr>
          <w:p w14:paraId="70DAF2F2" w14:textId="77777777" w:rsidR="00000718" w:rsidRPr="00000718" w:rsidRDefault="00000718" w:rsidP="00F30DF0">
            <w:pPr>
              <w:tabs>
                <w:tab w:val="center" w:pos="4405"/>
                <w:tab w:val="left" w:pos="7724"/>
              </w:tabs>
              <w:jc w:val="center"/>
              <w:rPr>
                <w:rFonts w:ascii="Arial" w:eastAsia="맑은 고딕" w:hAnsi="Arial" w:cs="Arial"/>
                <w:b w:val="0"/>
                <w:i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i/>
                <w:color w:val="000000"/>
                <w:sz w:val="24"/>
                <w:szCs w:val="24"/>
              </w:rPr>
              <w:t>Speech</w:t>
            </w:r>
            <w:r w:rsidRPr="00000718">
              <w:rPr>
                <w:rFonts w:ascii="Arial" w:eastAsia="맑은 고딕" w:hAnsi="Arial" w:cs="Arial"/>
                <w:b w:val="0"/>
                <w:i/>
                <w:color w:val="000000"/>
                <w:sz w:val="24"/>
                <w:szCs w:val="24"/>
              </w:rPr>
              <w:t xml:space="preserve"> </w:t>
            </w:r>
            <w:r w:rsidRPr="00000718">
              <w:rPr>
                <w:rFonts w:ascii="Arial" w:eastAsia="맑은 고딕" w:hAnsi="Arial" w:cs="Arial"/>
                <w:i/>
                <w:color w:val="000000"/>
                <w:sz w:val="24"/>
                <w:szCs w:val="24"/>
              </w:rPr>
              <w:t>fluency</w:t>
            </w:r>
          </w:p>
        </w:tc>
      </w:tr>
      <w:tr w:rsidR="00000718" w:rsidRPr="00000718" w14:paraId="7530987B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1AAF65ED" w14:textId="77777777" w:rsidR="00000718" w:rsidRPr="00000718" w:rsidRDefault="00000718" w:rsidP="00F30DF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1</w:t>
            </w:r>
          </w:p>
        </w:tc>
        <w:tc>
          <w:tcPr>
            <w:tcW w:w="996" w:type="dxa"/>
            <w:vMerge w:val="restart"/>
          </w:tcPr>
          <w:p w14:paraId="55E5F9E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343</w:t>
            </w:r>
          </w:p>
        </w:tc>
        <w:tc>
          <w:tcPr>
            <w:tcW w:w="861" w:type="dxa"/>
          </w:tcPr>
          <w:p w14:paraId="72B0233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68" w:type="dxa"/>
          </w:tcPr>
          <w:p w14:paraId="6A433C0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2" w:type="dxa"/>
          </w:tcPr>
          <w:p w14:paraId="3062FD5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4272" w:type="dxa"/>
          </w:tcPr>
          <w:p w14:paraId="609CA9F2" w14:textId="77777777" w:rsidR="00000718" w:rsidRPr="00000718" w:rsidRDefault="00000718" w:rsidP="00F30DF0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Insula Lobe</w:t>
            </w:r>
          </w:p>
        </w:tc>
      </w:tr>
      <w:tr w:rsidR="00000718" w:rsidRPr="00000718" w14:paraId="408659F0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4569247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836A7B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3CC6C2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8" w:type="dxa"/>
          </w:tcPr>
          <w:p w14:paraId="245EAE4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2" w:type="dxa"/>
          </w:tcPr>
          <w:p w14:paraId="5F50888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</w:tcPr>
          <w:p w14:paraId="2F9349E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Insula Lobe</w:t>
            </w:r>
          </w:p>
        </w:tc>
      </w:tr>
      <w:tr w:rsidR="00000718" w:rsidRPr="00000718" w14:paraId="0D86AF8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D35292C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B7966C8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B68F2C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8" w:type="dxa"/>
          </w:tcPr>
          <w:p w14:paraId="04369A5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2" w:type="dxa"/>
          </w:tcPr>
          <w:p w14:paraId="3DCB60D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272" w:type="dxa"/>
            <w:vMerge w:val="restart"/>
          </w:tcPr>
          <w:p w14:paraId="3E4F9151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MCC</w:t>
            </w:r>
          </w:p>
        </w:tc>
      </w:tr>
      <w:tr w:rsidR="00000718" w:rsidRPr="00000718" w14:paraId="055777B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307FB5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441649C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BBD9D2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8" w:type="dxa"/>
          </w:tcPr>
          <w:p w14:paraId="7441A70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2" w:type="dxa"/>
          </w:tcPr>
          <w:p w14:paraId="15B249B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272" w:type="dxa"/>
            <w:vMerge/>
          </w:tcPr>
          <w:p w14:paraId="73C27034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181C924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798BF5D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9F20D6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5F81DB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8" w:type="dxa"/>
          </w:tcPr>
          <w:p w14:paraId="3A993A1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2" w:type="dxa"/>
          </w:tcPr>
          <w:p w14:paraId="2356762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72" w:type="dxa"/>
            <w:vMerge w:val="restart"/>
          </w:tcPr>
          <w:p w14:paraId="47004C7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MCC</w:t>
            </w:r>
          </w:p>
        </w:tc>
      </w:tr>
      <w:tr w:rsidR="00000718" w:rsidRPr="00000718" w14:paraId="5D9D9B38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B0E6377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20A899A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94D835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8" w:type="dxa"/>
          </w:tcPr>
          <w:p w14:paraId="6DB50C8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2" w:type="dxa"/>
          </w:tcPr>
          <w:p w14:paraId="55AF7CE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72" w:type="dxa"/>
            <w:vMerge/>
          </w:tcPr>
          <w:p w14:paraId="4857712D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EAA5A1D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258A550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DCAAC1B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3394A9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8" w:type="dxa"/>
          </w:tcPr>
          <w:p w14:paraId="47EEADD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2" w:type="dxa"/>
          </w:tcPr>
          <w:p w14:paraId="2A8ED83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272" w:type="dxa"/>
            <w:vMerge/>
          </w:tcPr>
          <w:p w14:paraId="450868D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1A08A73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8500738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131AC69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9B0136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8" w:type="dxa"/>
          </w:tcPr>
          <w:p w14:paraId="72E55FC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2" w:type="dxa"/>
          </w:tcPr>
          <w:p w14:paraId="649793B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</w:tcPr>
          <w:p w14:paraId="260B495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Superior Medial Gyrus</w:t>
            </w:r>
          </w:p>
        </w:tc>
      </w:tr>
      <w:tr w:rsidR="00000718" w:rsidRPr="00000718" w14:paraId="33522C5A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9035C9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104F45C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61F5AE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8" w:type="dxa"/>
          </w:tcPr>
          <w:p w14:paraId="5BEEC53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2" w:type="dxa"/>
          </w:tcPr>
          <w:p w14:paraId="721036B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</w:tcPr>
          <w:p w14:paraId="730F76EC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Posterior-Medial Frontal</w:t>
            </w:r>
          </w:p>
        </w:tc>
      </w:tr>
      <w:tr w:rsidR="00000718" w:rsidRPr="00000718" w14:paraId="4054EAC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27C52D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682A2ED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CB1272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68" w:type="dxa"/>
          </w:tcPr>
          <w:p w14:paraId="3337E0D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2" w:type="dxa"/>
          </w:tcPr>
          <w:p w14:paraId="01B900F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72" w:type="dxa"/>
          </w:tcPr>
          <w:p w14:paraId="3166659C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Thalamus</w:t>
            </w:r>
          </w:p>
        </w:tc>
      </w:tr>
      <w:tr w:rsidR="00000718" w:rsidRPr="00000718" w14:paraId="3D5D7A36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14BF2A90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2</w:t>
            </w:r>
          </w:p>
        </w:tc>
        <w:tc>
          <w:tcPr>
            <w:tcW w:w="996" w:type="dxa"/>
            <w:vMerge w:val="restart"/>
          </w:tcPr>
          <w:p w14:paraId="04D0832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861" w:type="dxa"/>
          </w:tcPr>
          <w:p w14:paraId="4E43079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8" w:type="dxa"/>
          </w:tcPr>
          <w:p w14:paraId="7C860E3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62" w:type="dxa"/>
          </w:tcPr>
          <w:p w14:paraId="3DDBDA8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4272" w:type="dxa"/>
            <w:vMerge w:val="restart"/>
          </w:tcPr>
          <w:p w14:paraId="365A32D9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Cerebelum (VI)</w:t>
            </w:r>
          </w:p>
        </w:tc>
      </w:tr>
      <w:tr w:rsidR="00000718" w:rsidRPr="00000718" w14:paraId="0AF8195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626391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36A0306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502CFD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8" w:type="dxa"/>
          </w:tcPr>
          <w:p w14:paraId="67EBB8E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62" w:type="dxa"/>
          </w:tcPr>
          <w:p w14:paraId="59215B4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4272" w:type="dxa"/>
            <w:vMerge/>
          </w:tcPr>
          <w:p w14:paraId="6FB8433B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622E68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AF199B0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1A1E8C7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B6BED3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68" w:type="dxa"/>
          </w:tcPr>
          <w:p w14:paraId="067919E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62" w:type="dxa"/>
          </w:tcPr>
          <w:p w14:paraId="6EE447A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4272" w:type="dxa"/>
            <w:vMerge/>
          </w:tcPr>
          <w:p w14:paraId="469CBD9C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15F5491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3F1E518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1EE715A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37F8D4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8" w:type="dxa"/>
          </w:tcPr>
          <w:p w14:paraId="2F5B686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2" w:type="dxa"/>
          </w:tcPr>
          <w:p w14:paraId="60C13D8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4272" w:type="dxa"/>
            <w:vMerge/>
          </w:tcPr>
          <w:p w14:paraId="7062B637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45A7AD9C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E0149B8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27626A9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9B5DCF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8" w:type="dxa"/>
          </w:tcPr>
          <w:p w14:paraId="30EAB2B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62" w:type="dxa"/>
          </w:tcPr>
          <w:p w14:paraId="36D6FF2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4272" w:type="dxa"/>
            <w:vMerge w:val="restart"/>
          </w:tcPr>
          <w:p w14:paraId="710771DA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Cerebelum (Crus 1)</w:t>
            </w:r>
          </w:p>
        </w:tc>
      </w:tr>
      <w:tr w:rsidR="00000718" w:rsidRPr="00000718" w14:paraId="1DDD4301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CBC056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428F29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1EED24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8" w:type="dxa"/>
          </w:tcPr>
          <w:p w14:paraId="12060F0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62" w:type="dxa"/>
          </w:tcPr>
          <w:p w14:paraId="0D7BC84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4272" w:type="dxa"/>
            <w:vMerge/>
          </w:tcPr>
          <w:p w14:paraId="60BF16DF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1D74924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C60369C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21BCFD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0007A4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68" w:type="dxa"/>
          </w:tcPr>
          <w:p w14:paraId="4D5F476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62" w:type="dxa"/>
          </w:tcPr>
          <w:p w14:paraId="5B4376A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4272" w:type="dxa"/>
            <w:vMerge/>
          </w:tcPr>
          <w:p w14:paraId="462B2FD8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265455A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B1D8B1F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76F021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8AF6D4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8" w:type="dxa"/>
          </w:tcPr>
          <w:p w14:paraId="7CFFA5F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62" w:type="dxa"/>
          </w:tcPr>
          <w:p w14:paraId="768DD91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4272" w:type="dxa"/>
            <w:vMerge/>
          </w:tcPr>
          <w:p w14:paraId="3ACEB075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2EF5CF3E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C6645F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A965F28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5CD603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8" w:type="dxa"/>
          </w:tcPr>
          <w:p w14:paraId="32F1F4C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62" w:type="dxa"/>
          </w:tcPr>
          <w:p w14:paraId="0748505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4272" w:type="dxa"/>
          </w:tcPr>
          <w:p w14:paraId="7C3F99A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Fusiform Gyrus</w:t>
            </w:r>
          </w:p>
        </w:tc>
      </w:tr>
      <w:tr w:rsidR="00000718" w:rsidRPr="00000718" w14:paraId="348B0AB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271C4CE0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3</w:t>
            </w:r>
          </w:p>
        </w:tc>
        <w:tc>
          <w:tcPr>
            <w:tcW w:w="996" w:type="dxa"/>
            <w:vMerge w:val="restart"/>
          </w:tcPr>
          <w:p w14:paraId="03BDEE9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861" w:type="dxa"/>
          </w:tcPr>
          <w:p w14:paraId="2875E53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8" w:type="dxa"/>
          </w:tcPr>
          <w:p w14:paraId="4DE6BC0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92</w:t>
            </w:r>
          </w:p>
        </w:tc>
        <w:tc>
          <w:tcPr>
            <w:tcW w:w="862" w:type="dxa"/>
          </w:tcPr>
          <w:p w14:paraId="27C844F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72" w:type="dxa"/>
          </w:tcPr>
          <w:p w14:paraId="490A8B3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Superior Occipital Gyrus</w:t>
            </w:r>
          </w:p>
        </w:tc>
      </w:tr>
      <w:tr w:rsidR="00000718" w:rsidRPr="00000718" w14:paraId="69B39E51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52679C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01B8238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A5F628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8" w:type="dxa"/>
          </w:tcPr>
          <w:p w14:paraId="3853BA1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6</w:t>
            </w:r>
          </w:p>
        </w:tc>
        <w:tc>
          <w:tcPr>
            <w:tcW w:w="862" w:type="dxa"/>
          </w:tcPr>
          <w:p w14:paraId="7F18127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72" w:type="dxa"/>
          </w:tcPr>
          <w:p w14:paraId="5988A1CA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Calcarine Gyrus</w:t>
            </w:r>
          </w:p>
        </w:tc>
      </w:tr>
      <w:tr w:rsidR="00000718" w:rsidRPr="00000718" w14:paraId="66187EED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ACD84C2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96ADF91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40F966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8" w:type="dxa"/>
          </w:tcPr>
          <w:p w14:paraId="6509569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862" w:type="dxa"/>
          </w:tcPr>
          <w:p w14:paraId="324AC32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</w:tcPr>
          <w:p w14:paraId="792D9E2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Lingual Gyrus</w:t>
            </w:r>
          </w:p>
        </w:tc>
      </w:tr>
      <w:tr w:rsidR="00000718" w:rsidRPr="00000718" w14:paraId="36E17BC4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4CA3E9C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DD0D1D1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F0E356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868" w:type="dxa"/>
          </w:tcPr>
          <w:p w14:paraId="5F22F78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4</w:t>
            </w:r>
          </w:p>
        </w:tc>
        <w:tc>
          <w:tcPr>
            <w:tcW w:w="862" w:type="dxa"/>
          </w:tcPr>
          <w:p w14:paraId="5B7F94F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272" w:type="dxa"/>
            <w:vMerge w:val="restart"/>
          </w:tcPr>
          <w:p w14:paraId="4881CEA5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Middle Occipital Gyrus</w:t>
            </w:r>
          </w:p>
        </w:tc>
      </w:tr>
      <w:tr w:rsidR="00000718" w:rsidRPr="00000718" w14:paraId="34C4B05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355D04B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E2488AB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A9BBD2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68" w:type="dxa"/>
          </w:tcPr>
          <w:p w14:paraId="33B50B8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862" w:type="dxa"/>
          </w:tcPr>
          <w:p w14:paraId="43887CB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2" w:type="dxa"/>
            <w:vMerge/>
          </w:tcPr>
          <w:p w14:paraId="662501D8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D0055DE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8AE7AAE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8A56D6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D63F77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68" w:type="dxa"/>
          </w:tcPr>
          <w:p w14:paraId="5F1A712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94</w:t>
            </w:r>
          </w:p>
        </w:tc>
        <w:tc>
          <w:tcPr>
            <w:tcW w:w="862" w:type="dxa"/>
          </w:tcPr>
          <w:p w14:paraId="1473602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72" w:type="dxa"/>
            <w:vMerge/>
          </w:tcPr>
          <w:p w14:paraId="293C6520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77A896C8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0EAE5EF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E83FC2F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86E624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868" w:type="dxa"/>
          </w:tcPr>
          <w:p w14:paraId="5DBE0BE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862" w:type="dxa"/>
          </w:tcPr>
          <w:p w14:paraId="5EDB4DE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4272" w:type="dxa"/>
            <w:vMerge/>
          </w:tcPr>
          <w:p w14:paraId="1E4928A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1D187536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9AD5EE2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B1DD10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1E9CE7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68" w:type="dxa"/>
          </w:tcPr>
          <w:p w14:paraId="71A296E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8</w:t>
            </w:r>
          </w:p>
        </w:tc>
        <w:tc>
          <w:tcPr>
            <w:tcW w:w="862" w:type="dxa"/>
          </w:tcPr>
          <w:p w14:paraId="0583F66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4272" w:type="dxa"/>
            <w:vMerge/>
          </w:tcPr>
          <w:p w14:paraId="3291C3FC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0F08B4AF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E556A37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DD89267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8754BC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868" w:type="dxa"/>
          </w:tcPr>
          <w:p w14:paraId="06E8699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96</w:t>
            </w:r>
          </w:p>
        </w:tc>
        <w:tc>
          <w:tcPr>
            <w:tcW w:w="862" w:type="dxa"/>
          </w:tcPr>
          <w:p w14:paraId="1D2748A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2" w:type="dxa"/>
            <w:vMerge/>
          </w:tcPr>
          <w:p w14:paraId="071A179E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71C0DE29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5C085E7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4</w:t>
            </w:r>
          </w:p>
        </w:tc>
        <w:tc>
          <w:tcPr>
            <w:tcW w:w="996" w:type="dxa"/>
            <w:vMerge w:val="restart"/>
          </w:tcPr>
          <w:p w14:paraId="481CBA3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61" w:type="dxa"/>
          </w:tcPr>
          <w:p w14:paraId="1121D38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8" w:type="dxa"/>
          </w:tcPr>
          <w:p w14:paraId="59BC0D2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62" w:type="dxa"/>
          </w:tcPr>
          <w:p w14:paraId="1E514C5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4272" w:type="dxa"/>
            <w:vMerge w:val="restart"/>
          </w:tcPr>
          <w:p w14:paraId="2FEB524B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Fusiform Gyrus</w:t>
            </w:r>
          </w:p>
        </w:tc>
      </w:tr>
      <w:tr w:rsidR="00000718" w:rsidRPr="00000718" w14:paraId="1E3B591E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F17BFB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D22637D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B4F78F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8" w:type="dxa"/>
          </w:tcPr>
          <w:p w14:paraId="42E1862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62" w:type="dxa"/>
          </w:tcPr>
          <w:p w14:paraId="60E49D3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4272" w:type="dxa"/>
            <w:vMerge/>
          </w:tcPr>
          <w:p w14:paraId="3D7074BD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E020602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5D6A14C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5F6D2CC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901D56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8" w:type="dxa"/>
          </w:tcPr>
          <w:p w14:paraId="766546B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62" w:type="dxa"/>
          </w:tcPr>
          <w:p w14:paraId="2656699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4272" w:type="dxa"/>
            <w:vMerge/>
          </w:tcPr>
          <w:p w14:paraId="5C1EA08C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2BFAC27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EAD4AD3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91C6128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0C839F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8" w:type="dxa"/>
          </w:tcPr>
          <w:p w14:paraId="1C63701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862" w:type="dxa"/>
          </w:tcPr>
          <w:p w14:paraId="2DCF521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4272" w:type="dxa"/>
            <w:vMerge/>
          </w:tcPr>
          <w:p w14:paraId="058DCCE9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56ADDFF7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E038A83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8E5B105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EC504D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8" w:type="dxa"/>
          </w:tcPr>
          <w:p w14:paraId="0757F8B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62" w:type="dxa"/>
          </w:tcPr>
          <w:p w14:paraId="54EE207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4272" w:type="dxa"/>
            <w:vMerge w:val="restart"/>
          </w:tcPr>
          <w:p w14:paraId="4E601261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Lingual Gyrus</w:t>
            </w:r>
          </w:p>
        </w:tc>
      </w:tr>
      <w:tr w:rsidR="00000718" w:rsidRPr="00000718" w14:paraId="10A69682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775E091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03512B6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F1BA98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8" w:type="dxa"/>
          </w:tcPr>
          <w:p w14:paraId="6342AE7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2" w:type="dxa"/>
          </w:tcPr>
          <w:p w14:paraId="102B63E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2" w:type="dxa"/>
            <w:vMerge/>
          </w:tcPr>
          <w:p w14:paraId="6BA4142B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9B59B0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1E8A775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56D101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41015D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8" w:type="dxa"/>
          </w:tcPr>
          <w:p w14:paraId="68234CE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62" w:type="dxa"/>
          </w:tcPr>
          <w:p w14:paraId="2D4AD5D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4272" w:type="dxa"/>
            <w:vMerge/>
          </w:tcPr>
          <w:p w14:paraId="2AF9BC3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22694CB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7089B8E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0446BC9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BE79F4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8" w:type="dxa"/>
          </w:tcPr>
          <w:p w14:paraId="5FD6A63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2" w:type="dxa"/>
          </w:tcPr>
          <w:p w14:paraId="48B4378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4272" w:type="dxa"/>
            <w:vMerge/>
          </w:tcPr>
          <w:p w14:paraId="44C3B0FA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452EB317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CB1303F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494AEF6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708F78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8" w:type="dxa"/>
          </w:tcPr>
          <w:p w14:paraId="7E0D8A2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2" w:type="dxa"/>
          </w:tcPr>
          <w:p w14:paraId="6879E14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4272" w:type="dxa"/>
          </w:tcPr>
          <w:p w14:paraId="26C3EB8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ParaHippocampal Gyrus</w:t>
            </w:r>
          </w:p>
        </w:tc>
      </w:tr>
      <w:tr w:rsidR="00000718" w:rsidRPr="00000718" w14:paraId="620A69C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B996388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68C1AA5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7E6F54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8" w:type="dxa"/>
          </w:tcPr>
          <w:p w14:paraId="325D37C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2" w:type="dxa"/>
          </w:tcPr>
          <w:p w14:paraId="3D31BEF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4272" w:type="dxa"/>
          </w:tcPr>
          <w:p w14:paraId="3877ABE6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Cerebelum (IV-V)</w:t>
            </w:r>
          </w:p>
        </w:tc>
      </w:tr>
      <w:tr w:rsidR="00000718" w:rsidRPr="00000718" w14:paraId="2F971F89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4489AFB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5</w:t>
            </w:r>
          </w:p>
        </w:tc>
        <w:tc>
          <w:tcPr>
            <w:tcW w:w="996" w:type="dxa"/>
            <w:vMerge w:val="restart"/>
          </w:tcPr>
          <w:p w14:paraId="7127F6C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861" w:type="dxa"/>
          </w:tcPr>
          <w:p w14:paraId="2533C3B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68" w:type="dxa"/>
          </w:tcPr>
          <w:p w14:paraId="4DE8ABA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862" w:type="dxa"/>
          </w:tcPr>
          <w:p w14:paraId="720F2EB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272" w:type="dxa"/>
            <w:vMerge w:val="restart"/>
          </w:tcPr>
          <w:p w14:paraId="4B81048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Angular Gyrus</w:t>
            </w:r>
          </w:p>
        </w:tc>
      </w:tr>
      <w:tr w:rsidR="00000718" w:rsidRPr="00000718" w14:paraId="5C637682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3A18D9B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7C24E0B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438FAE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8" w:type="dxa"/>
          </w:tcPr>
          <w:p w14:paraId="48FF248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862" w:type="dxa"/>
          </w:tcPr>
          <w:p w14:paraId="7F29EF9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272" w:type="dxa"/>
            <w:vMerge/>
          </w:tcPr>
          <w:p w14:paraId="06D960CE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870C8E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EC6317D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4658790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60E829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68" w:type="dxa"/>
          </w:tcPr>
          <w:p w14:paraId="75B4CE8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862" w:type="dxa"/>
          </w:tcPr>
          <w:p w14:paraId="346495B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272" w:type="dxa"/>
            <w:vMerge/>
          </w:tcPr>
          <w:p w14:paraId="11D08AF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1F8636C3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9D81A36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27270B8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B5B1A4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8" w:type="dxa"/>
          </w:tcPr>
          <w:p w14:paraId="110C3B6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862" w:type="dxa"/>
          </w:tcPr>
          <w:p w14:paraId="1D4F08C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72" w:type="dxa"/>
            <w:vMerge/>
          </w:tcPr>
          <w:p w14:paraId="7C107C87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1D4E4A6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AEFAA15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75CE043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114554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8" w:type="dxa"/>
          </w:tcPr>
          <w:p w14:paraId="2417CCE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862" w:type="dxa"/>
          </w:tcPr>
          <w:p w14:paraId="401C5A1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272" w:type="dxa"/>
            <w:vMerge/>
          </w:tcPr>
          <w:p w14:paraId="1AB7EEBB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00718" w:rsidRPr="00000718" w14:paraId="7586A45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F887242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09433F5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099F9A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8" w:type="dxa"/>
          </w:tcPr>
          <w:p w14:paraId="4E0B1F4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862" w:type="dxa"/>
          </w:tcPr>
          <w:p w14:paraId="1BBB0B8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272" w:type="dxa"/>
          </w:tcPr>
          <w:p w14:paraId="71B6311A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Middle Occipital Gyrus</w:t>
            </w:r>
          </w:p>
        </w:tc>
      </w:tr>
      <w:tr w:rsidR="00000718" w:rsidRPr="00000718" w14:paraId="4FCC5E2B" w14:textId="77777777" w:rsidTr="00F30DF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shd w:val="clear" w:color="auto" w:fill="D9D9D9" w:themeFill="background1" w:themeFillShade="D9"/>
            <w:vAlign w:val="center"/>
          </w:tcPr>
          <w:p w14:paraId="495B54AD" w14:textId="77777777" w:rsidR="00000718" w:rsidRPr="00000718" w:rsidRDefault="00000718" w:rsidP="00F30DF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i/>
                <w:color w:val="000000"/>
                <w:sz w:val="24"/>
                <w:szCs w:val="24"/>
              </w:rPr>
              <w:t>Task-based category</w:t>
            </w:r>
          </w:p>
        </w:tc>
      </w:tr>
      <w:tr w:rsidR="00000718" w:rsidRPr="00000718" w14:paraId="7932ACA1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vAlign w:val="center"/>
          </w:tcPr>
          <w:p w14:paraId="6E4571FB" w14:textId="77777777" w:rsidR="00000718" w:rsidRPr="00000718" w:rsidRDefault="00000718" w:rsidP="00F30DF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i/>
                <w:color w:val="000000"/>
                <w:sz w:val="24"/>
                <w:szCs w:val="24"/>
              </w:rPr>
              <w:t>repetition</w:t>
            </w:r>
          </w:p>
        </w:tc>
      </w:tr>
      <w:tr w:rsidR="00000718" w:rsidRPr="00000718" w14:paraId="0983BB07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2815A5D5" w14:textId="77777777" w:rsidR="00000718" w:rsidRPr="00000718" w:rsidRDefault="00000718" w:rsidP="00F30DF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1</w:t>
            </w:r>
          </w:p>
        </w:tc>
        <w:tc>
          <w:tcPr>
            <w:tcW w:w="996" w:type="dxa"/>
            <w:vMerge w:val="restart"/>
          </w:tcPr>
          <w:p w14:paraId="6187B44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736</w:t>
            </w:r>
          </w:p>
        </w:tc>
        <w:tc>
          <w:tcPr>
            <w:tcW w:w="861" w:type="dxa"/>
          </w:tcPr>
          <w:p w14:paraId="2E1B976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68" w:type="dxa"/>
          </w:tcPr>
          <w:p w14:paraId="738B35A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62" w:type="dxa"/>
          </w:tcPr>
          <w:p w14:paraId="3E97656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272" w:type="dxa"/>
          </w:tcPr>
          <w:p w14:paraId="511ABAF9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Superior Temporal Gyrus</w:t>
            </w:r>
          </w:p>
        </w:tc>
      </w:tr>
      <w:tr w:rsidR="00000718" w:rsidRPr="00000718" w14:paraId="7B5C6BB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DAAA37B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64E7868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B6DF5A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8" w:type="dxa"/>
          </w:tcPr>
          <w:p w14:paraId="44754F7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62" w:type="dxa"/>
          </w:tcPr>
          <w:p w14:paraId="6376A61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272" w:type="dxa"/>
            <w:vMerge w:val="restart"/>
          </w:tcPr>
          <w:p w14:paraId="59CF28C8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Superior Temporal Gyrus</w:t>
            </w:r>
          </w:p>
        </w:tc>
      </w:tr>
      <w:tr w:rsidR="00000718" w:rsidRPr="00000718" w14:paraId="05A4874A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39DAE11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32B8070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6EB46B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68" w:type="dxa"/>
          </w:tcPr>
          <w:p w14:paraId="6B04C86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62" w:type="dxa"/>
          </w:tcPr>
          <w:p w14:paraId="3188DCC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272" w:type="dxa"/>
            <w:vMerge/>
          </w:tcPr>
          <w:p w14:paraId="6A8B861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1E60FB7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3E6CE5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885C841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F601C6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68" w:type="dxa"/>
          </w:tcPr>
          <w:p w14:paraId="052DD35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62" w:type="dxa"/>
          </w:tcPr>
          <w:p w14:paraId="4A116E1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272" w:type="dxa"/>
            <w:vMerge/>
          </w:tcPr>
          <w:p w14:paraId="19BA79F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9031CAC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1F5932F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51C324A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5C20DE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8" w:type="dxa"/>
          </w:tcPr>
          <w:p w14:paraId="309C72F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62" w:type="dxa"/>
          </w:tcPr>
          <w:p w14:paraId="7CF461E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272" w:type="dxa"/>
            <w:vMerge/>
          </w:tcPr>
          <w:p w14:paraId="465C966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775F028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76FED38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BEC450C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221D70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8" w:type="dxa"/>
          </w:tcPr>
          <w:p w14:paraId="37439A3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2" w:type="dxa"/>
          </w:tcPr>
          <w:p w14:paraId="3780D67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272" w:type="dxa"/>
            <w:vMerge/>
          </w:tcPr>
          <w:p w14:paraId="64AFCDC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61876C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28B1676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CE95DD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FC305E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8" w:type="dxa"/>
          </w:tcPr>
          <w:p w14:paraId="17C683A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35B5668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272" w:type="dxa"/>
            <w:vMerge/>
          </w:tcPr>
          <w:p w14:paraId="0B2A054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42ADF71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391031C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D313511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3CDBC9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68" w:type="dxa"/>
          </w:tcPr>
          <w:p w14:paraId="66C8F0F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45D0A36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272" w:type="dxa"/>
            <w:vMerge/>
          </w:tcPr>
          <w:p w14:paraId="701942F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E6AB72E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BCAA022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76E0707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31066B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68" w:type="dxa"/>
          </w:tcPr>
          <w:p w14:paraId="774260A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4882305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272" w:type="dxa"/>
            <w:vMerge/>
          </w:tcPr>
          <w:p w14:paraId="458585C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9C9A742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F0231E8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2417516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435A4B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8" w:type="dxa"/>
          </w:tcPr>
          <w:p w14:paraId="58FD8EA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62" w:type="dxa"/>
          </w:tcPr>
          <w:p w14:paraId="1257362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272" w:type="dxa"/>
            <w:vMerge/>
          </w:tcPr>
          <w:p w14:paraId="36C6201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8AF619F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82282D0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F015EB8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29BAE1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68" w:type="dxa"/>
          </w:tcPr>
          <w:p w14:paraId="397325E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62" w:type="dxa"/>
          </w:tcPr>
          <w:p w14:paraId="11824F4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272" w:type="dxa"/>
          </w:tcPr>
          <w:p w14:paraId="4F277B3B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SupraMarginal Gyrus</w:t>
            </w:r>
          </w:p>
        </w:tc>
      </w:tr>
      <w:tr w:rsidR="00000718" w:rsidRPr="00000718" w14:paraId="3F22D5D7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3B40ECC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2</w:t>
            </w:r>
          </w:p>
        </w:tc>
        <w:tc>
          <w:tcPr>
            <w:tcW w:w="996" w:type="dxa"/>
            <w:vMerge w:val="restart"/>
          </w:tcPr>
          <w:p w14:paraId="44C843D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861" w:type="dxa"/>
          </w:tcPr>
          <w:p w14:paraId="51E0709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8" w:type="dxa"/>
          </w:tcPr>
          <w:p w14:paraId="2A4D367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2" w:type="dxa"/>
          </w:tcPr>
          <w:p w14:paraId="6F30321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272" w:type="dxa"/>
            <w:vMerge w:val="restart"/>
          </w:tcPr>
          <w:p w14:paraId="26FFD1DD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Precuneus</w:t>
            </w:r>
          </w:p>
        </w:tc>
      </w:tr>
      <w:tr w:rsidR="00000718" w:rsidRPr="00000718" w14:paraId="2C040CB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67268A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E26B14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D6CCBD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8" w:type="dxa"/>
          </w:tcPr>
          <w:p w14:paraId="21D59E8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62" w:type="dxa"/>
          </w:tcPr>
          <w:p w14:paraId="1B3042B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/>
          </w:tcPr>
          <w:p w14:paraId="257C48D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EA10D2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268BECB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76C4450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F85B7B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8" w:type="dxa"/>
          </w:tcPr>
          <w:p w14:paraId="17E5845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62" w:type="dxa"/>
          </w:tcPr>
          <w:p w14:paraId="5B1261B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272" w:type="dxa"/>
            <w:vMerge/>
          </w:tcPr>
          <w:p w14:paraId="6B3C2D4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EA19594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382526F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9A127E5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6843F2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8" w:type="dxa"/>
          </w:tcPr>
          <w:p w14:paraId="4A788A0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62" w:type="dxa"/>
          </w:tcPr>
          <w:p w14:paraId="0D53D89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272" w:type="dxa"/>
            <w:vMerge/>
          </w:tcPr>
          <w:p w14:paraId="64A87BC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F14C4F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7F41427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9B5D749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010F16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8" w:type="dxa"/>
          </w:tcPr>
          <w:p w14:paraId="750A974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2" w:type="dxa"/>
          </w:tcPr>
          <w:p w14:paraId="325A268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272" w:type="dxa"/>
            <w:vMerge/>
          </w:tcPr>
          <w:p w14:paraId="4784073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EA63D5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AD4C2E5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F45A780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E37D15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8" w:type="dxa"/>
          </w:tcPr>
          <w:p w14:paraId="0E65AE8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62" w:type="dxa"/>
          </w:tcPr>
          <w:p w14:paraId="6DE60B7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72" w:type="dxa"/>
            <w:vMerge/>
          </w:tcPr>
          <w:p w14:paraId="2D52056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B52D2D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A8B6B2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1997987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7D7EDC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8" w:type="dxa"/>
          </w:tcPr>
          <w:p w14:paraId="51CA054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62" w:type="dxa"/>
          </w:tcPr>
          <w:p w14:paraId="4E390C5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72" w:type="dxa"/>
            <w:vMerge/>
          </w:tcPr>
          <w:p w14:paraId="7D9A80F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FB2593E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36F115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6F8256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8BF6CC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8" w:type="dxa"/>
          </w:tcPr>
          <w:p w14:paraId="52BD0D7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62" w:type="dxa"/>
          </w:tcPr>
          <w:p w14:paraId="39B9B19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272" w:type="dxa"/>
            <w:vMerge/>
          </w:tcPr>
          <w:p w14:paraId="23DFE71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3DBFBC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8167637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0C1FBE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CE9207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8" w:type="dxa"/>
          </w:tcPr>
          <w:p w14:paraId="769019F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62" w:type="dxa"/>
          </w:tcPr>
          <w:p w14:paraId="1141590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272" w:type="dxa"/>
            <w:vMerge w:val="restart"/>
          </w:tcPr>
          <w:p w14:paraId="13000C13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Precuneus</w:t>
            </w:r>
          </w:p>
        </w:tc>
      </w:tr>
      <w:tr w:rsidR="00000718" w:rsidRPr="00000718" w14:paraId="320C1F7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957216B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EA9BFB8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12CB20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68" w:type="dxa"/>
          </w:tcPr>
          <w:p w14:paraId="4AB5F17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62" w:type="dxa"/>
          </w:tcPr>
          <w:p w14:paraId="40FD039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272" w:type="dxa"/>
            <w:vMerge/>
          </w:tcPr>
          <w:p w14:paraId="457EF1B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C551B01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61F3F12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7C3432C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8F4BA3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68" w:type="dxa"/>
          </w:tcPr>
          <w:p w14:paraId="4F98918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62" w:type="dxa"/>
          </w:tcPr>
          <w:p w14:paraId="2B1458D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272" w:type="dxa"/>
          </w:tcPr>
          <w:p w14:paraId="46A1E82F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MCC</w:t>
            </w:r>
          </w:p>
        </w:tc>
      </w:tr>
      <w:tr w:rsidR="00000718" w:rsidRPr="00000718" w14:paraId="4E6850B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77F9DD9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3</w:t>
            </w:r>
          </w:p>
        </w:tc>
        <w:tc>
          <w:tcPr>
            <w:tcW w:w="996" w:type="dxa"/>
            <w:vMerge w:val="restart"/>
          </w:tcPr>
          <w:p w14:paraId="47B6B6B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861" w:type="dxa"/>
          </w:tcPr>
          <w:p w14:paraId="478D0BD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68" w:type="dxa"/>
          </w:tcPr>
          <w:p w14:paraId="090CCE4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62" w:type="dxa"/>
          </w:tcPr>
          <w:p w14:paraId="4B52BEC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72" w:type="dxa"/>
            <w:vMerge w:val="restart"/>
          </w:tcPr>
          <w:p w14:paraId="406DC696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Precuneus</w:t>
            </w:r>
          </w:p>
        </w:tc>
      </w:tr>
      <w:tr w:rsidR="00000718" w:rsidRPr="00000718" w14:paraId="7680D473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2ED6FB9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9E3CD9F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354163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8" w:type="dxa"/>
          </w:tcPr>
          <w:p w14:paraId="7BE42FF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62" w:type="dxa"/>
          </w:tcPr>
          <w:p w14:paraId="7C0FF7C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272" w:type="dxa"/>
            <w:vMerge/>
          </w:tcPr>
          <w:p w14:paraId="0BA2902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0B5CA24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7632707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1DD1D1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AB11A1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8" w:type="dxa"/>
          </w:tcPr>
          <w:p w14:paraId="574313C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862" w:type="dxa"/>
          </w:tcPr>
          <w:p w14:paraId="435A022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  <w:vMerge/>
          </w:tcPr>
          <w:p w14:paraId="6F112B4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6DC7203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918730F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A02F83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EF84AC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8" w:type="dxa"/>
          </w:tcPr>
          <w:p w14:paraId="1659085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62" w:type="dxa"/>
          </w:tcPr>
          <w:p w14:paraId="70A0A71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72" w:type="dxa"/>
            <w:vMerge/>
          </w:tcPr>
          <w:p w14:paraId="5E365EB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319B449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20ECDA2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CF392F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759389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8" w:type="dxa"/>
          </w:tcPr>
          <w:p w14:paraId="24DDABB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62" w:type="dxa"/>
          </w:tcPr>
          <w:p w14:paraId="671051C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/>
          </w:tcPr>
          <w:p w14:paraId="781F47F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10547DE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C264CA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4569CD9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9CBFB1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8" w:type="dxa"/>
          </w:tcPr>
          <w:p w14:paraId="016C550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62" w:type="dxa"/>
          </w:tcPr>
          <w:p w14:paraId="3407E0A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/>
          </w:tcPr>
          <w:p w14:paraId="2D42A6C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DB688AE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2A305D8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324312B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E7F28A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8" w:type="dxa"/>
          </w:tcPr>
          <w:p w14:paraId="7F471CA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62" w:type="dxa"/>
          </w:tcPr>
          <w:p w14:paraId="662417C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272" w:type="dxa"/>
            <w:vMerge/>
          </w:tcPr>
          <w:p w14:paraId="11B0FBB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3129C1B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EA66130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FEB5071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179EF5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8" w:type="dxa"/>
          </w:tcPr>
          <w:p w14:paraId="3DE0CDC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62" w:type="dxa"/>
          </w:tcPr>
          <w:p w14:paraId="744322F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72" w:type="dxa"/>
            <w:vMerge/>
          </w:tcPr>
          <w:p w14:paraId="4EA10A3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8EE974B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BFB7865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946AA90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70A110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8" w:type="dxa"/>
          </w:tcPr>
          <w:p w14:paraId="583D2F8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62" w:type="dxa"/>
          </w:tcPr>
          <w:p w14:paraId="3E547DF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272" w:type="dxa"/>
            <w:vMerge/>
          </w:tcPr>
          <w:p w14:paraId="4A70801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04F77CB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42F072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B31C35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F1F196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8" w:type="dxa"/>
          </w:tcPr>
          <w:p w14:paraId="571F2F0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0</w:t>
            </w:r>
          </w:p>
        </w:tc>
        <w:tc>
          <w:tcPr>
            <w:tcW w:w="862" w:type="dxa"/>
          </w:tcPr>
          <w:p w14:paraId="625B335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72" w:type="dxa"/>
          </w:tcPr>
          <w:p w14:paraId="5FCDAC14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Cuneus</w:t>
            </w:r>
          </w:p>
        </w:tc>
      </w:tr>
      <w:tr w:rsidR="00000718" w:rsidRPr="00000718" w14:paraId="75F57FEC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3B3A29B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D71D187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27FEAE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68" w:type="dxa"/>
          </w:tcPr>
          <w:p w14:paraId="6062947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4</w:t>
            </w:r>
          </w:p>
        </w:tc>
        <w:tc>
          <w:tcPr>
            <w:tcW w:w="862" w:type="dxa"/>
          </w:tcPr>
          <w:p w14:paraId="40E6E4E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</w:tcPr>
          <w:p w14:paraId="74E7A6C3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L Superior Parietal Lobule </w:t>
            </w:r>
          </w:p>
        </w:tc>
      </w:tr>
      <w:tr w:rsidR="00000718" w:rsidRPr="00000718" w14:paraId="01D5BD86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66396EF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4</w:t>
            </w:r>
          </w:p>
        </w:tc>
        <w:tc>
          <w:tcPr>
            <w:tcW w:w="996" w:type="dxa"/>
            <w:vMerge w:val="restart"/>
          </w:tcPr>
          <w:p w14:paraId="446267F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61" w:type="dxa"/>
          </w:tcPr>
          <w:p w14:paraId="0E3B936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8" w:type="dxa"/>
          </w:tcPr>
          <w:p w14:paraId="1E93798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0</w:t>
            </w:r>
          </w:p>
        </w:tc>
        <w:tc>
          <w:tcPr>
            <w:tcW w:w="862" w:type="dxa"/>
          </w:tcPr>
          <w:p w14:paraId="1AA98A4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272" w:type="dxa"/>
            <w:vMerge w:val="restart"/>
          </w:tcPr>
          <w:p w14:paraId="752AB103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Middle Occipital Gyrus</w:t>
            </w:r>
          </w:p>
        </w:tc>
      </w:tr>
      <w:tr w:rsidR="00000718" w:rsidRPr="00000718" w14:paraId="35BB983C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FD473D9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46D588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1EAE86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8" w:type="dxa"/>
          </w:tcPr>
          <w:p w14:paraId="6BE350D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0</w:t>
            </w:r>
          </w:p>
        </w:tc>
        <w:tc>
          <w:tcPr>
            <w:tcW w:w="862" w:type="dxa"/>
          </w:tcPr>
          <w:p w14:paraId="0AA177F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272" w:type="dxa"/>
            <w:vMerge/>
          </w:tcPr>
          <w:p w14:paraId="6F83FE3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14A9E7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8CC082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6613ED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BB3CDF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8" w:type="dxa"/>
          </w:tcPr>
          <w:p w14:paraId="5BF04D3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6</w:t>
            </w:r>
          </w:p>
        </w:tc>
        <w:tc>
          <w:tcPr>
            <w:tcW w:w="862" w:type="dxa"/>
          </w:tcPr>
          <w:p w14:paraId="2CD05AA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272" w:type="dxa"/>
            <w:vMerge/>
          </w:tcPr>
          <w:p w14:paraId="5032A0A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33E3FF9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6ADBC47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21CDE77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88F399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8" w:type="dxa"/>
          </w:tcPr>
          <w:p w14:paraId="49A074A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4</w:t>
            </w:r>
          </w:p>
        </w:tc>
        <w:tc>
          <w:tcPr>
            <w:tcW w:w="862" w:type="dxa"/>
          </w:tcPr>
          <w:p w14:paraId="2BA8D42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72" w:type="dxa"/>
            <w:vMerge/>
          </w:tcPr>
          <w:p w14:paraId="06DEFA8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853B040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629040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E8B7E5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879CF4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68" w:type="dxa"/>
          </w:tcPr>
          <w:p w14:paraId="2410C4A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0</w:t>
            </w:r>
          </w:p>
        </w:tc>
        <w:tc>
          <w:tcPr>
            <w:tcW w:w="862" w:type="dxa"/>
          </w:tcPr>
          <w:p w14:paraId="32563FC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272" w:type="dxa"/>
            <w:vMerge w:val="restart"/>
          </w:tcPr>
          <w:p w14:paraId="31D94C5F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Superior Occipital Gyrus</w:t>
            </w:r>
          </w:p>
        </w:tc>
      </w:tr>
      <w:tr w:rsidR="00000718" w:rsidRPr="00000718" w14:paraId="6D339AA5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D9D7BF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DAA72BF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F01016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868" w:type="dxa"/>
          </w:tcPr>
          <w:p w14:paraId="14A065A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8</w:t>
            </w:r>
          </w:p>
        </w:tc>
        <w:tc>
          <w:tcPr>
            <w:tcW w:w="862" w:type="dxa"/>
          </w:tcPr>
          <w:p w14:paraId="6867796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72" w:type="dxa"/>
            <w:vMerge/>
          </w:tcPr>
          <w:p w14:paraId="64AA1D5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3AE4541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6FC08D32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5</w:t>
            </w:r>
          </w:p>
        </w:tc>
        <w:tc>
          <w:tcPr>
            <w:tcW w:w="996" w:type="dxa"/>
            <w:vMerge w:val="restart"/>
          </w:tcPr>
          <w:p w14:paraId="48F5AEA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61" w:type="dxa"/>
          </w:tcPr>
          <w:p w14:paraId="143AF1E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8" w:type="dxa"/>
          </w:tcPr>
          <w:p w14:paraId="345ED03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2" w:type="dxa"/>
          </w:tcPr>
          <w:p w14:paraId="346752C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72" w:type="dxa"/>
            <w:vMerge w:val="restart"/>
          </w:tcPr>
          <w:p w14:paraId="7AE08DD6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Middle Frontal Gyrus</w:t>
            </w:r>
          </w:p>
        </w:tc>
      </w:tr>
      <w:tr w:rsidR="00000718" w:rsidRPr="00000718" w14:paraId="2DCA6B6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FA3817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EAB7F0F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4365CC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8" w:type="dxa"/>
          </w:tcPr>
          <w:p w14:paraId="64933C6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2" w:type="dxa"/>
          </w:tcPr>
          <w:p w14:paraId="7F82098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  <w:vMerge/>
          </w:tcPr>
          <w:p w14:paraId="3AB4310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B3A1D96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9874AA6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647A249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529BE8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8" w:type="dxa"/>
          </w:tcPr>
          <w:p w14:paraId="0D7E61F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2" w:type="dxa"/>
          </w:tcPr>
          <w:p w14:paraId="4480E0F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272" w:type="dxa"/>
            <w:vMerge/>
          </w:tcPr>
          <w:p w14:paraId="1F42A82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573C461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F8DE486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184CB2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E71CB1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8" w:type="dxa"/>
          </w:tcPr>
          <w:p w14:paraId="2E8A09B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2" w:type="dxa"/>
          </w:tcPr>
          <w:p w14:paraId="00A3F78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272" w:type="dxa"/>
            <w:vMerge/>
          </w:tcPr>
          <w:p w14:paraId="2D5B5FB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8C70D99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541747F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B1F17A0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2DA0B1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8" w:type="dxa"/>
          </w:tcPr>
          <w:p w14:paraId="51E7A95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2" w:type="dxa"/>
          </w:tcPr>
          <w:p w14:paraId="3F58A62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72" w:type="dxa"/>
            <w:vMerge/>
          </w:tcPr>
          <w:p w14:paraId="46EC0D4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6BB9B15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761A37D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7C9C46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27FB28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8" w:type="dxa"/>
          </w:tcPr>
          <w:p w14:paraId="07EFBC9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2" w:type="dxa"/>
          </w:tcPr>
          <w:p w14:paraId="1323539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72" w:type="dxa"/>
            <w:vMerge/>
          </w:tcPr>
          <w:p w14:paraId="4D49793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35EA75D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6392A47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A17C1BB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C6FF7E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8" w:type="dxa"/>
          </w:tcPr>
          <w:p w14:paraId="3E86320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2" w:type="dxa"/>
          </w:tcPr>
          <w:p w14:paraId="3D394F7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/>
          </w:tcPr>
          <w:p w14:paraId="5AA97E4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9979C21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147636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ABCCD8B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8261BA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8" w:type="dxa"/>
          </w:tcPr>
          <w:p w14:paraId="68FF741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2" w:type="dxa"/>
          </w:tcPr>
          <w:p w14:paraId="2B15669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272" w:type="dxa"/>
            <w:vMerge/>
          </w:tcPr>
          <w:p w14:paraId="6F0E106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C54A099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84D62B3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BD03628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DBA812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8" w:type="dxa"/>
          </w:tcPr>
          <w:p w14:paraId="66F9D9A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2" w:type="dxa"/>
          </w:tcPr>
          <w:p w14:paraId="1A1F109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  <w:vMerge/>
          </w:tcPr>
          <w:p w14:paraId="34CC4A8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3F5D18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5A1C8D9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AA320AB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F29396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8" w:type="dxa"/>
          </w:tcPr>
          <w:p w14:paraId="2B8D0DB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2" w:type="dxa"/>
          </w:tcPr>
          <w:p w14:paraId="5D54471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  <w:vMerge/>
          </w:tcPr>
          <w:p w14:paraId="0538829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847DF29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8736A73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EC7B224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E09EC4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8" w:type="dxa"/>
          </w:tcPr>
          <w:p w14:paraId="1DBAAB3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2" w:type="dxa"/>
          </w:tcPr>
          <w:p w14:paraId="1D47897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72" w:type="dxa"/>
          </w:tcPr>
          <w:p w14:paraId="5C717950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Superior Frontal Gyrus</w:t>
            </w:r>
          </w:p>
        </w:tc>
      </w:tr>
      <w:tr w:rsidR="00000718" w:rsidRPr="00000718" w14:paraId="7CFCC997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4848ED5A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6</w:t>
            </w:r>
          </w:p>
        </w:tc>
        <w:tc>
          <w:tcPr>
            <w:tcW w:w="996" w:type="dxa"/>
            <w:vMerge w:val="restart"/>
          </w:tcPr>
          <w:p w14:paraId="30C67E2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61" w:type="dxa"/>
          </w:tcPr>
          <w:p w14:paraId="49E2333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8" w:type="dxa"/>
          </w:tcPr>
          <w:p w14:paraId="05D3ED2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62" w:type="dxa"/>
          </w:tcPr>
          <w:p w14:paraId="2E3C88D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72" w:type="dxa"/>
            <w:vMerge w:val="restart"/>
          </w:tcPr>
          <w:p w14:paraId="6359897F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Superior Medial Gyrus</w:t>
            </w:r>
          </w:p>
        </w:tc>
      </w:tr>
      <w:tr w:rsidR="00000718" w:rsidRPr="00000718" w14:paraId="045A22B0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8CE9ABF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91352A5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5568C2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8" w:type="dxa"/>
          </w:tcPr>
          <w:p w14:paraId="144BE36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2" w:type="dxa"/>
          </w:tcPr>
          <w:p w14:paraId="3E60A10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/>
          </w:tcPr>
          <w:p w14:paraId="1C0EF1A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B209722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0F16D3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8F6AD9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A6D796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8" w:type="dxa"/>
          </w:tcPr>
          <w:p w14:paraId="64D83E0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2" w:type="dxa"/>
          </w:tcPr>
          <w:p w14:paraId="56D1C22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72" w:type="dxa"/>
            <w:vMerge/>
          </w:tcPr>
          <w:p w14:paraId="48114F6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4F974DF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C52D656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0F552B1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E724C0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8" w:type="dxa"/>
          </w:tcPr>
          <w:p w14:paraId="41DABE4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2" w:type="dxa"/>
          </w:tcPr>
          <w:p w14:paraId="7FC32DB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 w:val="restart"/>
          </w:tcPr>
          <w:p w14:paraId="7DBDC9F3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Superior Medial Gyrus</w:t>
            </w:r>
          </w:p>
        </w:tc>
      </w:tr>
      <w:tr w:rsidR="00000718" w:rsidRPr="00000718" w14:paraId="44F1749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1058A1F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C908B85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045595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8" w:type="dxa"/>
          </w:tcPr>
          <w:p w14:paraId="7F821BE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62" w:type="dxa"/>
          </w:tcPr>
          <w:p w14:paraId="3D76367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72" w:type="dxa"/>
            <w:vMerge/>
          </w:tcPr>
          <w:p w14:paraId="7B13E2D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75611F1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E12D10B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2EA8D6E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B40874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8" w:type="dxa"/>
          </w:tcPr>
          <w:p w14:paraId="2593AD1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2" w:type="dxa"/>
          </w:tcPr>
          <w:p w14:paraId="2D63A7E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  <w:vMerge/>
          </w:tcPr>
          <w:p w14:paraId="632D991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1D18A9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BFB328D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ECF298F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C7A20C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8" w:type="dxa"/>
          </w:tcPr>
          <w:p w14:paraId="444927B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2" w:type="dxa"/>
          </w:tcPr>
          <w:p w14:paraId="4586AAF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4272" w:type="dxa"/>
          </w:tcPr>
          <w:p w14:paraId="5A59CB1A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Mid Orbital Gyrus</w:t>
            </w:r>
          </w:p>
        </w:tc>
      </w:tr>
      <w:tr w:rsidR="00000718" w:rsidRPr="00000718" w14:paraId="781F6F42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vAlign w:val="center"/>
          </w:tcPr>
          <w:p w14:paraId="1EBDF2FC" w14:textId="77777777" w:rsidR="00000718" w:rsidRPr="00000718" w:rsidRDefault="00000718" w:rsidP="00F30DF0">
            <w:pPr>
              <w:jc w:val="center"/>
              <w:rPr>
                <w:rFonts w:ascii="Arial" w:eastAsia="맑은 고딕" w:hAnsi="Arial" w:cs="Arial"/>
                <w:i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i/>
                <w:color w:val="000000"/>
                <w:sz w:val="24"/>
                <w:szCs w:val="24"/>
              </w:rPr>
              <w:t>naming</w:t>
            </w:r>
          </w:p>
        </w:tc>
      </w:tr>
      <w:tr w:rsidR="00000718" w:rsidRPr="00000718" w14:paraId="1216544A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68FC1C47" w14:textId="77777777" w:rsidR="00000718" w:rsidRPr="00000718" w:rsidRDefault="00000718" w:rsidP="00F30DF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1</w:t>
            </w:r>
          </w:p>
        </w:tc>
        <w:tc>
          <w:tcPr>
            <w:tcW w:w="996" w:type="dxa"/>
            <w:vMerge w:val="restart"/>
          </w:tcPr>
          <w:p w14:paraId="2AD5BFD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9767</w:t>
            </w:r>
          </w:p>
        </w:tc>
        <w:tc>
          <w:tcPr>
            <w:tcW w:w="861" w:type="dxa"/>
          </w:tcPr>
          <w:p w14:paraId="652C573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68" w:type="dxa"/>
          </w:tcPr>
          <w:p w14:paraId="711BC6B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2" w:type="dxa"/>
          </w:tcPr>
          <w:p w14:paraId="51A2D7C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2" w:type="dxa"/>
            <w:vMerge w:val="restart"/>
          </w:tcPr>
          <w:p w14:paraId="6F3CFF2D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Superior Temporal Gyrus</w:t>
            </w:r>
          </w:p>
        </w:tc>
      </w:tr>
      <w:tr w:rsidR="00000718" w:rsidRPr="00000718" w14:paraId="36F550A2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DAC66E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9F5C6AC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4D3AB6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68" w:type="dxa"/>
          </w:tcPr>
          <w:p w14:paraId="076325A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862" w:type="dxa"/>
          </w:tcPr>
          <w:p w14:paraId="01A810A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72" w:type="dxa"/>
            <w:vMerge/>
          </w:tcPr>
          <w:p w14:paraId="279269E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CFDB3B4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C231F0B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A6AD66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FAF9BA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68" w:type="dxa"/>
          </w:tcPr>
          <w:p w14:paraId="2EF37A5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862" w:type="dxa"/>
          </w:tcPr>
          <w:p w14:paraId="4DA9FEB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72" w:type="dxa"/>
            <w:vMerge/>
          </w:tcPr>
          <w:p w14:paraId="0D9D0CB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F50EC5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BE3D776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ECD7FE4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CB0263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8" w:type="dxa"/>
          </w:tcPr>
          <w:p w14:paraId="3CB7FF4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62" w:type="dxa"/>
          </w:tcPr>
          <w:p w14:paraId="79C8154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/>
          </w:tcPr>
          <w:p w14:paraId="0BE585F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2A3732C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E875B09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9BC4050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5FC00F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8" w:type="dxa"/>
          </w:tcPr>
          <w:p w14:paraId="7FBD337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62" w:type="dxa"/>
          </w:tcPr>
          <w:p w14:paraId="186CE14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72" w:type="dxa"/>
            <w:vMerge/>
          </w:tcPr>
          <w:p w14:paraId="240B5AB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AC27090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3863946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F50078C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C3E6CE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68" w:type="dxa"/>
          </w:tcPr>
          <w:p w14:paraId="01E410F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62" w:type="dxa"/>
          </w:tcPr>
          <w:p w14:paraId="256AA45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  <w:vMerge/>
          </w:tcPr>
          <w:p w14:paraId="072ED58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927C856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06519F6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1A19715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F2DDA9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68" w:type="dxa"/>
          </w:tcPr>
          <w:p w14:paraId="4D28CD6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2" w:type="dxa"/>
          </w:tcPr>
          <w:p w14:paraId="315C680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4272" w:type="dxa"/>
            <w:vMerge/>
          </w:tcPr>
          <w:p w14:paraId="41104B5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58674A9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63D62C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C028C50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8CD98D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68" w:type="dxa"/>
          </w:tcPr>
          <w:p w14:paraId="026CC69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2" w:type="dxa"/>
          </w:tcPr>
          <w:p w14:paraId="220B9D7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  <w:vMerge w:val="restart"/>
          </w:tcPr>
          <w:p w14:paraId="32A3EB4B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Middle Temporal Gyrus</w:t>
            </w:r>
          </w:p>
        </w:tc>
      </w:tr>
      <w:tr w:rsidR="00000718" w:rsidRPr="00000718" w14:paraId="5B41B18A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2365E20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AC5A63A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B86C62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68" w:type="dxa"/>
          </w:tcPr>
          <w:p w14:paraId="6C6D94A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862" w:type="dxa"/>
          </w:tcPr>
          <w:p w14:paraId="42EC782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72" w:type="dxa"/>
            <w:vMerge/>
          </w:tcPr>
          <w:p w14:paraId="04CA2D8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30612C1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244F3FF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A513097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7C1D81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68" w:type="dxa"/>
          </w:tcPr>
          <w:p w14:paraId="328CB76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62" w:type="dxa"/>
          </w:tcPr>
          <w:p w14:paraId="5B65200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272" w:type="dxa"/>
          </w:tcPr>
          <w:p w14:paraId="518B2B39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Postcentral Gyrus</w:t>
            </w:r>
          </w:p>
        </w:tc>
      </w:tr>
      <w:tr w:rsidR="00000718" w:rsidRPr="00000718" w14:paraId="0BF7AB2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B0A694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975A999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1F8468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68" w:type="dxa"/>
          </w:tcPr>
          <w:p w14:paraId="7CB54FE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2" w:type="dxa"/>
          </w:tcPr>
          <w:p w14:paraId="52C71B9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272" w:type="dxa"/>
          </w:tcPr>
          <w:p w14:paraId="3B7B8059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Heschls Gyrus</w:t>
            </w:r>
          </w:p>
        </w:tc>
      </w:tr>
      <w:tr w:rsidR="00000718" w:rsidRPr="00000718" w14:paraId="4184F32B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376DC252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2</w:t>
            </w:r>
          </w:p>
        </w:tc>
        <w:tc>
          <w:tcPr>
            <w:tcW w:w="996" w:type="dxa"/>
            <w:vMerge w:val="restart"/>
          </w:tcPr>
          <w:p w14:paraId="08C4A4C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557</w:t>
            </w:r>
          </w:p>
        </w:tc>
        <w:tc>
          <w:tcPr>
            <w:tcW w:w="861" w:type="dxa"/>
          </w:tcPr>
          <w:p w14:paraId="7AF10ED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68" w:type="dxa"/>
          </w:tcPr>
          <w:p w14:paraId="0CD478E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2" w:type="dxa"/>
          </w:tcPr>
          <w:p w14:paraId="4E2EDB0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72" w:type="dxa"/>
            <w:vMerge w:val="restart"/>
          </w:tcPr>
          <w:p w14:paraId="7694B231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Superior Temporal Gyrus</w:t>
            </w:r>
          </w:p>
        </w:tc>
      </w:tr>
      <w:tr w:rsidR="00000718" w:rsidRPr="00000718" w14:paraId="5BECA7DE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4718BB8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309D62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B6A6F5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68" w:type="dxa"/>
          </w:tcPr>
          <w:p w14:paraId="5D3F15A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62" w:type="dxa"/>
          </w:tcPr>
          <w:p w14:paraId="582EA3D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72" w:type="dxa"/>
            <w:vMerge/>
          </w:tcPr>
          <w:p w14:paraId="104FAEAC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50A92E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0F0D002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168A6D4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6D5058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8" w:type="dxa"/>
          </w:tcPr>
          <w:p w14:paraId="254114A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2" w:type="dxa"/>
          </w:tcPr>
          <w:p w14:paraId="4CC349D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  <w:vMerge/>
          </w:tcPr>
          <w:p w14:paraId="7AF50696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60D616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1B20BF9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6820C73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6246C1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8" w:type="dxa"/>
          </w:tcPr>
          <w:p w14:paraId="3E52D5A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2" w:type="dxa"/>
          </w:tcPr>
          <w:p w14:paraId="0ADACC0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2" w:type="dxa"/>
            <w:vMerge/>
          </w:tcPr>
          <w:p w14:paraId="06D1B4AF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BE417B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A5DD53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CC8F53F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475451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68" w:type="dxa"/>
          </w:tcPr>
          <w:p w14:paraId="21E71BC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62" w:type="dxa"/>
          </w:tcPr>
          <w:p w14:paraId="3A2083A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4272" w:type="dxa"/>
            <w:vMerge/>
          </w:tcPr>
          <w:p w14:paraId="0C672431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54B1ACC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86E6587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E39BFB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87D8B6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8" w:type="dxa"/>
          </w:tcPr>
          <w:p w14:paraId="0358DA4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2" w:type="dxa"/>
          </w:tcPr>
          <w:p w14:paraId="02BAF87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72" w:type="dxa"/>
            <w:vMerge/>
          </w:tcPr>
          <w:p w14:paraId="59DAADD1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373144B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D4FD5DC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ACC12EB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1FE8B7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8" w:type="dxa"/>
          </w:tcPr>
          <w:p w14:paraId="3D39937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2" w:type="dxa"/>
          </w:tcPr>
          <w:p w14:paraId="64DA6B3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/>
          </w:tcPr>
          <w:p w14:paraId="2A50A913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6E3AF8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0DE6BA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FD47016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3DCB8F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68" w:type="dxa"/>
          </w:tcPr>
          <w:p w14:paraId="25B16FD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862" w:type="dxa"/>
          </w:tcPr>
          <w:p w14:paraId="231C723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  <w:vMerge/>
          </w:tcPr>
          <w:p w14:paraId="155632B3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7C9AEF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7D1B838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394FE95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5F7637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8" w:type="dxa"/>
          </w:tcPr>
          <w:p w14:paraId="0EB05F3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2" w:type="dxa"/>
          </w:tcPr>
          <w:p w14:paraId="1F41B2A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72" w:type="dxa"/>
          </w:tcPr>
          <w:p w14:paraId="366F52D6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Rolandic Operculum</w:t>
            </w:r>
          </w:p>
        </w:tc>
      </w:tr>
      <w:tr w:rsidR="00000718" w:rsidRPr="00000718" w14:paraId="64E8066F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F4AF22F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939B97C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68D9DA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8" w:type="dxa"/>
          </w:tcPr>
          <w:p w14:paraId="31E677D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2" w:type="dxa"/>
          </w:tcPr>
          <w:p w14:paraId="71917C4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72" w:type="dxa"/>
          </w:tcPr>
          <w:p w14:paraId="7558A612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Heschls Gyrus</w:t>
            </w:r>
          </w:p>
        </w:tc>
      </w:tr>
      <w:tr w:rsidR="00000718" w:rsidRPr="00000718" w14:paraId="49EEF57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44BC0F1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935B79D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CD1E89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68" w:type="dxa"/>
          </w:tcPr>
          <w:p w14:paraId="1BD59C1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2" w:type="dxa"/>
          </w:tcPr>
          <w:p w14:paraId="6CD0E12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4272" w:type="dxa"/>
          </w:tcPr>
          <w:p w14:paraId="245AC973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Temporal Pole</w:t>
            </w:r>
          </w:p>
        </w:tc>
      </w:tr>
      <w:tr w:rsidR="00000718" w:rsidRPr="00000718" w14:paraId="6905EBE0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6F4B3137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3</w:t>
            </w:r>
          </w:p>
        </w:tc>
        <w:tc>
          <w:tcPr>
            <w:tcW w:w="996" w:type="dxa"/>
            <w:vMerge w:val="restart"/>
          </w:tcPr>
          <w:p w14:paraId="32ABEF2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96</w:t>
            </w:r>
          </w:p>
        </w:tc>
        <w:tc>
          <w:tcPr>
            <w:tcW w:w="861" w:type="dxa"/>
          </w:tcPr>
          <w:p w14:paraId="0902CC3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68" w:type="dxa"/>
          </w:tcPr>
          <w:p w14:paraId="4B60348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62" w:type="dxa"/>
          </w:tcPr>
          <w:p w14:paraId="44CC699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4272" w:type="dxa"/>
          </w:tcPr>
          <w:p w14:paraId="70FB0544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Cerebelum (VI)</w:t>
            </w:r>
          </w:p>
        </w:tc>
      </w:tr>
      <w:tr w:rsidR="00000718" w:rsidRPr="00000718" w14:paraId="35191633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336D90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A31980D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BA2D36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8" w:type="dxa"/>
          </w:tcPr>
          <w:p w14:paraId="20952ED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62" w:type="dxa"/>
          </w:tcPr>
          <w:p w14:paraId="163219A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 w:val="restart"/>
          </w:tcPr>
          <w:p w14:paraId="1B0F4D67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Lingual Gyrus</w:t>
            </w:r>
          </w:p>
        </w:tc>
      </w:tr>
      <w:tr w:rsidR="00000718" w:rsidRPr="00000718" w14:paraId="4B73CC09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E757BB2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C1714F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C8CDFA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8" w:type="dxa"/>
          </w:tcPr>
          <w:p w14:paraId="036D479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62" w:type="dxa"/>
          </w:tcPr>
          <w:p w14:paraId="1261171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272" w:type="dxa"/>
            <w:vMerge/>
          </w:tcPr>
          <w:p w14:paraId="31C0C5D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AB5D1A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4674ECF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A47375C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923AE4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8" w:type="dxa"/>
          </w:tcPr>
          <w:p w14:paraId="08E2666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62" w:type="dxa"/>
          </w:tcPr>
          <w:p w14:paraId="707FAAF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4272" w:type="dxa"/>
            <w:vMerge/>
          </w:tcPr>
          <w:p w14:paraId="6CCE203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16F3E8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C385253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7BB1A83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FF4DDD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8" w:type="dxa"/>
          </w:tcPr>
          <w:p w14:paraId="1FEF818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62" w:type="dxa"/>
          </w:tcPr>
          <w:p w14:paraId="4249252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/>
          </w:tcPr>
          <w:p w14:paraId="0B22645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AD6F548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3BECFB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A33269A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75C9F3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8" w:type="dxa"/>
          </w:tcPr>
          <w:p w14:paraId="0755B0F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62" w:type="dxa"/>
          </w:tcPr>
          <w:p w14:paraId="7D72CA5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4272" w:type="dxa"/>
            <w:vMerge/>
          </w:tcPr>
          <w:p w14:paraId="37C9914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16C2356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38CB69B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8461DEB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4F6906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8" w:type="dxa"/>
          </w:tcPr>
          <w:p w14:paraId="320E4C3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862" w:type="dxa"/>
          </w:tcPr>
          <w:p w14:paraId="698F4FA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272" w:type="dxa"/>
            <w:vMerge w:val="restart"/>
          </w:tcPr>
          <w:p w14:paraId="39F043F7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Calcarine Gyrus</w:t>
            </w:r>
          </w:p>
        </w:tc>
      </w:tr>
      <w:tr w:rsidR="00000718" w:rsidRPr="00000718" w14:paraId="26F42F2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C94747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6447AA8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C2243D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8" w:type="dxa"/>
          </w:tcPr>
          <w:p w14:paraId="3990790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62" w:type="dxa"/>
          </w:tcPr>
          <w:p w14:paraId="767FBBA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72" w:type="dxa"/>
            <w:vMerge/>
          </w:tcPr>
          <w:p w14:paraId="1D5026F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9CABF6C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0C16E9E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7BD648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7C5C98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8" w:type="dxa"/>
          </w:tcPr>
          <w:p w14:paraId="59D0765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62" w:type="dxa"/>
          </w:tcPr>
          <w:p w14:paraId="2D592F1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  <w:vMerge/>
          </w:tcPr>
          <w:p w14:paraId="516F66E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9D6E4BD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21E6B7A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40DE79C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47B1FA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68" w:type="dxa"/>
          </w:tcPr>
          <w:p w14:paraId="727AAE5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862" w:type="dxa"/>
          </w:tcPr>
          <w:p w14:paraId="677F744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272" w:type="dxa"/>
            <w:vMerge/>
          </w:tcPr>
          <w:p w14:paraId="1F9BDF6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AA86756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411EA79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E5CE63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CF7D58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8" w:type="dxa"/>
          </w:tcPr>
          <w:p w14:paraId="1AC7227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62" w:type="dxa"/>
          </w:tcPr>
          <w:p w14:paraId="6482E0B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272" w:type="dxa"/>
          </w:tcPr>
          <w:p w14:paraId="0BF39504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Calcarine Gyrus</w:t>
            </w:r>
          </w:p>
        </w:tc>
      </w:tr>
      <w:tr w:rsidR="00000718" w:rsidRPr="00000718" w14:paraId="4B4A32C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4991208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4</w:t>
            </w:r>
          </w:p>
        </w:tc>
        <w:tc>
          <w:tcPr>
            <w:tcW w:w="996" w:type="dxa"/>
            <w:vMerge w:val="restart"/>
          </w:tcPr>
          <w:p w14:paraId="5F992C5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20</w:t>
            </w:r>
          </w:p>
        </w:tc>
        <w:tc>
          <w:tcPr>
            <w:tcW w:w="861" w:type="dxa"/>
          </w:tcPr>
          <w:p w14:paraId="1247BF6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8" w:type="dxa"/>
          </w:tcPr>
          <w:p w14:paraId="6586C78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2" w:type="dxa"/>
          </w:tcPr>
          <w:p w14:paraId="7EA1829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272" w:type="dxa"/>
            <w:vMerge w:val="restart"/>
          </w:tcPr>
          <w:p w14:paraId="151B16E6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Posterior-Medial Frontal gyrus</w:t>
            </w:r>
          </w:p>
        </w:tc>
      </w:tr>
      <w:tr w:rsidR="00000718" w:rsidRPr="00000718" w14:paraId="5D91FAA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88A98C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81371F0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D07033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8" w:type="dxa"/>
          </w:tcPr>
          <w:p w14:paraId="3112442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62" w:type="dxa"/>
          </w:tcPr>
          <w:p w14:paraId="24CD150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272" w:type="dxa"/>
            <w:vMerge/>
          </w:tcPr>
          <w:p w14:paraId="6AABD833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56DFCBE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4491E7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421F67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5F856F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8" w:type="dxa"/>
          </w:tcPr>
          <w:p w14:paraId="032E377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2" w:type="dxa"/>
          </w:tcPr>
          <w:p w14:paraId="1F12F7B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272" w:type="dxa"/>
            <w:vMerge/>
          </w:tcPr>
          <w:p w14:paraId="35B5403C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EC7EB61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785A850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D96F41C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31F90F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8" w:type="dxa"/>
          </w:tcPr>
          <w:p w14:paraId="1D0A2A4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62" w:type="dxa"/>
          </w:tcPr>
          <w:p w14:paraId="2A05B77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272" w:type="dxa"/>
            <w:vMerge/>
          </w:tcPr>
          <w:p w14:paraId="385D4FB7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E7CEBE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69DE88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2EDE897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C00E47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8" w:type="dxa"/>
          </w:tcPr>
          <w:p w14:paraId="394A5E2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2" w:type="dxa"/>
          </w:tcPr>
          <w:p w14:paraId="750B210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272" w:type="dxa"/>
            <w:vMerge/>
          </w:tcPr>
          <w:p w14:paraId="4700384E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D706E19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973593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93220F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32888D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8" w:type="dxa"/>
          </w:tcPr>
          <w:p w14:paraId="05166E6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2" w:type="dxa"/>
          </w:tcPr>
          <w:p w14:paraId="48965E8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272" w:type="dxa"/>
            <w:vMerge/>
          </w:tcPr>
          <w:p w14:paraId="4BB442B8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9687A27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D3CAC71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BB0527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657F91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8" w:type="dxa"/>
          </w:tcPr>
          <w:p w14:paraId="47FBD61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2" w:type="dxa"/>
          </w:tcPr>
          <w:p w14:paraId="235168C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272" w:type="dxa"/>
            <w:vMerge/>
          </w:tcPr>
          <w:p w14:paraId="052C8EA1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7EDFF10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822DE77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CBD7331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AF8F13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8" w:type="dxa"/>
          </w:tcPr>
          <w:p w14:paraId="5B4AEA0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2" w:type="dxa"/>
          </w:tcPr>
          <w:p w14:paraId="6401E67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272" w:type="dxa"/>
            <w:vMerge w:val="restart"/>
          </w:tcPr>
          <w:p w14:paraId="37F332BB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Posterior-Medial Frontal gyrus</w:t>
            </w:r>
          </w:p>
        </w:tc>
      </w:tr>
      <w:tr w:rsidR="00000718" w:rsidRPr="00000718" w14:paraId="20B97CC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05EB518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C5640F8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4074F7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8" w:type="dxa"/>
          </w:tcPr>
          <w:p w14:paraId="5780A59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2" w:type="dxa"/>
          </w:tcPr>
          <w:p w14:paraId="7D5D09A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272" w:type="dxa"/>
            <w:vMerge/>
          </w:tcPr>
          <w:p w14:paraId="7549867E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EFEF6C1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6F55CA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DF12607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74C917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68" w:type="dxa"/>
          </w:tcPr>
          <w:p w14:paraId="4F75618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2" w:type="dxa"/>
          </w:tcPr>
          <w:p w14:paraId="652BC6C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 w:val="restart"/>
          </w:tcPr>
          <w:p w14:paraId="5B755306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MCC</w:t>
            </w:r>
          </w:p>
        </w:tc>
      </w:tr>
      <w:tr w:rsidR="00000718" w:rsidRPr="00000718" w14:paraId="107F85A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64D215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8047DD6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F5C714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8" w:type="dxa"/>
          </w:tcPr>
          <w:p w14:paraId="6872984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2" w:type="dxa"/>
          </w:tcPr>
          <w:p w14:paraId="0F4862F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72" w:type="dxa"/>
            <w:vMerge/>
          </w:tcPr>
          <w:p w14:paraId="670A482B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85830D6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0737C81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5</w:t>
            </w:r>
          </w:p>
        </w:tc>
        <w:tc>
          <w:tcPr>
            <w:tcW w:w="996" w:type="dxa"/>
            <w:vMerge w:val="restart"/>
          </w:tcPr>
          <w:p w14:paraId="0204D5F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861" w:type="dxa"/>
          </w:tcPr>
          <w:p w14:paraId="0E90CE2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68" w:type="dxa"/>
          </w:tcPr>
          <w:p w14:paraId="64427AB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62" w:type="dxa"/>
          </w:tcPr>
          <w:p w14:paraId="656A1A8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72" w:type="dxa"/>
            <w:vMerge w:val="restart"/>
          </w:tcPr>
          <w:p w14:paraId="32880C9A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Thalamus</w:t>
            </w:r>
          </w:p>
        </w:tc>
      </w:tr>
      <w:tr w:rsidR="00000718" w:rsidRPr="00000718" w14:paraId="5A12325F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A5640C1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9FF231A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BF2610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8" w:type="dxa"/>
          </w:tcPr>
          <w:p w14:paraId="6C8044E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62" w:type="dxa"/>
          </w:tcPr>
          <w:p w14:paraId="0FE0D83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4272" w:type="dxa"/>
            <w:vMerge/>
          </w:tcPr>
          <w:p w14:paraId="3FD49984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B86C6CB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723430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ED009B5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E11699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868" w:type="dxa"/>
          </w:tcPr>
          <w:p w14:paraId="3D0D14B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62" w:type="dxa"/>
          </w:tcPr>
          <w:p w14:paraId="39E1375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72" w:type="dxa"/>
            <w:vMerge/>
          </w:tcPr>
          <w:p w14:paraId="101472DA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06AEEB6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C85636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442C0BB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FE891D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68" w:type="dxa"/>
          </w:tcPr>
          <w:p w14:paraId="082F98A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62" w:type="dxa"/>
          </w:tcPr>
          <w:p w14:paraId="25003DA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2" w:type="dxa"/>
            <w:vMerge/>
          </w:tcPr>
          <w:p w14:paraId="154AC4C1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8A9A80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154AAB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825E5DA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0EFBEF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68" w:type="dxa"/>
          </w:tcPr>
          <w:p w14:paraId="287D598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862" w:type="dxa"/>
          </w:tcPr>
          <w:p w14:paraId="6BE157E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72" w:type="dxa"/>
            <w:vMerge/>
          </w:tcPr>
          <w:p w14:paraId="3EF719E8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F92775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FA0111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ABBDB66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3DC953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8" w:type="dxa"/>
          </w:tcPr>
          <w:p w14:paraId="2054816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62" w:type="dxa"/>
          </w:tcPr>
          <w:p w14:paraId="64F4DE8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2" w:type="dxa"/>
            <w:vMerge/>
          </w:tcPr>
          <w:p w14:paraId="210A9F6A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A8F831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0F8B8D8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0D7FC75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8FCBAA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8" w:type="dxa"/>
          </w:tcPr>
          <w:p w14:paraId="129110E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62" w:type="dxa"/>
          </w:tcPr>
          <w:p w14:paraId="62414AF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/>
          </w:tcPr>
          <w:p w14:paraId="7DE5237E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C20628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EA5265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0BC52F6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3C7772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8" w:type="dxa"/>
          </w:tcPr>
          <w:p w14:paraId="5633714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62" w:type="dxa"/>
          </w:tcPr>
          <w:p w14:paraId="0E8CB32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/>
          </w:tcPr>
          <w:p w14:paraId="46C12E77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352DD6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170799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2F621B9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7789E0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868" w:type="dxa"/>
          </w:tcPr>
          <w:p w14:paraId="7954814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2" w:type="dxa"/>
          </w:tcPr>
          <w:p w14:paraId="39F1A81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4272" w:type="dxa"/>
            <w:vMerge w:val="restart"/>
          </w:tcPr>
          <w:p w14:paraId="06C94B1A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Lingual Gyrus</w:t>
            </w:r>
          </w:p>
        </w:tc>
      </w:tr>
      <w:tr w:rsidR="00000718" w:rsidRPr="00000718" w14:paraId="523C558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D0420F7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2718344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7C591E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68" w:type="dxa"/>
          </w:tcPr>
          <w:p w14:paraId="017A5E3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62" w:type="dxa"/>
          </w:tcPr>
          <w:p w14:paraId="4E7C8ED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4272" w:type="dxa"/>
            <w:vMerge/>
          </w:tcPr>
          <w:p w14:paraId="1B8180F1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6B15ABB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FA9C37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EBC27CF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35014F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68" w:type="dxa"/>
          </w:tcPr>
          <w:p w14:paraId="6241A06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62" w:type="dxa"/>
          </w:tcPr>
          <w:p w14:paraId="0AB434C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272" w:type="dxa"/>
          </w:tcPr>
          <w:p w14:paraId="3E58FB66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Hippocampus</w:t>
            </w:r>
          </w:p>
        </w:tc>
      </w:tr>
      <w:tr w:rsidR="00000718" w:rsidRPr="00000718" w14:paraId="75C1AF01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0CF2C09B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6</w:t>
            </w:r>
          </w:p>
        </w:tc>
        <w:tc>
          <w:tcPr>
            <w:tcW w:w="996" w:type="dxa"/>
            <w:vMerge w:val="restart"/>
          </w:tcPr>
          <w:p w14:paraId="57D3B9C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61" w:type="dxa"/>
          </w:tcPr>
          <w:p w14:paraId="708AB4F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8" w:type="dxa"/>
          </w:tcPr>
          <w:p w14:paraId="144E933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2" w:type="dxa"/>
          </w:tcPr>
          <w:p w14:paraId="2571C90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4272" w:type="dxa"/>
          </w:tcPr>
          <w:p w14:paraId="193A89B5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Superior Orbital Gyrus</w:t>
            </w:r>
          </w:p>
        </w:tc>
      </w:tr>
      <w:tr w:rsidR="00000718" w:rsidRPr="00000718" w14:paraId="04B5BDB0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263B9CB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6DB611C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9294A2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8" w:type="dxa"/>
          </w:tcPr>
          <w:p w14:paraId="100DE7D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2" w:type="dxa"/>
          </w:tcPr>
          <w:p w14:paraId="00834B9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4272" w:type="dxa"/>
            <w:vMerge w:val="restart"/>
          </w:tcPr>
          <w:p w14:paraId="47F7B3B3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IFG (p. Orbitalis)</w:t>
            </w:r>
          </w:p>
        </w:tc>
      </w:tr>
      <w:tr w:rsidR="00000718" w:rsidRPr="00000718" w14:paraId="44C5C52D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B3AB7D8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6ABA81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25B82C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8" w:type="dxa"/>
          </w:tcPr>
          <w:p w14:paraId="2BB49D4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2" w:type="dxa"/>
          </w:tcPr>
          <w:p w14:paraId="4B0375B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4272" w:type="dxa"/>
            <w:vMerge/>
          </w:tcPr>
          <w:p w14:paraId="5EC849D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8C3B18D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22A23CA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5ABF16B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0598B9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8" w:type="dxa"/>
          </w:tcPr>
          <w:p w14:paraId="464CBAA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2" w:type="dxa"/>
          </w:tcPr>
          <w:p w14:paraId="08A2801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4272" w:type="dxa"/>
            <w:vMerge/>
          </w:tcPr>
          <w:p w14:paraId="5D19259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1DB1C0D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67F41B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B080A7B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E86C8C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68" w:type="dxa"/>
          </w:tcPr>
          <w:p w14:paraId="23D2628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2" w:type="dxa"/>
          </w:tcPr>
          <w:p w14:paraId="591B7B4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4272" w:type="dxa"/>
            <w:vMerge/>
          </w:tcPr>
          <w:p w14:paraId="0E5584F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84F203B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DCFDF29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AB109D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4D2E40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68" w:type="dxa"/>
          </w:tcPr>
          <w:p w14:paraId="1981D9F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2" w:type="dxa"/>
          </w:tcPr>
          <w:p w14:paraId="2593F69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4272" w:type="dxa"/>
            <w:vMerge/>
          </w:tcPr>
          <w:p w14:paraId="3868674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4A275A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E94409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87DB8F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A2CCD3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68" w:type="dxa"/>
          </w:tcPr>
          <w:p w14:paraId="03C9A4C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2" w:type="dxa"/>
          </w:tcPr>
          <w:p w14:paraId="69C2378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4272" w:type="dxa"/>
            <w:vMerge/>
          </w:tcPr>
          <w:p w14:paraId="5ADA52A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4D1829B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787D04B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04EC488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8D675D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8" w:type="dxa"/>
          </w:tcPr>
          <w:p w14:paraId="66738A2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62" w:type="dxa"/>
          </w:tcPr>
          <w:p w14:paraId="7988CEB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272" w:type="dxa"/>
            <w:vMerge/>
          </w:tcPr>
          <w:p w14:paraId="106F31A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9BE9860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48C3618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20422FD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3BF2FD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8" w:type="dxa"/>
          </w:tcPr>
          <w:p w14:paraId="5899E14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2" w:type="dxa"/>
          </w:tcPr>
          <w:p w14:paraId="2263584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4272" w:type="dxa"/>
            <w:vMerge/>
          </w:tcPr>
          <w:p w14:paraId="583E513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3892D8F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FE87C35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4F1D539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C8DA89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8" w:type="dxa"/>
          </w:tcPr>
          <w:p w14:paraId="118ACF7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2" w:type="dxa"/>
          </w:tcPr>
          <w:p w14:paraId="15455A0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4272" w:type="dxa"/>
            <w:vMerge/>
          </w:tcPr>
          <w:p w14:paraId="209A891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68BE81E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20A5C5BB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7</w:t>
            </w:r>
          </w:p>
        </w:tc>
        <w:tc>
          <w:tcPr>
            <w:tcW w:w="996" w:type="dxa"/>
            <w:vMerge w:val="restart"/>
          </w:tcPr>
          <w:p w14:paraId="129F574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861" w:type="dxa"/>
          </w:tcPr>
          <w:p w14:paraId="05E4D99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68" w:type="dxa"/>
          </w:tcPr>
          <w:p w14:paraId="377BA38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2" w:type="dxa"/>
          </w:tcPr>
          <w:p w14:paraId="1D3C9A8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272" w:type="dxa"/>
            <w:vMerge w:val="restart"/>
          </w:tcPr>
          <w:p w14:paraId="390100E3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Caudate Nucleus</w:t>
            </w:r>
          </w:p>
        </w:tc>
      </w:tr>
      <w:tr w:rsidR="00000718" w:rsidRPr="00000718" w14:paraId="0BA2CD1A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054B710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CFFDDD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EEF6DA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68" w:type="dxa"/>
          </w:tcPr>
          <w:p w14:paraId="424DAD8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62" w:type="dxa"/>
          </w:tcPr>
          <w:p w14:paraId="3907E20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272" w:type="dxa"/>
            <w:vMerge/>
          </w:tcPr>
          <w:p w14:paraId="7E75E36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B963FC0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FA325B3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0EA3A44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4CA0E7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8" w:type="dxa"/>
          </w:tcPr>
          <w:p w14:paraId="76996A7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2" w:type="dxa"/>
          </w:tcPr>
          <w:p w14:paraId="7696D19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272" w:type="dxa"/>
            <w:vMerge/>
          </w:tcPr>
          <w:p w14:paraId="12F27C4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A626F85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E189D0A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14D5EE1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03D93D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8" w:type="dxa"/>
          </w:tcPr>
          <w:p w14:paraId="455D582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2" w:type="dxa"/>
          </w:tcPr>
          <w:p w14:paraId="290AA63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72" w:type="dxa"/>
          </w:tcPr>
          <w:p w14:paraId="189800C6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Thalamus</w:t>
            </w:r>
          </w:p>
        </w:tc>
      </w:tr>
      <w:tr w:rsidR="00000718" w:rsidRPr="00000718" w14:paraId="1BF90692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4D5CEEA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8</w:t>
            </w:r>
          </w:p>
        </w:tc>
        <w:tc>
          <w:tcPr>
            <w:tcW w:w="996" w:type="dxa"/>
            <w:vMerge w:val="restart"/>
          </w:tcPr>
          <w:p w14:paraId="013C2C0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61" w:type="dxa"/>
          </w:tcPr>
          <w:p w14:paraId="7C71B43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68" w:type="dxa"/>
          </w:tcPr>
          <w:p w14:paraId="311BEAF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862" w:type="dxa"/>
          </w:tcPr>
          <w:p w14:paraId="1710E4B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72" w:type="dxa"/>
            <w:vMerge w:val="restart"/>
          </w:tcPr>
          <w:p w14:paraId="7E22E6B1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MCC</w:t>
            </w:r>
          </w:p>
        </w:tc>
      </w:tr>
      <w:tr w:rsidR="00000718" w:rsidRPr="00000718" w14:paraId="3A709B3A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B7DC2AA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2A1D35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5368E4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8" w:type="dxa"/>
          </w:tcPr>
          <w:p w14:paraId="48FDC89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4B04E75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/>
          </w:tcPr>
          <w:p w14:paraId="162C3EC4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15F5D11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CFFD87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E20F3C6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134CDE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8" w:type="dxa"/>
          </w:tcPr>
          <w:p w14:paraId="41CB914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3991F8E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/>
          </w:tcPr>
          <w:p w14:paraId="3006D67E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705125D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2821EFC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4EB59C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3E0E66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8" w:type="dxa"/>
          </w:tcPr>
          <w:p w14:paraId="15F43B4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2" w:type="dxa"/>
          </w:tcPr>
          <w:p w14:paraId="5593442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272" w:type="dxa"/>
            <w:vMerge/>
          </w:tcPr>
          <w:p w14:paraId="0DAA3D79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E99E260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89E5798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D934BF1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6D541C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8" w:type="dxa"/>
          </w:tcPr>
          <w:p w14:paraId="7E49586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2" w:type="dxa"/>
          </w:tcPr>
          <w:p w14:paraId="5ED1D4A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72" w:type="dxa"/>
            <w:vMerge/>
          </w:tcPr>
          <w:p w14:paraId="32D7746A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0F248A1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08E248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81B92C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4DB9AD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68" w:type="dxa"/>
          </w:tcPr>
          <w:p w14:paraId="37CEFD5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1AD911E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  <w:vMerge/>
          </w:tcPr>
          <w:p w14:paraId="148F851C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45E0091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9D930F0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C3748F8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FF72D8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68" w:type="dxa"/>
          </w:tcPr>
          <w:p w14:paraId="28999EC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862" w:type="dxa"/>
          </w:tcPr>
          <w:p w14:paraId="286D2E3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/>
          </w:tcPr>
          <w:p w14:paraId="7F936386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812E58F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548A24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E8745D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68EB86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68" w:type="dxa"/>
          </w:tcPr>
          <w:p w14:paraId="0C44E77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2" w:type="dxa"/>
          </w:tcPr>
          <w:p w14:paraId="4A71765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/>
          </w:tcPr>
          <w:p w14:paraId="7DD679FD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C2F4553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7FD6228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EAB961C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7AA9A7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8" w:type="dxa"/>
          </w:tcPr>
          <w:p w14:paraId="56F5CA4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62" w:type="dxa"/>
          </w:tcPr>
          <w:p w14:paraId="2E5F202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  <w:vMerge/>
          </w:tcPr>
          <w:p w14:paraId="12623245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13DB096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C836D34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901148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97D07B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8" w:type="dxa"/>
          </w:tcPr>
          <w:p w14:paraId="0C9E93D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3A9A38B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72" w:type="dxa"/>
            <w:vMerge/>
          </w:tcPr>
          <w:p w14:paraId="497F3C6B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2718F6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26AC2A8F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9</w:t>
            </w:r>
          </w:p>
        </w:tc>
        <w:tc>
          <w:tcPr>
            <w:tcW w:w="996" w:type="dxa"/>
            <w:vMerge w:val="restart"/>
          </w:tcPr>
          <w:p w14:paraId="35E96F0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61" w:type="dxa"/>
          </w:tcPr>
          <w:p w14:paraId="5755AA3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68" w:type="dxa"/>
          </w:tcPr>
          <w:p w14:paraId="0C70338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862" w:type="dxa"/>
          </w:tcPr>
          <w:p w14:paraId="4774E42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4272" w:type="dxa"/>
          </w:tcPr>
          <w:p w14:paraId="6A61BBE1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Inferior Temporal Gyrus</w:t>
            </w:r>
          </w:p>
        </w:tc>
      </w:tr>
      <w:tr w:rsidR="00000718" w:rsidRPr="00000718" w14:paraId="600D2452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997A5D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9C1AB6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5DA66A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8" w:type="dxa"/>
          </w:tcPr>
          <w:p w14:paraId="66A0669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862" w:type="dxa"/>
          </w:tcPr>
          <w:p w14:paraId="328C6D7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4272" w:type="dxa"/>
            <w:vMerge w:val="restart"/>
          </w:tcPr>
          <w:p w14:paraId="50517548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Fusiform Gyrus</w:t>
            </w:r>
          </w:p>
        </w:tc>
      </w:tr>
      <w:tr w:rsidR="00000718" w:rsidRPr="00000718" w14:paraId="7C61D303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3373D78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93E231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FD45AC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68" w:type="dxa"/>
          </w:tcPr>
          <w:p w14:paraId="20AA899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62" w:type="dxa"/>
          </w:tcPr>
          <w:p w14:paraId="496C1EE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4272" w:type="dxa"/>
            <w:vMerge/>
          </w:tcPr>
          <w:p w14:paraId="53EB13C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43A543F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FE91C9D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CFB9D0F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BC5231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8" w:type="dxa"/>
          </w:tcPr>
          <w:p w14:paraId="74E0E12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62" w:type="dxa"/>
          </w:tcPr>
          <w:p w14:paraId="7229A7C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4272" w:type="dxa"/>
            <w:vMerge/>
          </w:tcPr>
          <w:p w14:paraId="4316294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E68917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CBECB5C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E8C2D11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2A991D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8" w:type="dxa"/>
          </w:tcPr>
          <w:p w14:paraId="2E4C7C1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2" w:type="dxa"/>
          </w:tcPr>
          <w:p w14:paraId="47420EF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4272" w:type="dxa"/>
            <w:vMerge/>
          </w:tcPr>
          <w:p w14:paraId="4C442C6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2897386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CA12320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CCD529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BE5A3F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868" w:type="dxa"/>
          </w:tcPr>
          <w:p w14:paraId="73D067B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1D28A72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272" w:type="dxa"/>
            <w:vMerge w:val="restart"/>
          </w:tcPr>
          <w:p w14:paraId="3BA1A025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Hippocampus</w:t>
            </w:r>
          </w:p>
        </w:tc>
      </w:tr>
      <w:tr w:rsidR="00000718" w:rsidRPr="00000718" w14:paraId="6DD63D89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E21AB7B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CBC5251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FAED5F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8" w:type="dxa"/>
          </w:tcPr>
          <w:p w14:paraId="3152B40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62" w:type="dxa"/>
          </w:tcPr>
          <w:p w14:paraId="4CD147D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4272" w:type="dxa"/>
            <w:vMerge/>
          </w:tcPr>
          <w:p w14:paraId="13BDA7A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185E04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F03989F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802DC4F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0CAA6A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8" w:type="dxa"/>
          </w:tcPr>
          <w:p w14:paraId="79683A5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2" w:type="dxa"/>
          </w:tcPr>
          <w:p w14:paraId="2E932E7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272" w:type="dxa"/>
            <w:vMerge/>
          </w:tcPr>
          <w:p w14:paraId="5F6A713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146EFFD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7F9344B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E5805CE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1E35A2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68" w:type="dxa"/>
          </w:tcPr>
          <w:p w14:paraId="6A07158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2CD1200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4272" w:type="dxa"/>
          </w:tcPr>
          <w:p w14:paraId="6DC6736C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ParaHippocampal Gyrus</w:t>
            </w:r>
          </w:p>
        </w:tc>
      </w:tr>
      <w:tr w:rsidR="00000718" w:rsidRPr="00000718" w14:paraId="3F05E045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4971C38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lastRenderedPageBreak/>
              <w:t>cluster10</w:t>
            </w:r>
          </w:p>
        </w:tc>
        <w:tc>
          <w:tcPr>
            <w:tcW w:w="996" w:type="dxa"/>
            <w:vMerge w:val="restart"/>
          </w:tcPr>
          <w:p w14:paraId="2C68082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61" w:type="dxa"/>
          </w:tcPr>
          <w:p w14:paraId="2E0DE41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68" w:type="dxa"/>
          </w:tcPr>
          <w:p w14:paraId="65F4F07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62" w:type="dxa"/>
          </w:tcPr>
          <w:p w14:paraId="00BB085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272" w:type="dxa"/>
          </w:tcPr>
          <w:p w14:paraId="223AA62D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PCC</w:t>
            </w:r>
          </w:p>
        </w:tc>
      </w:tr>
      <w:tr w:rsidR="00000718" w:rsidRPr="00000718" w14:paraId="66C2DB9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F7986D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436476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15D68A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8" w:type="dxa"/>
          </w:tcPr>
          <w:p w14:paraId="378561C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2" w:type="dxa"/>
          </w:tcPr>
          <w:p w14:paraId="1305F51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272" w:type="dxa"/>
            <w:vMerge w:val="restart"/>
          </w:tcPr>
          <w:p w14:paraId="6697C08D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PCC</w:t>
            </w:r>
          </w:p>
        </w:tc>
      </w:tr>
      <w:tr w:rsidR="00000718" w:rsidRPr="00000718" w14:paraId="267D083D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C6EAE5B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D23C0F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FAF5AE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8" w:type="dxa"/>
          </w:tcPr>
          <w:p w14:paraId="053F94E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62" w:type="dxa"/>
          </w:tcPr>
          <w:p w14:paraId="7340504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272" w:type="dxa"/>
            <w:vMerge/>
          </w:tcPr>
          <w:p w14:paraId="0554EFB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E134C69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5B1CDF3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136A930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9055BF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8" w:type="dxa"/>
          </w:tcPr>
          <w:p w14:paraId="7DA6288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62" w:type="dxa"/>
          </w:tcPr>
          <w:p w14:paraId="6A6D073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272" w:type="dxa"/>
            <w:vMerge/>
          </w:tcPr>
          <w:p w14:paraId="73BBFE2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1495989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5670B06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D1EA578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BBEC09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8" w:type="dxa"/>
          </w:tcPr>
          <w:p w14:paraId="2FEF2C1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62" w:type="dxa"/>
          </w:tcPr>
          <w:p w14:paraId="057B098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272" w:type="dxa"/>
            <w:vMerge/>
          </w:tcPr>
          <w:p w14:paraId="5C2A63F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60C87A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5FCCB10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E070D09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F8C058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8" w:type="dxa"/>
          </w:tcPr>
          <w:p w14:paraId="49BC340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62" w:type="dxa"/>
          </w:tcPr>
          <w:p w14:paraId="5423D3C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272" w:type="dxa"/>
            <w:vMerge/>
          </w:tcPr>
          <w:p w14:paraId="7D80ECE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5813642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39BCB45C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11</w:t>
            </w:r>
          </w:p>
        </w:tc>
        <w:tc>
          <w:tcPr>
            <w:tcW w:w="996" w:type="dxa"/>
            <w:vMerge w:val="restart"/>
          </w:tcPr>
          <w:p w14:paraId="17600B1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61" w:type="dxa"/>
          </w:tcPr>
          <w:p w14:paraId="5A96006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8" w:type="dxa"/>
          </w:tcPr>
          <w:p w14:paraId="479ACFE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862" w:type="dxa"/>
          </w:tcPr>
          <w:p w14:paraId="1926B24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272" w:type="dxa"/>
            <w:vMerge w:val="restart"/>
          </w:tcPr>
          <w:p w14:paraId="7C911936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Cuneus</w:t>
            </w:r>
          </w:p>
        </w:tc>
      </w:tr>
      <w:tr w:rsidR="00000718" w:rsidRPr="00000718" w14:paraId="022C64F9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90B75B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7B0C5DA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3A30F2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8" w:type="dxa"/>
          </w:tcPr>
          <w:p w14:paraId="7188B4D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862" w:type="dxa"/>
          </w:tcPr>
          <w:p w14:paraId="248E710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72" w:type="dxa"/>
            <w:vMerge/>
          </w:tcPr>
          <w:p w14:paraId="0791DF3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D1D381D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C2A55D5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F2BC11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C9C8CA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8" w:type="dxa"/>
          </w:tcPr>
          <w:p w14:paraId="2CCD3DD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862" w:type="dxa"/>
          </w:tcPr>
          <w:p w14:paraId="58C9F9A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</w:tcPr>
          <w:p w14:paraId="577C783A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Precuneus</w:t>
            </w:r>
          </w:p>
        </w:tc>
      </w:tr>
      <w:tr w:rsidR="00000718" w:rsidRPr="00000718" w14:paraId="3E3A6AF6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44FE91B8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12</w:t>
            </w:r>
          </w:p>
        </w:tc>
        <w:tc>
          <w:tcPr>
            <w:tcW w:w="996" w:type="dxa"/>
            <w:vMerge w:val="restart"/>
          </w:tcPr>
          <w:p w14:paraId="752909D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61" w:type="dxa"/>
          </w:tcPr>
          <w:p w14:paraId="426C9B8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68" w:type="dxa"/>
          </w:tcPr>
          <w:p w14:paraId="5B97A36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62" w:type="dxa"/>
          </w:tcPr>
          <w:p w14:paraId="6365391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272" w:type="dxa"/>
            <w:vMerge w:val="restart"/>
          </w:tcPr>
          <w:p w14:paraId="3D4C969A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Middle Orbital Gyrus</w:t>
            </w:r>
          </w:p>
        </w:tc>
      </w:tr>
      <w:tr w:rsidR="00000718" w:rsidRPr="00000718" w14:paraId="5B1DEDF1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226311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E3705E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FE9EC4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8" w:type="dxa"/>
          </w:tcPr>
          <w:p w14:paraId="5C1AEBC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62" w:type="dxa"/>
          </w:tcPr>
          <w:p w14:paraId="0FD559F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4272" w:type="dxa"/>
            <w:vMerge/>
          </w:tcPr>
          <w:p w14:paraId="06EA071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14293F7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63E1D6E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7FBC780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121385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68" w:type="dxa"/>
          </w:tcPr>
          <w:p w14:paraId="027C30D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62" w:type="dxa"/>
          </w:tcPr>
          <w:p w14:paraId="716A4E8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4272" w:type="dxa"/>
            <w:vMerge/>
          </w:tcPr>
          <w:p w14:paraId="16540B4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10B9605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2334265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3870A76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EA92EA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8" w:type="dxa"/>
          </w:tcPr>
          <w:p w14:paraId="4B708C9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62" w:type="dxa"/>
          </w:tcPr>
          <w:p w14:paraId="37CDA23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4272" w:type="dxa"/>
            <w:vMerge w:val="restart"/>
          </w:tcPr>
          <w:p w14:paraId="66D413E1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IFG (p. Orbitalis)</w:t>
            </w:r>
          </w:p>
        </w:tc>
      </w:tr>
      <w:tr w:rsidR="00000718" w:rsidRPr="00000718" w14:paraId="2B8D773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487449C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4600C2F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3C0360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68" w:type="dxa"/>
          </w:tcPr>
          <w:p w14:paraId="5FE6556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62" w:type="dxa"/>
          </w:tcPr>
          <w:p w14:paraId="22684C7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4272" w:type="dxa"/>
            <w:vMerge/>
          </w:tcPr>
          <w:p w14:paraId="1649E2C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928A8B4" w14:textId="77777777" w:rsidTr="00F30DF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vAlign w:val="center"/>
          </w:tcPr>
          <w:p w14:paraId="6D240033" w14:textId="77777777" w:rsidR="00000718" w:rsidRPr="00000718" w:rsidRDefault="00000718" w:rsidP="00F30DF0">
            <w:pPr>
              <w:jc w:val="center"/>
              <w:rPr>
                <w:rFonts w:ascii="Arial" w:eastAsia="맑은 고딕" w:hAnsi="Arial" w:cs="Arial"/>
                <w:i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i/>
                <w:color w:val="000000"/>
                <w:sz w:val="24"/>
                <w:szCs w:val="24"/>
              </w:rPr>
              <w:t>reading</w:t>
            </w:r>
          </w:p>
        </w:tc>
      </w:tr>
      <w:tr w:rsidR="00000718" w:rsidRPr="00000718" w14:paraId="532682F2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47DCC4C0" w14:textId="77777777" w:rsidR="00000718" w:rsidRPr="00000718" w:rsidRDefault="00000718" w:rsidP="00F30DF0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1</w:t>
            </w:r>
          </w:p>
        </w:tc>
        <w:tc>
          <w:tcPr>
            <w:tcW w:w="996" w:type="dxa"/>
            <w:vMerge w:val="restart"/>
          </w:tcPr>
          <w:p w14:paraId="7B74DEE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973</w:t>
            </w:r>
          </w:p>
        </w:tc>
        <w:tc>
          <w:tcPr>
            <w:tcW w:w="861" w:type="dxa"/>
          </w:tcPr>
          <w:p w14:paraId="4D98260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68" w:type="dxa"/>
          </w:tcPr>
          <w:p w14:paraId="60F69EF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2" w:type="dxa"/>
          </w:tcPr>
          <w:p w14:paraId="703E840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4272" w:type="dxa"/>
          </w:tcPr>
          <w:p w14:paraId="295C4096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IFG (p. Orbitalis)</w:t>
            </w:r>
          </w:p>
        </w:tc>
      </w:tr>
      <w:tr w:rsidR="00000718" w:rsidRPr="00000718" w14:paraId="552BDD4B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77A708F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F3CCDFA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AB6DA3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8" w:type="dxa"/>
          </w:tcPr>
          <w:p w14:paraId="33DE6D7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2" w:type="dxa"/>
          </w:tcPr>
          <w:p w14:paraId="771B116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72" w:type="dxa"/>
            <w:vMerge w:val="restart"/>
          </w:tcPr>
          <w:p w14:paraId="647770B6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IFG (p. Triangularis)</w:t>
            </w:r>
          </w:p>
        </w:tc>
      </w:tr>
      <w:tr w:rsidR="00000718" w:rsidRPr="00000718" w14:paraId="441B13D1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ED564A9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B8355C7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87E777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68" w:type="dxa"/>
          </w:tcPr>
          <w:p w14:paraId="56BA686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2" w:type="dxa"/>
          </w:tcPr>
          <w:p w14:paraId="4843EC2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272" w:type="dxa"/>
            <w:vMerge/>
          </w:tcPr>
          <w:p w14:paraId="70C802A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31912E2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DD40DAB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B1D43AC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CB9DC3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8" w:type="dxa"/>
          </w:tcPr>
          <w:p w14:paraId="21416BA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2" w:type="dxa"/>
          </w:tcPr>
          <w:p w14:paraId="65CB479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272" w:type="dxa"/>
            <w:vMerge w:val="restart"/>
          </w:tcPr>
          <w:p w14:paraId="42877ED2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IFG (p. Opercularis)</w:t>
            </w:r>
          </w:p>
        </w:tc>
      </w:tr>
      <w:tr w:rsidR="00000718" w:rsidRPr="00000718" w14:paraId="0CA80E80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3F644B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9B6E770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8D98E0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68" w:type="dxa"/>
          </w:tcPr>
          <w:p w14:paraId="7D2B64C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2" w:type="dxa"/>
          </w:tcPr>
          <w:p w14:paraId="04C73C1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272" w:type="dxa"/>
            <w:vMerge/>
          </w:tcPr>
          <w:p w14:paraId="6A59A8A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F81D615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640F355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4C3CB83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6632CF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68" w:type="dxa"/>
          </w:tcPr>
          <w:p w14:paraId="25BFF6E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50702EE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2" w:type="dxa"/>
            <w:vMerge w:val="restart"/>
          </w:tcPr>
          <w:p w14:paraId="7AC4EB3F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Middle Temporal Gyrus</w:t>
            </w:r>
          </w:p>
        </w:tc>
      </w:tr>
      <w:tr w:rsidR="00000718" w:rsidRPr="00000718" w14:paraId="6FF4CF17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2FEC9C1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38EE121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B5F9E0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68" w:type="dxa"/>
          </w:tcPr>
          <w:p w14:paraId="1E3E7A1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62" w:type="dxa"/>
          </w:tcPr>
          <w:p w14:paraId="5DDE8E7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  <w:vMerge/>
          </w:tcPr>
          <w:p w14:paraId="3E0C10F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27CAD7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DB99800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408E82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4BFFEA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68" w:type="dxa"/>
          </w:tcPr>
          <w:p w14:paraId="249A4EA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62" w:type="dxa"/>
          </w:tcPr>
          <w:p w14:paraId="4EC71BC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/>
          </w:tcPr>
          <w:p w14:paraId="478272D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B45C75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417CF1A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070F1B0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7F4AD3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68" w:type="dxa"/>
          </w:tcPr>
          <w:p w14:paraId="60A65E1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62" w:type="dxa"/>
          </w:tcPr>
          <w:p w14:paraId="69737D6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/>
          </w:tcPr>
          <w:p w14:paraId="0E9EC05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9D7549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EFD002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AFB2D16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0FD6DD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68" w:type="dxa"/>
          </w:tcPr>
          <w:p w14:paraId="756B006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62" w:type="dxa"/>
          </w:tcPr>
          <w:p w14:paraId="24FB7DE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  <w:vMerge/>
          </w:tcPr>
          <w:p w14:paraId="5F1AFFE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2F697B6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4D44C37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F7CB864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EBAA91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68" w:type="dxa"/>
          </w:tcPr>
          <w:p w14:paraId="29F5021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2" w:type="dxa"/>
          </w:tcPr>
          <w:p w14:paraId="375DEB1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  <w:vMerge/>
          </w:tcPr>
          <w:p w14:paraId="290FECA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191A6BB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2927012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2</w:t>
            </w:r>
          </w:p>
        </w:tc>
        <w:tc>
          <w:tcPr>
            <w:tcW w:w="996" w:type="dxa"/>
            <w:vMerge w:val="restart"/>
          </w:tcPr>
          <w:p w14:paraId="5864EFF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359</w:t>
            </w:r>
          </w:p>
        </w:tc>
        <w:tc>
          <w:tcPr>
            <w:tcW w:w="861" w:type="dxa"/>
          </w:tcPr>
          <w:p w14:paraId="3355CD2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8" w:type="dxa"/>
          </w:tcPr>
          <w:p w14:paraId="7DAC8B3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62" w:type="dxa"/>
          </w:tcPr>
          <w:p w14:paraId="5F65975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72" w:type="dxa"/>
          </w:tcPr>
          <w:p w14:paraId="576BE734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Lingual Gyrus</w:t>
            </w:r>
          </w:p>
        </w:tc>
      </w:tr>
      <w:tr w:rsidR="00000718" w:rsidRPr="00000718" w14:paraId="1A880C24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BB642E7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A31722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5F4508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8" w:type="dxa"/>
          </w:tcPr>
          <w:p w14:paraId="28C129A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62" w:type="dxa"/>
          </w:tcPr>
          <w:p w14:paraId="1567956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</w:tcPr>
          <w:p w14:paraId="41DB70ED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Lingual Gyrus</w:t>
            </w:r>
          </w:p>
        </w:tc>
      </w:tr>
      <w:tr w:rsidR="00000718" w:rsidRPr="00000718" w14:paraId="688F034E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04684F6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C67C0EF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3617C8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68" w:type="dxa"/>
          </w:tcPr>
          <w:p w14:paraId="1DF1EEA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862" w:type="dxa"/>
          </w:tcPr>
          <w:p w14:paraId="655D405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72" w:type="dxa"/>
            <w:vMerge w:val="restart"/>
          </w:tcPr>
          <w:p w14:paraId="4579B12E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Calcarine Gyrus</w:t>
            </w:r>
          </w:p>
        </w:tc>
      </w:tr>
      <w:tr w:rsidR="00000718" w:rsidRPr="00000718" w14:paraId="2D00556F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17EC01F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69D379D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86B270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8" w:type="dxa"/>
          </w:tcPr>
          <w:p w14:paraId="21C5ED3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62" w:type="dxa"/>
          </w:tcPr>
          <w:p w14:paraId="412A72D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72" w:type="dxa"/>
            <w:vMerge/>
          </w:tcPr>
          <w:p w14:paraId="1484280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541791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0DA4258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02FD43A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5ED9FF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8" w:type="dxa"/>
          </w:tcPr>
          <w:p w14:paraId="181FC04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62" w:type="dxa"/>
          </w:tcPr>
          <w:p w14:paraId="1520E21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72" w:type="dxa"/>
            <w:vMerge w:val="restart"/>
          </w:tcPr>
          <w:p w14:paraId="298EC5A8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Precuneus</w:t>
            </w:r>
          </w:p>
        </w:tc>
      </w:tr>
      <w:tr w:rsidR="00000718" w:rsidRPr="00000718" w14:paraId="0A84D44F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BCEACD7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2C96CE6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463A79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8" w:type="dxa"/>
          </w:tcPr>
          <w:p w14:paraId="5E22401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2" w:type="dxa"/>
          </w:tcPr>
          <w:p w14:paraId="6301E7E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  <w:vMerge/>
          </w:tcPr>
          <w:p w14:paraId="5B2A8D8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1AD1F12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4D180C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4459D2C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DAB5CC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8" w:type="dxa"/>
          </w:tcPr>
          <w:p w14:paraId="4213162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2" w:type="dxa"/>
          </w:tcPr>
          <w:p w14:paraId="7146E56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272" w:type="dxa"/>
            <w:vMerge/>
          </w:tcPr>
          <w:p w14:paraId="47DAD86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869198D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98DB0BB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BC1E2CE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826CFC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8" w:type="dxa"/>
          </w:tcPr>
          <w:p w14:paraId="13FCED9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62" w:type="dxa"/>
          </w:tcPr>
          <w:p w14:paraId="69328DF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  <w:vMerge/>
          </w:tcPr>
          <w:p w14:paraId="537D491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61829FC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305D9D0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281E51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C3F809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8" w:type="dxa"/>
          </w:tcPr>
          <w:p w14:paraId="0B35391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62" w:type="dxa"/>
          </w:tcPr>
          <w:p w14:paraId="13DCC49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272" w:type="dxa"/>
          </w:tcPr>
          <w:p w14:paraId="176F5B8F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Precuneus</w:t>
            </w:r>
          </w:p>
        </w:tc>
      </w:tr>
      <w:tr w:rsidR="00000718" w:rsidRPr="00000718" w14:paraId="6519B1F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80F626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13E78DC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4AF644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8" w:type="dxa"/>
          </w:tcPr>
          <w:p w14:paraId="37A758F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8</w:t>
            </w:r>
          </w:p>
        </w:tc>
        <w:tc>
          <w:tcPr>
            <w:tcW w:w="862" w:type="dxa"/>
          </w:tcPr>
          <w:p w14:paraId="2A0C5BF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4272" w:type="dxa"/>
          </w:tcPr>
          <w:p w14:paraId="3730C59C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Cerebelum (Crus 1)</w:t>
            </w:r>
          </w:p>
        </w:tc>
      </w:tr>
      <w:tr w:rsidR="00000718" w:rsidRPr="00000718" w14:paraId="3806C92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25CCFE5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3</w:t>
            </w:r>
          </w:p>
        </w:tc>
        <w:tc>
          <w:tcPr>
            <w:tcW w:w="996" w:type="dxa"/>
            <w:vMerge w:val="restart"/>
          </w:tcPr>
          <w:p w14:paraId="4447010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861" w:type="dxa"/>
          </w:tcPr>
          <w:p w14:paraId="72FEB80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68" w:type="dxa"/>
          </w:tcPr>
          <w:p w14:paraId="30E648D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62" w:type="dxa"/>
          </w:tcPr>
          <w:p w14:paraId="0D84725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272" w:type="dxa"/>
            <w:vMerge w:val="restart"/>
          </w:tcPr>
          <w:p w14:paraId="2D23231D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Middle Temporal Gyrus</w:t>
            </w:r>
          </w:p>
        </w:tc>
      </w:tr>
      <w:tr w:rsidR="00000718" w:rsidRPr="00000718" w14:paraId="16D254B8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75FD127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1E7CC44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494135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68" w:type="dxa"/>
          </w:tcPr>
          <w:p w14:paraId="5FB7954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2" w:type="dxa"/>
          </w:tcPr>
          <w:p w14:paraId="20E68B0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272" w:type="dxa"/>
            <w:vMerge/>
          </w:tcPr>
          <w:p w14:paraId="476F606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66CB538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E08CFA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3129447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ACF4F7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8" w:type="dxa"/>
          </w:tcPr>
          <w:p w14:paraId="4E297D9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62" w:type="dxa"/>
          </w:tcPr>
          <w:p w14:paraId="28C434D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272" w:type="dxa"/>
            <w:vMerge/>
          </w:tcPr>
          <w:p w14:paraId="0A2C094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7F63976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37109AD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28CEDA4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385847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68" w:type="dxa"/>
          </w:tcPr>
          <w:p w14:paraId="2437CBE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62" w:type="dxa"/>
          </w:tcPr>
          <w:p w14:paraId="0B9654B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272" w:type="dxa"/>
            <w:vMerge/>
          </w:tcPr>
          <w:p w14:paraId="213D4E6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DF8FBC1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C072E7F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A8F94A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147A93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68" w:type="dxa"/>
          </w:tcPr>
          <w:p w14:paraId="35323EF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62" w:type="dxa"/>
          </w:tcPr>
          <w:p w14:paraId="63A6BA9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272" w:type="dxa"/>
            <w:vMerge/>
          </w:tcPr>
          <w:p w14:paraId="0E4FFF1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94F9758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3DEE70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9515E5E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19E14C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68" w:type="dxa"/>
          </w:tcPr>
          <w:p w14:paraId="48905EA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62" w:type="dxa"/>
          </w:tcPr>
          <w:p w14:paraId="658BFB4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72" w:type="dxa"/>
            <w:vMerge/>
          </w:tcPr>
          <w:p w14:paraId="46334E4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FA6E2EA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D6DEDBA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D45BB7B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7363F6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68" w:type="dxa"/>
          </w:tcPr>
          <w:p w14:paraId="372AB3C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2" w:type="dxa"/>
          </w:tcPr>
          <w:p w14:paraId="7C3F819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272" w:type="dxa"/>
          </w:tcPr>
          <w:p w14:paraId="2B5BE682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Superior Temporal Gyrus</w:t>
            </w:r>
          </w:p>
        </w:tc>
      </w:tr>
      <w:tr w:rsidR="00000718" w:rsidRPr="00000718" w14:paraId="7E13B2F3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05C151B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7A28E71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23F528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68" w:type="dxa"/>
          </w:tcPr>
          <w:p w14:paraId="724DD7D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2" w:type="dxa"/>
          </w:tcPr>
          <w:p w14:paraId="2F5E21E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272" w:type="dxa"/>
            <w:vMerge w:val="restart"/>
          </w:tcPr>
          <w:p w14:paraId="49488499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Angular Gyrus</w:t>
            </w:r>
          </w:p>
        </w:tc>
      </w:tr>
      <w:tr w:rsidR="00000718" w:rsidRPr="00000718" w14:paraId="70DFCFEF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4C51E8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930B31A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C53BDA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68" w:type="dxa"/>
          </w:tcPr>
          <w:p w14:paraId="43A01F1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62" w:type="dxa"/>
          </w:tcPr>
          <w:p w14:paraId="70D48FC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272" w:type="dxa"/>
            <w:vMerge/>
          </w:tcPr>
          <w:p w14:paraId="259C1BB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B32BC58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538F437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4FDCD8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7C19A7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68" w:type="dxa"/>
          </w:tcPr>
          <w:p w14:paraId="794EACF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862" w:type="dxa"/>
          </w:tcPr>
          <w:p w14:paraId="5A4DE68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  <w:vMerge/>
          </w:tcPr>
          <w:p w14:paraId="7992AE3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78F3385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470245B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D2F8D3A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449BF9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68" w:type="dxa"/>
          </w:tcPr>
          <w:p w14:paraId="0C46DAD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62" w:type="dxa"/>
          </w:tcPr>
          <w:p w14:paraId="1545662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272" w:type="dxa"/>
          </w:tcPr>
          <w:p w14:paraId="226CEB65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SupraMarginal Gyrus</w:t>
            </w:r>
          </w:p>
        </w:tc>
      </w:tr>
      <w:tr w:rsidR="00000718" w:rsidRPr="00000718" w14:paraId="6F3EF29F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5BB8472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4</w:t>
            </w:r>
          </w:p>
        </w:tc>
        <w:tc>
          <w:tcPr>
            <w:tcW w:w="996" w:type="dxa"/>
            <w:vMerge w:val="restart"/>
          </w:tcPr>
          <w:p w14:paraId="478DF10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861" w:type="dxa"/>
          </w:tcPr>
          <w:p w14:paraId="2B64F8F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8" w:type="dxa"/>
          </w:tcPr>
          <w:p w14:paraId="5BB081A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4</w:t>
            </w:r>
          </w:p>
        </w:tc>
        <w:tc>
          <w:tcPr>
            <w:tcW w:w="862" w:type="dxa"/>
          </w:tcPr>
          <w:p w14:paraId="1D6C01E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4272" w:type="dxa"/>
          </w:tcPr>
          <w:p w14:paraId="5390A60C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Cerebelum (Crus 1)</w:t>
            </w:r>
          </w:p>
        </w:tc>
      </w:tr>
      <w:tr w:rsidR="00000718" w:rsidRPr="00000718" w14:paraId="4C13061C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CEEBCEA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DD2404A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5F9243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8" w:type="dxa"/>
          </w:tcPr>
          <w:p w14:paraId="11EEF07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62" w:type="dxa"/>
          </w:tcPr>
          <w:p w14:paraId="168C4F6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4272" w:type="dxa"/>
            <w:vMerge w:val="restart"/>
          </w:tcPr>
          <w:p w14:paraId="1FCE655B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Cerebelum (VI)</w:t>
            </w:r>
          </w:p>
        </w:tc>
      </w:tr>
      <w:tr w:rsidR="00000718" w:rsidRPr="00000718" w14:paraId="1A2C1CF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0DE46E7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A52C085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3B0756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8" w:type="dxa"/>
          </w:tcPr>
          <w:p w14:paraId="7395988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62" w:type="dxa"/>
          </w:tcPr>
          <w:p w14:paraId="4D09939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4272" w:type="dxa"/>
            <w:vMerge/>
          </w:tcPr>
          <w:p w14:paraId="0370D1C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0B605A1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960755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4817DBD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6C1A94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8" w:type="dxa"/>
          </w:tcPr>
          <w:p w14:paraId="6E87FF1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62" w:type="dxa"/>
          </w:tcPr>
          <w:p w14:paraId="7252816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4272" w:type="dxa"/>
            <w:vMerge/>
          </w:tcPr>
          <w:p w14:paraId="623A46A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7C66BC9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202E6D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45E17E1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8C6C37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8" w:type="dxa"/>
          </w:tcPr>
          <w:p w14:paraId="7C44A26F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62" w:type="dxa"/>
          </w:tcPr>
          <w:p w14:paraId="70187B2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4272" w:type="dxa"/>
            <w:vMerge w:val="restart"/>
          </w:tcPr>
          <w:p w14:paraId="763A5B1D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Fusiform Gyrus</w:t>
            </w:r>
          </w:p>
        </w:tc>
      </w:tr>
      <w:tr w:rsidR="00000718" w:rsidRPr="00000718" w14:paraId="0CB2D6F4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221C86C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512BF3B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B3F3F2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8" w:type="dxa"/>
          </w:tcPr>
          <w:p w14:paraId="7465C93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62" w:type="dxa"/>
          </w:tcPr>
          <w:p w14:paraId="7FE49F3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4272" w:type="dxa"/>
            <w:vMerge/>
          </w:tcPr>
          <w:p w14:paraId="00BDCEC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1F5F0DD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3ED11A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8CA1B4C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7C8637F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68" w:type="dxa"/>
          </w:tcPr>
          <w:p w14:paraId="441E7E5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62" w:type="dxa"/>
          </w:tcPr>
          <w:p w14:paraId="60E08CB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4272" w:type="dxa"/>
            <w:vMerge/>
          </w:tcPr>
          <w:p w14:paraId="2183378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1AC92C7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326185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77FA096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640671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8" w:type="dxa"/>
          </w:tcPr>
          <w:p w14:paraId="5FBEE97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3A0E6DF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4272" w:type="dxa"/>
            <w:vMerge/>
          </w:tcPr>
          <w:p w14:paraId="569D755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C776C62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487D143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9739948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2CC43D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8" w:type="dxa"/>
          </w:tcPr>
          <w:p w14:paraId="41542D8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62" w:type="dxa"/>
          </w:tcPr>
          <w:p w14:paraId="55648A3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4272" w:type="dxa"/>
            <w:vMerge/>
          </w:tcPr>
          <w:p w14:paraId="0D17FDF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F7BFF44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C85E283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74F9F9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4AB5D0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8" w:type="dxa"/>
          </w:tcPr>
          <w:p w14:paraId="7D1D578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62" w:type="dxa"/>
          </w:tcPr>
          <w:p w14:paraId="69B3721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4272" w:type="dxa"/>
            <w:vMerge/>
          </w:tcPr>
          <w:p w14:paraId="242BCD9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6A2F8D9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2FC978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F4D6530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72FD22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68" w:type="dxa"/>
          </w:tcPr>
          <w:p w14:paraId="609E1BC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62" w:type="dxa"/>
          </w:tcPr>
          <w:p w14:paraId="2C9C739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4272" w:type="dxa"/>
          </w:tcPr>
          <w:p w14:paraId="090A4617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Inferior Temporal Gyrus</w:t>
            </w:r>
          </w:p>
        </w:tc>
      </w:tr>
      <w:tr w:rsidR="00000718" w:rsidRPr="00000718" w14:paraId="6FE0F842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3D588EC9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5</w:t>
            </w:r>
          </w:p>
        </w:tc>
        <w:tc>
          <w:tcPr>
            <w:tcW w:w="996" w:type="dxa"/>
            <w:vMerge w:val="restart"/>
          </w:tcPr>
          <w:p w14:paraId="096A8B3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861" w:type="dxa"/>
          </w:tcPr>
          <w:p w14:paraId="576A85E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8" w:type="dxa"/>
          </w:tcPr>
          <w:p w14:paraId="2CA0DEF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862" w:type="dxa"/>
          </w:tcPr>
          <w:p w14:paraId="32968BF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4272" w:type="dxa"/>
            <w:vMerge w:val="restart"/>
          </w:tcPr>
          <w:p w14:paraId="54843B3A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Inferior Occipital Gyrus</w:t>
            </w:r>
          </w:p>
        </w:tc>
      </w:tr>
      <w:tr w:rsidR="00000718" w:rsidRPr="00000718" w14:paraId="46AAB849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4A0F42A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DC3B038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74C40B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8" w:type="dxa"/>
          </w:tcPr>
          <w:p w14:paraId="735A92C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8</w:t>
            </w:r>
          </w:p>
        </w:tc>
        <w:tc>
          <w:tcPr>
            <w:tcW w:w="862" w:type="dxa"/>
          </w:tcPr>
          <w:p w14:paraId="74BEADC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4272" w:type="dxa"/>
            <w:vMerge/>
          </w:tcPr>
          <w:p w14:paraId="521D3C9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D92AF2D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E6CA848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9808AE0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35CA07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8" w:type="dxa"/>
          </w:tcPr>
          <w:p w14:paraId="7385076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862" w:type="dxa"/>
          </w:tcPr>
          <w:p w14:paraId="517A55F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272" w:type="dxa"/>
            <w:vMerge/>
          </w:tcPr>
          <w:p w14:paraId="5D4079E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6E98F6E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F5713A9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A9A0AB7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29A03E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8" w:type="dxa"/>
          </w:tcPr>
          <w:p w14:paraId="499433D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4</w:t>
            </w:r>
          </w:p>
        </w:tc>
        <w:tc>
          <w:tcPr>
            <w:tcW w:w="862" w:type="dxa"/>
          </w:tcPr>
          <w:p w14:paraId="5596B70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4272" w:type="dxa"/>
            <w:vMerge w:val="restart"/>
          </w:tcPr>
          <w:p w14:paraId="11F81FD3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Fusiform Gyrus</w:t>
            </w:r>
          </w:p>
        </w:tc>
      </w:tr>
      <w:tr w:rsidR="00000718" w:rsidRPr="00000718" w14:paraId="58649F23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79306E7C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20B913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0CFDDA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8" w:type="dxa"/>
          </w:tcPr>
          <w:p w14:paraId="6177193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862" w:type="dxa"/>
          </w:tcPr>
          <w:p w14:paraId="31106DF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4272" w:type="dxa"/>
            <w:vMerge/>
          </w:tcPr>
          <w:p w14:paraId="5E575BA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B9344D3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2739F0C3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4D623A8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622D46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8" w:type="dxa"/>
          </w:tcPr>
          <w:p w14:paraId="113C1EC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862" w:type="dxa"/>
          </w:tcPr>
          <w:p w14:paraId="4A74C50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72" w:type="dxa"/>
            <w:vMerge w:val="restart"/>
          </w:tcPr>
          <w:p w14:paraId="7CB875FC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Middle Occipital Gyrus</w:t>
            </w:r>
          </w:p>
        </w:tc>
      </w:tr>
      <w:tr w:rsidR="00000718" w:rsidRPr="00000718" w14:paraId="778D6CD0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BC42B4A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FBDB183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B4FE3B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8" w:type="dxa"/>
          </w:tcPr>
          <w:p w14:paraId="12DF469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8</w:t>
            </w:r>
          </w:p>
        </w:tc>
        <w:tc>
          <w:tcPr>
            <w:tcW w:w="862" w:type="dxa"/>
          </w:tcPr>
          <w:p w14:paraId="1AA2B17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2" w:type="dxa"/>
            <w:vMerge/>
          </w:tcPr>
          <w:p w14:paraId="6E7E1F8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05DB7CD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7946CDD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4211327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3E8BA3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8" w:type="dxa"/>
          </w:tcPr>
          <w:p w14:paraId="723C1A1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84</w:t>
            </w:r>
          </w:p>
        </w:tc>
        <w:tc>
          <w:tcPr>
            <w:tcW w:w="862" w:type="dxa"/>
          </w:tcPr>
          <w:p w14:paraId="06C2670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72" w:type="dxa"/>
            <w:vMerge/>
          </w:tcPr>
          <w:p w14:paraId="6AF6927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369ED71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7660DB8E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6</w:t>
            </w:r>
          </w:p>
        </w:tc>
        <w:tc>
          <w:tcPr>
            <w:tcW w:w="996" w:type="dxa"/>
            <w:vMerge w:val="restart"/>
          </w:tcPr>
          <w:p w14:paraId="7CD3DD9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61" w:type="dxa"/>
          </w:tcPr>
          <w:p w14:paraId="66E9696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8" w:type="dxa"/>
          </w:tcPr>
          <w:p w14:paraId="237EB75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862" w:type="dxa"/>
          </w:tcPr>
          <w:p w14:paraId="4F4C73A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272" w:type="dxa"/>
            <w:vMerge w:val="restart"/>
          </w:tcPr>
          <w:p w14:paraId="42FD887D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Middle Occipital Gyrus</w:t>
            </w:r>
          </w:p>
        </w:tc>
      </w:tr>
      <w:tr w:rsidR="00000718" w:rsidRPr="00000718" w14:paraId="28E00CC1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1C6CD35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2BB5D3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8F3131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8" w:type="dxa"/>
          </w:tcPr>
          <w:p w14:paraId="702F4D1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862" w:type="dxa"/>
          </w:tcPr>
          <w:p w14:paraId="61AD43F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2" w:type="dxa"/>
            <w:vMerge/>
          </w:tcPr>
          <w:p w14:paraId="4F1662F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1C14EC49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6560C39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E1FC4D2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3CE652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8" w:type="dxa"/>
          </w:tcPr>
          <w:p w14:paraId="600BAA9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862" w:type="dxa"/>
          </w:tcPr>
          <w:p w14:paraId="3A9B39E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272" w:type="dxa"/>
            <w:vMerge/>
          </w:tcPr>
          <w:p w14:paraId="7008C90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F1B95A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9B95ECB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7768D62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A1A90D6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8" w:type="dxa"/>
          </w:tcPr>
          <w:p w14:paraId="1833505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862" w:type="dxa"/>
          </w:tcPr>
          <w:p w14:paraId="039DD0F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272" w:type="dxa"/>
            <w:vMerge/>
          </w:tcPr>
          <w:p w14:paraId="5866E993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93C78BA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6049EF8D" w14:textId="77777777" w:rsidR="00000718" w:rsidRPr="00000718" w:rsidRDefault="00000718" w:rsidP="00F30DF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F77EF09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719D49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8" w:type="dxa"/>
          </w:tcPr>
          <w:p w14:paraId="04FD2755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8</w:t>
            </w:r>
          </w:p>
        </w:tc>
        <w:tc>
          <w:tcPr>
            <w:tcW w:w="862" w:type="dxa"/>
          </w:tcPr>
          <w:p w14:paraId="7EDA9B20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272" w:type="dxa"/>
            <w:vMerge w:val="restart"/>
          </w:tcPr>
          <w:p w14:paraId="237E241F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Superior Occipital Gyrus</w:t>
            </w:r>
          </w:p>
        </w:tc>
      </w:tr>
      <w:tr w:rsidR="00000718" w:rsidRPr="00000718" w14:paraId="3EC53F59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FF04BA3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2092A4C7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4C823B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8" w:type="dxa"/>
          </w:tcPr>
          <w:p w14:paraId="7D0FBB0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862" w:type="dxa"/>
          </w:tcPr>
          <w:p w14:paraId="5F873D0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72" w:type="dxa"/>
            <w:vMerge/>
          </w:tcPr>
          <w:p w14:paraId="623C4F9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187067C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01C12B9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007116F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A349B1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8" w:type="dxa"/>
          </w:tcPr>
          <w:p w14:paraId="7F2E1A3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4</w:t>
            </w:r>
          </w:p>
        </w:tc>
        <w:tc>
          <w:tcPr>
            <w:tcW w:w="862" w:type="dxa"/>
          </w:tcPr>
          <w:p w14:paraId="26B19D6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272" w:type="dxa"/>
            <w:vMerge/>
          </w:tcPr>
          <w:p w14:paraId="06F0736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7EFD28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410B05E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F4AE083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693DDA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8" w:type="dxa"/>
          </w:tcPr>
          <w:p w14:paraId="71AC18C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862" w:type="dxa"/>
          </w:tcPr>
          <w:p w14:paraId="723E74F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72" w:type="dxa"/>
            <w:vMerge/>
          </w:tcPr>
          <w:p w14:paraId="6119DAE8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A4B6E7D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66C02CD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8B414B6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F8B8AB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8" w:type="dxa"/>
          </w:tcPr>
          <w:p w14:paraId="17549CD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862" w:type="dxa"/>
          </w:tcPr>
          <w:p w14:paraId="2410C2B6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72" w:type="dxa"/>
            <w:vMerge/>
          </w:tcPr>
          <w:p w14:paraId="320A903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A9C9DC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ADA8974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4CD7EB06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26034C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8" w:type="dxa"/>
          </w:tcPr>
          <w:p w14:paraId="0FD46EF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862" w:type="dxa"/>
          </w:tcPr>
          <w:p w14:paraId="63B28D1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72" w:type="dxa"/>
            <w:vMerge/>
          </w:tcPr>
          <w:p w14:paraId="53DB998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A34FC16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55E2380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784CC87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5CA7278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8" w:type="dxa"/>
          </w:tcPr>
          <w:p w14:paraId="13A3CFF1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862" w:type="dxa"/>
          </w:tcPr>
          <w:p w14:paraId="0E6D13FD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272" w:type="dxa"/>
            <w:vMerge/>
          </w:tcPr>
          <w:p w14:paraId="09A496A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0D77E590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</w:tcPr>
          <w:p w14:paraId="2DB782ED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7</w:t>
            </w:r>
          </w:p>
        </w:tc>
        <w:tc>
          <w:tcPr>
            <w:tcW w:w="996" w:type="dxa"/>
            <w:vMerge w:val="restart"/>
          </w:tcPr>
          <w:p w14:paraId="74269B02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61" w:type="dxa"/>
          </w:tcPr>
          <w:p w14:paraId="08157E9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8" w:type="dxa"/>
          </w:tcPr>
          <w:p w14:paraId="3BA4FDE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862" w:type="dxa"/>
          </w:tcPr>
          <w:p w14:paraId="43AD6B7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72" w:type="dxa"/>
            <w:vMerge w:val="restart"/>
          </w:tcPr>
          <w:p w14:paraId="6F00D1A7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Postcentral Gyrus</w:t>
            </w:r>
          </w:p>
        </w:tc>
      </w:tr>
      <w:tr w:rsidR="00000718" w:rsidRPr="00000718" w14:paraId="22234B97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BAE7C62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7FE6A8D8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4EE8603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8" w:type="dxa"/>
          </w:tcPr>
          <w:p w14:paraId="43C0715A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48C9733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/>
          </w:tcPr>
          <w:p w14:paraId="7355156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76CBB63D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F17AFCE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AC04469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D0D2A1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8" w:type="dxa"/>
          </w:tcPr>
          <w:p w14:paraId="4D13915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862" w:type="dxa"/>
          </w:tcPr>
          <w:p w14:paraId="02BA7A51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272" w:type="dxa"/>
            <w:vMerge/>
          </w:tcPr>
          <w:p w14:paraId="46F31725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64D80E0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001B442A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112B86E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363A1E24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68" w:type="dxa"/>
          </w:tcPr>
          <w:p w14:paraId="6EA32C8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62" w:type="dxa"/>
          </w:tcPr>
          <w:p w14:paraId="04F14FD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272" w:type="dxa"/>
            <w:vMerge/>
          </w:tcPr>
          <w:p w14:paraId="3891393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095F6DA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5655CF3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34FA5F05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41C22F4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68" w:type="dxa"/>
          </w:tcPr>
          <w:p w14:paraId="46759FD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62" w:type="dxa"/>
          </w:tcPr>
          <w:p w14:paraId="2981D39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272" w:type="dxa"/>
            <w:vMerge/>
          </w:tcPr>
          <w:p w14:paraId="749F5BE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3C795E70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42BD0C1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0FF44180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2881869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8" w:type="dxa"/>
          </w:tcPr>
          <w:p w14:paraId="0C16414E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2" w:type="dxa"/>
          </w:tcPr>
          <w:p w14:paraId="4CD40203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72" w:type="dxa"/>
            <w:vMerge/>
          </w:tcPr>
          <w:p w14:paraId="7C5DFB29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4207A92C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728C2FC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1CCFE4A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00440DF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68" w:type="dxa"/>
          </w:tcPr>
          <w:p w14:paraId="4DD86F3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62" w:type="dxa"/>
          </w:tcPr>
          <w:p w14:paraId="0330149D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272" w:type="dxa"/>
            <w:vMerge/>
          </w:tcPr>
          <w:p w14:paraId="6693754B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2156E319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3AF1CF2E" w14:textId="77777777" w:rsidR="00000718" w:rsidRPr="00000718" w:rsidRDefault="00000718" w:rsidP="00F30DF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69A5FB83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FAECEB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8" w:type="dxa"/>
          </w:tcPr>
          <w:p w14:paraId="103C510B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862" w:type="dxa"/>
          </w:tcPr>
          <w:p w14:paraId="74FDC652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272" w:type="dxa"/>
          </w:tcPr>
          <w:p w14:paraId="46AE21E3" w14:textId="77777777" w:rsidR="00000718" w:rsidRPr="00000718" w:rsidRDefault="00000718" w:rsidP="00F30D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R Inferior Parietal Lobule </w:t>
            </w:r>
          </w:p>
        </w:tc>
      </w:tr>
      <w:tr w:rsidR="00000718" w:rsidRPr="00000718" w14:paraId="071B7CD0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1D53038F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14BC57BF" w14:textId="77777777" w:rsidR="00000718" w:rsidRPr="00000718" w:rsidRDefault="00000718" w:rsidP="00F3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187F0937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8" w:type="dxa"/>
          </w:tcPr>
          <w:p w14:paraId="5C9139C0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862" w:type="dxa"/>
          </w:tcPr>
          <w:p w14:paraId="4A61727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272" w:type="dxa"/>
            <w:vMerge w:val="restart"/>
          </w:tcPr>
          <w:p w14:paraId="1771E2EE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 SupraMarginal Gyrus</w:t>
            </w:r>
          </w:p>
        </w:tc>
      </w:tr>
      <w:tr w:rsidR="00000718" w:rsidRPr="00000718" w14:paraId="602EFC3E" w14:textId="77777777" w:rsidTr="00F30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</w:tcPr>
          <w:p w14:paraId="448FDB74" w14:textId="77777777" w:rsidR="00000718" w:rsidRPr="00000718" w:rsidRDefault="00000718" w:rsidP="00F30DF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14:paraId="5DE2CB34" w14:textId="77777777" w:rsidR="00000718" w:rsidRPr="00000718" w:rsidRDefault="00000718" w:rsidP="00F3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1" w:type="dxa"/>
          </w:tcPr>
          <w:p w14:paraId="609A7077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8" w:type="dxa"/>
          </w:tcPr>
          <w:p w14:paraId="1FD9789F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62" w:type="dxa"/>
          </w:tcPr>
          <w:p w14:paraId="74F53B1C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72" w:type="dxa"/>
            <w:vMerge/>
          </w:tcPr>
          <w:p w14:paraId="7EE988B8" w14:textId="77777777" w:rsidR="00000718" w:rsidRPr="00000718" w:rsidRDefault="00000718" w:rsidP="00F30D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000718" w:rsidRPr="00000718" w14:paraId="5E9F6F85" w14:textId="77777777" w:rsidTr="00F30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14:paraId="058FCB0A" w14:textId="77777777" w:rsidR="00000718" w:rsidRPr="00000718" w:rsidRDefault="00000718" w:rsidP="00F30DF0">
            <w:pPr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cluster8</w:t>
            </w:r>
          </w:p>
        </w:tc>
        <w:tc>
          <w:tcPr>
            <w:tcW w:w="996" w:type="dxa"/>
          </w:tcPr>
          <w:p w14:paraId="786D036A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61" w:type="dxa"/>
          </w:tcPr>
          <w:p w14:paraId="0928EFF9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68" w:type="dxa"/>
          </w:tcPr>
          <w:p w14:paraId="028ADDAE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2" w:type="dxa"/>
          </w:tcPr>
          <w:p w14:paraId="246714DC" w14:textId="77777777" w:rsidR="00000718" w:rsidRPr="00000718" w:rsidRDefault="00000718" w:rsidP="00F30D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72" w:type="dxa"/>
          </w:tcPr>
          <w:p w14:paraId="2197FBB1" w14:textId="77777777" w:rsidR="00000718" w:rsidRPr="00000718" w:rsidRDefault="00000718" w:rsidP="00F30D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00071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 SupraMarginal Gyrus</w:t>
            </w:r>
          </w:p>
        </w:tc>
      </w:tr>
    </w:tbl>
    <w:p w14:paraId="25862054" w14:textId="450F7C5E" w:rsidR="00000718" w:rsidRDefault="00000718" w:rsidP="00000718">
      <w:pPr>
        <w:rPr>
          <w:rFonts w:ascii="Arial" w:hAnsi="Arial" w:cs="Arial"/>
          <w:sz w:val="24"/>
          <w:szCs w:val="24"/>
        </w:rPr>
      </w:pPr>
      <w:r w:rsidRPr="00A4052B">
        <w:rPr>
          <w:rFonts w:ascii="Arial" w:hAnsi="Arial" w:cs="Arial"/>
          <w:b/>
          <w:sz w:val="24"/>
          <w:szCs w:val="24"/>
        </w:rPr>
        <w:t>Table S1</w:t>
      </w:r>
      <w:r>
        <w:rPr>
          <w:rFonts w:ascii="Arial" w:hAnsi="Arial" w:cs="Arial"/>
          <w:sz w:val="24"/>
          <w:szCs w:val="24"/>
        </w:rPr>
        <w:t>. The results of Neurosynth meta-analytic coactivation maps of the ALE clusters.</w:t>
      </w:r>
    </w:p>
    <w:p w14:paraId="7E22EFB2" w14:textId="12632E08" w:rsidR="00A4052B" w:rsidRDefault="00A4052B" w:rsidP="00000718">
      <w:pPr>
        <w:rPr>
          <w:rFonts w:ascii="Arial" w:hAnsi="Arial" w:cs="Arial"/>
          <w:sz w:val="24"/>
          <w:szCs w:val="24"/>
        </w:rPr>
      </w:pPr>
    </w:p>
    <w:p w14:paraId="7AB607AE" w14:textId="77777777" w:rsidR="00A4052B" w:rsidRDefault="00A4052B" w:rsidP="0000071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1E9AE85" w14:textId="6CE65D18" w:rsidR="00A4052B" w:rsidRDefault="00A4052B" w:rsidP="00000718">
      <w:pPr>
        <w:rPr>
          <w:rFonts w:ascii="Arial" w:hAnsi="Arial" w:cs="Arial"/>
          <w:b/>
          <w:sz w:val="24"/>
          <w:szCs w:val="24"/>
        </w:rPr>
      </w:pPr>
      <w:r w:rsidRPr="00A4052B">
        <w:rPr>
          <w:rFonts w:ascii="Arial" w:hAnsi="Arial" w:cs="Arial"/>
          <w:b/>
          <w:sz w:val="24"/>
          <w:szCs w:val="24"/>
        </w:rPr>
        <w:lastRenderedPageBreak/>
        <w:t>Supplementary Table 2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4"/>
        <w:gridCol w:w="1416"/>
        <w:gridCol w:w="6326"/>
      </w:tblGrid>
      <w:tr w:rsidR="00A4052B" w:rsidDel="00BB2D99" w14:paraId="7AE8C8CF" w14:textId="77777777" w:rsidTr="00A4052B"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32B69D5F" w14:textId="77777777" w:rsidR="00A4052B" w:rsidDel="00BB2D99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2C00EB8" w14:textId="77777777" w:rsidR="00A4052B" w:rsidDel="00BB2D99" w:rsidRDefault="00A4052B" w:rsidP="00F30DF0">
            <w:pPr>
              <w:wordWrap/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Del="00BB2D99">
              <w:rPr>
                <w:rFonts w:ascii="Arial" w:hAnsi="Arial" w:cs="Arial"/>
                <w:sz w:val="24"/>
                <w:szCs w:val="24"/>
              </w:rPr>
              <w:t>category</w:t>
            </w:r>
          </w:p>
        </w:tc>
        <w:tc>
          <w:tcPr>
            <w:tcW w:w="6340" w:type="dxa"/>
            <w:tcBorders>
              <w:top w:val="single" w:sz="4" w:space="0" w:color="auto"/>
              <w:bottom w:val="single" w:sz="4" w:space="0" w:color="auto"/>
            </w:tcBorders>
          </w:tcPr>
          <w:p w14:paraId="3D016E14" w14:textId="77777777" w:rsidR="00A4052B" w:rsidDel="00BB2D99" w:rsidRDefault="00A4052B" w:rsidP="00F30DF0">
            <w:pPr>
              <w:wordWrap/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Del="00BB2D99">
              <w:rPr>
                <w:rFonts w:ascii="Arial" w:hAnsi="Arial" w:cs="Arial" w:hint="eastAsia"/>
                <w:sz w:val="24"/>
                <w:szCs w:val="24"/>
              </w:rPr>
              <w:t>keyword</w:t>
            </w:r>
            <w:r w:rsidDel="00BB2D99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A4052B" w:rsidDel="00BB2D99" w14:paraId="03603145" w14:textId="77777777" w:rsidTr="00A4052B">
        <w:tc>
          <w:tcPr>
            <w:tcW w:w="1270" w:type="dxa"/>
            <w:vMerge w:val="restart"/>
            <w:tcBorders>
              <w:top w:val="single" w:sz="4" w:space="0" w:color="auto"/>
            </w:tcBorders>
          </w:tcPr>
          <w:p w14:paraId="4F6C9B58" w14:textId="5A8B54C3" w:rsidR="00A4052B" w:rsidDel="00BB2D99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Del="00BB2D99">
              <w:rPr>
                <w:rFonts w:ascii="Arial" w:hAnsi="Arial" w:cs="Arial"/>
                <w:sz w:val="24"/>
                <w:szCs w:val="24"/>
              </w:rPr>
              <w:t>anguage</w:t>
            </w:r>
          </w:p>
          <w:p w14:paraId="14905969" w14:textId="77777777" w:rsidR="00A4052B" w:rsidDel="00BB2D99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Del="00BB2D99">
              <w:rPr>
                <w:rFonts w:ascii="Arial" w:hAnsi="Arial" w:cs="Arial" w:hint="eastAsia"/>
                <w:sz w:val="24"/>
                <w:szCs w:val="24"/>
              </w:rPr>
              <w:t>fun</w:t>
            </w:r>
            <w:r w:rsidDel="00BB2D99">
              <w:rPr>
                <w:rFonts w:ascii="Arial" w:hAnsi="Arial" w:cs="Arial"/>
                <w:sz w:val="24"/>
                <w:szCs w:val="24"/>
              </w:rPr>
              <w:t>ctio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0C2CDD7" w14:textId="117DAB8B" w:rsidR="00A4052B" w:rsidDel="00BB2D99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Del="00BB2D99">
              <w:rPr>
                <w:rFonts w:ascii="Arial" w:hAnsi="Arial" w:cs="Arial" w:hint="eastAsia"/>
                <w:sz w:val="24"/>
                <w:szCs w:val="24"/>
              </w:rPr>
              <w:t>emantics</w:t>
            </w:r>
          </w:p>
        </w:tc>
        <w:tc>
          <w:tcPr>
            <w:tcW w:w="6340" w:type="dxa"/>
            <w:tcBorders>
              <w:top w:val="single" w:sz="4" w:space="0" w:color="auto"/>
              <w:bottom w:val="single" w:sz="4" w:space="0" w:color="auto"/>
            </w:tcBorders>
          </w:tcPr>
          <w:p w14:paraId="4C5F6987" w14:textId="77777777" w:rsidR="00A4052B" w:rsidDel="00BB2D99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65BD1"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emantic, </w:t>
            </w:r>
            <w:r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sentences</w:t>
            </w:r>
            <w:r w:rsidRPr="00565BD1"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, retrieved, recal</w:t>
            </w:r>
            <w:r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l</w:t>
            </w:r>
            <w:r w:rsidRPr="00565BD1"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read, written, </w:t>
            </w:r>
            <w:r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word</w:t>
            </w:r>
            <w:r w:rsidRPr="00565BD1"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omprehension, lexical, </w:t>
            </w:r>
            <w:r w:rsidRPr="00565BD1"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language</w:t>
            </w:r>
          </w:p>
        </w:tc>
      </w:tr>
      <w:tr w:rsidR="00A4052B" w:rsidDel="00BB2D99" w14:paraId="74C8ADCB" w14:textId="77777777" w:rsidTr="00A4052B">
        <w:tc>
          <w:tcPr>
            <w:tcW w:w="1270" w:type="dxa"/>
            <w:vMerge/>
          </w:tcPr>
          <w:p w14:paraId="1C4EDF1D" w14:textId="77777777" w:rsidR="00A4052B" w:rsidDel="00BB2D99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8D2141C" w14:textId="77777777" w:rsidR="00A4052B" w:rsidDel="00BB2D99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Del="00BB2D99">
              <w:rPr>
                <w:rFonts w:ascii="Arial" w:hAnsi="Arial" w:cs="Arial"/>
                <w:sz w:val="24"/>
                <w:szCs w:val="24"/>
              </w:rPr>
              <w:t>Phonology</w:t>
            </w:r>
          </w:p>
        </w:tc>
        <w:tc>
          <w:tcPr>
            <w:tcW w:w="6340" w:type="dxa"/>
            <w:tcBorders>
              <w:top w:val="single" w:sz="4" w:space="0" w:color="auto"/>
              <w:bottom w:val="single" w:sz="4" w:space="0" w:color="auto"/>
            </w:tcBorders>
          </w:tcPr>
          <w:p w14:paraId="4E5A2EF8" w14:textId="77777777" w:rsidR="00A4052B" w:rsidDel="00BB2D99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auditory</w:t>
            </w:r>
            <w:r w:rsidRPr="00565BD1"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, speech, s</w:t>
            </w:r>
            <w:r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eech production, acoustic, </w:t>
            </w:r>
            <w:r w:rsidRPr="00565BD1"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speech perception, listening, sounds</w:t>
            </w:r>
            <w:r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, audiovisual</w:t>
            </w:r>
            <w:r w:rsidRPr="00565BD1"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, orthographic, silent, musical</w:t>
            </w:r>
            <w:r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  <w:r w:rsidRPr="00565BD1"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reading</w:t>
            </w:r>
          </w:p>
        </w:tc>
      </w:tr>
      <w:tr w:rsidR="00A4052B" w:rsidDel="00BB2D99" w14:paraId="269AFA0B" w14:textId="77777777" w:rsidTr="00A4052B">
        <w:tc>
          <w:tcPr>
            <w:tcW w:w="1270" w:type="dxa"/>
            <w:vMerge/>
            <w:tcBorders>
              <w:bottom w:val="single" w:sz="4" w:space="0" w:color="auto"/>
            </w:tcBorders>
          </w:tcPr>
          <w:p w14:paraId="51C02C72" w14:textId="77777777" w:rsidR="00A4052B" w:rsidDel="00BB2D99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475FA3D" w14:textId="77777777" w:rsidR="00A4052B" w:rsidDel="00BB2D99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Del="00BB2D99">
              <w:rPr>
                <w:rFonts w:ascii="Arial" w:hAnsi="Arial" w:cs="Arial"/>
                <w:sz w:val="24"/>
                <w:szCs w:val="24"/>
              </w:rPr>
              <w:t>S</w:t>
            </w:r>
            <w:r w:rsidDel="00BB2D99">
              <w:rPr>
                <w:rFonts w:ascii="Arial" w:hAnsi="Arial" w:cs="Arial" w:hint="eastAsia"/>
                <w:sz w:val="24"/>
                <w:szCs w:val="24"/>
              </w:rPr>
              <w:t>peec</w:t>
            </w:r>
            <w:r w:rsidDel="00BB2D99">
              <w:rPr>
                <w:rFonts w:ascii="Arial" w:hAnsi="Arial" w:cs="Arial"/>
                <w:sz w:val="24"/>
                <w:szCs w:val="24"/>
              </w:rPr>
              <w:t>h fluency</w:t>
            </w:r>
          </w:p>
        </w:tc>
        <w:tc>
          <w:tcPr>
            <w:tcW w:w="6340" w:type="dxa"/>
            <w:tcBorders>
              <w:top w:val="single" w:sz="4" w:space="0" w:color="auto"/>
              <w:bottom w:val="single" w:sz="4" w:space="0" w:color="auto"/>
            </w:tcBorders>
          </w:tcPr>
          <w:p w14:paraId="4D0DD46B" w14:textId="77777777" w:rsidR="00A4052B" w:rsidDel="00BB2D99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pain</w:t>
            </w:r>
            <w:r w:rsidRPr="00565BD1"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, phonological, auditory, speech</w:t>
            </w:r>
            <w:r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, acoustic</w:t>
            </w:r>
            <w:r w:rsidRPr="00565BD1"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, speech perc</w:t>
            </w:r>
            <w:r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ption, sounds, audiovisual, </w:t>
            </w:r>
            <w:r w:rsidRPr="00565BD1" w:rsidDel="00BB2D99">
              <w:rPr>
                <w:rFonts w:ascii="Arial" w:hAnsi="Arial" w:cs="Arial"/>
                <w:color w:val="000000" w:themeColor="text1"/>
                <w:sz w:val="24"/>
                <w:szCs w:val="24"/>
              </w:rPr>
              <w:t>speech production</w:t>
            </w:r>
          </w:p>
        </w:tc>
      </w:tr>
      <w:tr w:rsidR="00A4052B" w14:paraId="6776F07C" w14:textId="77777777" w:rsidTr="00A4052B">
        <w:tc>
          <w:tcPr>
            <w:tcW w:w="1270" w:type="dxa"/>
            <w:vMerge w:val="restart"/>
            <w:tcBorders>
              <w:top w:val="single" w:sz="4" w:space="0" w:color="auto"/>
              <w:bottom w:val="nil"/>
            </w:tcBorders>
          </w:tcPr>
          <w:p w14:paraId="2277446D" w14:textId="636C86D5" w:rsidR="00A4052B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sz w:val="24"/>
                <w:szCs w:val="24"/>
              </w:rPr>
              <w:t>ask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488C790" w14:textId="77777777" w:rsidR="00A4052B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petition</w:t>
            </w:r>
          </w:p>
        </w:tc>
        <w:tc>
          <w:tcPr>
            <w:tcW w:w="6340" w:type="dxa"/>
            <w:tcBorders>
              <w:top w:val="single" w:sz="4" w:space="0" w:color="auto"/>
              <w:bottom w:val="single" w:sz="4" w:space="0" w:color="auto"/>
            </w:tcBorders>
          </w:tcPr>
          <w:p w14:paraId="1E5CC179" w14:textId="77777777" w:rsidR="00A4052B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auditory</w:t>
            </w:r>
            <w:r w:rsidRPr="00565BD1">
              <w:rPr>
                <w:rFonts w:ascii="Arial" w:hAnsi="Arial" w:cs="Arial"/>
                <w:color w:val="000000" w:themeColor="text1"/>
                <w:sz w:val="24"/>
                <w:szCs w:val="24"/>
              </w:rPr>
              <w:t>, motor, syntactic, verbs, hearing,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roduction, </w:t>
            </w:r>
            <w:r w:rsidRPr="00565BD1">
              <w:rPr>
                <w:rFonts w:ascii="Arial" w:hAnsi="Arial" w:cs="Arial"/>
                <w:color w:val="000000" w:themeColor="text1"/>
                <w:sz w:val="24"/>
                <w:szCs w:val="24"/>
              </w:rPr>
              <w:t>phonological, speech production, video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 w:rsidRPr="00565BD1">
              <w:rPr>
                <w:rFonts w:ascii="Arial" w:hAnsi="Arial" w:cs="Arial"/>
                <w:color w:val="000000" w:themeColor="text1"/>
                <w:sz w:val="24"/>
                <w:szCs w:val="24"/>
              </w:rPr>
              <w:t>mirror</w:t>
            </w:r>
          </w:p>
        </w:tc>
      </w:tr>
      <w:tr w:rsidR="00A4052B" w14:paraId="350504BA" w14:textId="77777777" w:rsidTr="00A4052B">
        <w:tc>
          <w:tcPr>
            <w:tcW w:w="1270" w:type="dxa"/>
            <w:vMerge/>
            <w:tcBorders>
              <w:top w:val="nil"/>
            </w:tcBorders>
          </w:tcPr>
          <w:p w14:paraId="58F4A15B" w14:textId="77777777" w:rsidR="00A4052B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BDF17DF" w14:textId="77777777" w:rsidR="00A4052B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sz w:val="24"/>
                <w:szCs w:val="24"/>
              </w:rPr>
              <w:t>ea</w:t>
            </w:r>
            <w:r>
              <w:rPr>
                <w:rFonts w:ascii="Arial" w:hAnsi="Arial" w:cs="Arial"/>
                <w:sz w:val="24"/>
                <w:szCs w:val="24"/>
              </w:rPr>
              <w:t>ding</w:t>
            </w:r>
          </w:p>
        </w:tc>
        <w:tc>
          <w:tcPr>
            <w:tcW w:w="6340" w:type="dxa"/>
            <w:tcBorders>
              <w:top w:val="single" w:sz="4" w:space="0" w:color="auto"/>
              <w:bottom w:val="single" w:sz="4" w:space="0" w:color="auto"/>
            </w:tcBorders>
          </w:tcPr>
          <w:p w14:paraId="78A38A7E" w14:textId="77777777" w:rsidR="00A4052B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65BD1">
              <w:rPr>
                <w:rFonts w:ascii="Arial" w:hAnsi="Arial" w:cs="Arial"/>
                <w:color w:val="000000" w:themeColor="text1"/>
                <w:sz w:val="24"/>
                <w:szCs w:val="24"/>
              </w:rPr>
              <w:t>auditory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, sounds</w:t>
            </w:r>
            <w:r w:rsidRPr="00565BD1">
              <w:rPr>
                <w:rFonts w:ascii="Arial" w:hAnsi="Arial" w:cs="Arial"/>
                <w:color w:val="000000" w:themeColor="text1"/>
                <w:sz w:val="24"/>
                <w:szCs w:val="24"/>
              </w:rPr>
              <w:t>, speech, listening, acoustic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 w:rsidRPr="00565BD1">
              <w:rPr>
                <w:rFonts w:ascii="Arial" w:hAnsi="Arial" w:cs="Arial"/>
                <w:color w:val="000000" w:themeColor="text1"/>
                <w:sz w:val="24"/>
                <w:szCs w:val="24"/>
              </w:rPr>
              <w:t>language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 w:rsidRPr="00565BD1">
              <w:rPr>
                <w:rFonts w:ascii="Arial" w:hAnsi="Arial" w:cs="Arial"/>
                <w:color w:val="000000" w:themeColor="text1"/>
                <w:sz w:val="24"/>
                <w:szCs w:val="24"/>
              </w:rPr>
              <w:t>comprehension, semantic, words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, sentences</w:t>
            </w:r>
          </w:p>
        </w:tc>
      </w:tr>
      <w:tr w:rsidR="00A4052B" w14:paraId="1FDADDB2" w14:textId="77777777" w:rsidTr="00A4052B">
        <w:tc>
          <w:tcPr>
            <w:tcW w:w="1270" w:type="dxa"/>
            <w:vMerge/>
          </w:tcPr>
          <w:p w14:paraId="1C931E47" w14:textId="77777777" w:rsidR="00A4052B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2FD40F0" w14:textId="2AA22CF4" w:rsidR="00A4052B" w:rsidRDefault="00A4052B" w:rsidP="00F30DF0">
            <w:pPr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 w:hint="eastAsia"/>
                <w:sz w:val="24"/>
                <w:szCs w:val="24"/>
              </w:rPr>
              <w:t>aming</w:t>
            </w:r>
          </w:p>
        </w:tc>
        <w:tc>
          <w:tcPr>
            <w:tcW w:w="6340" w:type="dxa"/>
            <w:tcBorders>
              <w:top w:val="single" w:sz="4" w:space="0" w:color="auto"/>
            </w:tcBorders>
          </w:tcPr>
          <w:p w14:paraId="58B12B66" w14:textId="77777777" w:rsidR="00A4052B" w:rsidRDefault="00A4052B" w:rsidP="00F30DF0">
            <w:pPr>
              <w:keepNext/>
              <w:wordWrap/>
              <w:spacing w:after="12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65BD1">
              <w:rPr>
                <w:rFonts w:ascii="Arial" w:hAnsi="Arial" w:cs="Arial"/>
                <w:color w:val="000000" w:themeColor="text1"/>
                <w:sz w:val="24"/>
                <w:szCs w:val="24"/>
              </w:rPr>
              <w:t>episodic, recal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l</w:t>
            </w:r>
            <w:r w:rsidRPr="00565BD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autobiographical, balance, amnestic,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imagine</w:t>
            </w:r>
            <w:r w:rsidRPr="00565BD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emantic memory</w:t>
            </w:r>
            <w:r w:rsidRPr="00565BD1">
              <w:rPr>
                <w:rFonts w:ascii="Arial" w:hAnsi="Arial" w:cs="Arial"/>
                <w:color w:val="000000" w:themeColor="text1"/>
                <w:sz w:val="24"/>
                <w:szCs w:val="24"/>
              </w:rPr>
              <w:t>, auditory, speech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, acoustic</w:t>
            </w:r>
          </w:p>
        </w:tc>
      </w:tr>
    </w:tbl>
    <w:p w14:paraId="2A77AFE3" w14:textId="68928050" w:rsidR="00A4052B" w:rsidRPr="00A4052B" w:rsidRDefault="00A4052B" w:rsidP="00A4052B">
      <w:pPr>
        <w:pStyle w:val="a7"/>
        <w:rPr>
          <w:rFonts w:ascii="Arial" w:hAnsi="Arial" w:cs="Arial"/>
          <w:b w:val="0"/>
          <w:sz w:val="24"/>
          <w:szCs w:val="24"/>
        </w:rPr>
      </w:pPr>
      <w:r w:rsidRPr="00A4052B">
        <w:rPr>
          <w:rFonts w:ascii="Arial" w:hAnsi="Arial" w:cs="Arial"/>
          <w:sz w:val="24"/>
          <w:szCs w:val="24"/>
        </w:rPr>
        <w:t>Table S</w:t>
      </w:r>
      <w:r w:rsidR="00331AED">
        <w:rPr>
          <w:rFonts w:ascii="Arial" w:hAnsi="Arial" w:cs="Arial"/>
          <w:sz w:val="24"/>
          <w:szCs w:val="24"/>
        </w:rPr>
        <w:t>2</w:t>
      </w:r>
      <w:r w:rsidRPr="00A4052B">
        <w:rPr>
          <w:rFonts w:ascii="Arial" w:hAnsi="Arial" w:cs="Arial"/>
          <w:sz w:val="24"/>
          <w:szCs w:val="24"/>
        </w:rPr>
        <w:t>.</w:t>
      </w:r>
      <w:r w:rsidRPr="00A4052B">
        <w:rPr>
          <w:rFonts w:ascii="Arial" w:hAnsi="Arial" w:cs="Arial"/>
          <w:b w:val="0"/>
          <w:sz w:val="24"/>
          <w:szCs w:val="24"/>
        </w:rPr>
        <w:t xml:space="preserve"> Keywords from each functional/task-based categories</w:t>
      </w:r>
    </w:p>
    <w:p w14:paraId="5C8E4E70" w14:textId="77777777" w:rsidR="00A4052B" w:rsidRPr="00A4052B" w:rsidRDefault="00A4052B" w:rsidP="00000718">
      <w:pPr>
        <w:rPr>
          <w:rFonts w:ascii="Arial" w:hAnsi="Arial" w:cs="Arial"/>
          <w:b/>
          <w:sz w:val="24"/>
          <w:szCs w:val="24"/>
        </w:rPr>
      </w:pPr>
    </w:p>
    <w:p w14:paraId="6DE1754B" w14:textId="77777777" w:rsidR="00000718" w:rsidRPr="00000718" w:rsidRDefault="00000718" w:rsidP="00000718">
      <w:pPr>
        <w:rPr>
          <w:rFonts w:ascii="Arial" w:hAnsi="Arial" w:cs="Arial"/>
          <w:b/>
          <w:sz w:val="24"/>
          <w:szCs w:val="24"/>
          <w:lang w:val="en-GB"/>
        </w:rPr>
      </w:pPr>
    </w:p>
    <w:sectPr w:rsidR="00000718" w:rsidRPr="00000718" w:rsidSect="00301F62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DA51A4" w14:textId="77777777" w:rsidR="00F81002" w:rsidRDefault="00F81002" w:rsidP="00D02D11">
      <w:pPr>
        <w:spacing w:after="0" w:line="240" w:lineRule="auto"/>
      </w:pPr>
      <w:r>
        <w:separator/>
      </w:r>
    </w:p>
  </w:endnote>
  <w:endnote w:type="continuationSeparator" w:id="0">
    <w:p w14:paraId="6A548F04" w14:textId="77777777" w:rsidR="00F81002" w:rsidRDefault="00F81002" w:rsidP="00D02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412F74" w14:textId="77777777" w:rsidR="00F81002" w:rsidRDefault="00F81002" w:rsidP="00D02D11">
      <w:pPr>
        <w:spacing w:after="0" w:line="240" w:lineRule="auto"/>
      </w:pPr>
      <w:r>
        <w:separator/>
      </w:r>
    </w:p>
  </w:footnote>
  <w:footnote w:type="continuationSeparator" w:id="0">
    <w:p w14:paraId="4D6B4FD5" w14:textId="77777777" w:rsidR="00F81002" w:rsidRDefault="00F81002" w:rsidP="00D02D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ADF"/>
    <w:rsid w:val="00000718"/>
    <w:rsid w:val="001658CB"/>
    <w:rsid w:val="00296ADF"/>
    <w:rsid w:val="00301F62"/>
    <w:rsid w:val="00331AED"/>
    <w:rsid w:val="00370925"/>
    <w:rsid w:val="00452E61"/>
    <w:rsid w:val="0046703C"/>
    <w:rsid w:val="00810459"/>
    <w:rsid w:val="008C52E9"/>
    <w:rsid w:val="00A4052B"/>
    <w:rsid w:val="00A66DCA"/>
    <w:rsid w:val="00D02D11"/>
    <w:rsid w:val="00DC77A6"/>
    <w:rsid w:val="00E8397B"/>
    <w:rsid w:val="00EC2C15"/>
    <w:rsid w:val="00F81002"/>
    <w:rsid w:val="00FD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5A58E"/>
  <w15:chartTrackingRefBased/>
  <w15:docId w15:val="{5DC909DE-AE0F-446A-B0AB-7E1D7E6A6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6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96AD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96ADF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4670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Char0"/>
    <w:uiPriority w:val="99"/>
    <w:unhideWhenUsed/>
    <w:rsid w:val="00D02D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02D11"/>
  </w:style>
  <w:style w:type="paragraph" w:styleId="a6">
    <w:name w:val="footer"/>
    <w:basedOn w:val="a"/>
    <w:link w:val="Char1"/>
    <w:uiPriority w:val="99"/>
    <w:unhideWhenUsed/>
    <w:rsid w:val="00D02D1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02D11"/>
  </w:style>
  <w:style w:type="paragraph" w:styleId="a7">
    <w:name w:val="caption"/>
    <w:basedOn w:val="a"/>
    <w:next w:val="a"/>
    <w:uiPriority w:val="35"/>
    <w:unhideWhenUsed/>
    <w:qFormat/>
    <w:rsid w:val="00A4052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1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7B363-7446-46C7-A708-C5E6F404B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1</Pages>
  <Words>1234</Words>
  <Characters>7542</Characters>
  <Application>Microsoft Office Word</Application>
  <DocSecurity>0</DocSecurity>
  <Lines>1077</Lines>
  <Paragraphs>79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</dc:creator>
  <cp:keywords/>
  <dc:description/>
  <cp:lastModifiedBy>나윤혜[ 대학원박사과정수료연구(재학) / 의과학과 ]</cp:lastModifiedBy>
  <cp:revision>10</cp:revision>
  <dcterms:created xsi:type="dcterms:W3CDTF">2021-02-19T05:50:00Z</dcterms:created>
  <dcterms:modified xsi:type="dcterms:W3CDTF">2021-05-28T05:48:00Z</dcterms:modified>
</cp:coreProperties>
</file>